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815CA" w14:textId="03B6B3F8" w:rsidR="00EF7C69" w:rsidRPr="00111E06" w:rsidRDefault="00EF7C69" w:rsidP="00111E06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111E06">
        <w:rPr>
          <w:rFonts w:ascii="Times New Roman" w:hAnsi="Times New Roman" w:cs="Times New Roman"/>
          <w:b/>
          <w:sz w:val="24"/>
        </w:rPr>
        <w:t>S</w:t>
      </w:r>
      <w:r w:rsidR="00111E06" w:rsidRPr="00111E06">
        <w:rPr>
          <w:rFonts w:ascii="Times New Roman" w:hAnsi="Times New Roman" w:cs="Times New Roman" w:hint="eastAsia"/>
          <w:b/>
          <w:sz w:val="24"/>
        </w:rPr>
        <w:t>upplementary table</w:t>
      </w:r>
    </w:p>
    <w:p w14:paraId="0438B968" w14:textId="77777777" w:rsidR="00EF7C69" w:rsidRPr="00111E06" w:rsidRDefault="00EF7C69" w:rsidP="00111E06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111E06">
        <w:rPr>
          <w:rFonts w:ascii="Times New Roman" w:hAnsi="Times New Roman" w:cs="Times New Roman"/>
          <w:b/>
          <w:sz w:val="24"/>
        </w:rPr>
        <w:t>Table S1.</w:t>
      </w:r>
      <w:r w:rsidRPr="00111E06">
        <w:rPr>
          <w:rFonts w:ascii="Times New Roman" w:hAnsi="Times New Roman" w:cs="Times New Roman"/>
          <w:sz w:val="24"/>
        </w:rPr>
        <w:t xml:space="preserve"> Sequences of </w:t>
      </w:r>
      <w:proofErr w:type="spellStart"/>
      <w:r w:rsidRPr="00111E06">
        <w:rPr>
          <w:rFonts w:ascii="Times New Roman" w:hAnsi="Times New Roman" w:cs="Times New Roman"/>
          <w:sz w:val="24"/>
        </w:rPr>
        <w:t>oligo</w:t>
      </w:r>
      <w:proofErr w:type="spellEnd"/>
      <w:r w:rsidRPr="00111E06">
        <w:rPr>
          <w:rFonts w:ascii="Times New Roman" w:hAnsi="Times New Roman" w:cs="Times New Roman"/>
          <w:sz w:val="24"/>
        </w:rPr>
        <w:t xml:space="preserve"> DNAs used for site-directed mutagenesis</w:t>
      </w:r>
    </w:p>
    <w:tbl>
      <w:tblPr>
        <w:tblStyle w:val="af2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250"/>
        <w:gridCol w:w="6614"/>
      </w:tblGrid>
      <w:tr w:rsidR="00EF7C69" w:rsidRPr="00886EFE" w14:paraId="5673FD49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D8827" w14:textId="77777777" w:rsidR="00EF7C69" w:rsidRPr="00EF7C69" w:rsidRDefault="00EF7C69" w:rsidP="009822ED">
            <w:pPr>
              <w:rPr>
                <w:rFonts w:ascii="Times New Roman" w:hAnsi="Times New Roman"/>
                <w:szCs w:val="16"/>
              </w:rPr>
            </w:pPr>
            <w:r w:rsidRPr="00EF7C69">
              <w:rPr>
                <w:rFonts w:ascii="Times New Roman" w:hAnsi="Times New Roman"/>
                <w:szCs w:val="16"/>
              </w:rPr>
              <w:t>Mutant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CEA93" w14:textId="77777777" w:rsidR="00EF7C69" w:rsidRPr="00EF7C69" w:rsidRDefault="00EF7C69" w:rsidP="009822ED">
            <w:pPr>
              <w:rPr>
                <w:rFonts w:ascii="Times New Roman" w:hAnsi="Times New Roman"/>
                <w:sz w:val="18"/>
                <w:szCs w:val="16"/>
              </w:rPr>
            </w:pPr>
            <w:r w:rsidRPr="00EF7C69">
              <w:rPr>
                <w:rFonts w:ascii="Times New Roman" w:hAnsi="Times New Roman"/>
                <w:sz w:val="18"/>
                <w:szCs w:val="16"/>
              </w:rPr>
              <w:t>Mutagenesis</w:t>
            </w:r>
          </w:p>
          <w:p w14:paraId="30500243" w14:textId="77777777" w:rsidR="00EF7C69" w:rsidRPr="00EF7C69" w:rsidRDefault="00EF7C69" w:rsidP="009822ED">
            <w:pPr>
              <w:rPr>
                <w:rFonts w:ascii="Times New Roman" w:hAnsi="Times New Roman"/>
                <w:sz w:val="18"/>
                <w:szCs w:val="16"/>
              </w:rPr>
            </w:pPr>
            <w:r w:rsidRPr="00EF7C69">
              <w:rPr>
                <w:rFonts w:ascii="Times New Roman" w:hAnsi="Times New Roman"/>
                <w:sz w:val="18"/>
                <w:szCs w:val="16"/>
              </w:rPr>
              <w:t>(Template cDNA)</w:t>
            </w:r>
          </w:p>
        </w:tc>
        <w:tc>
          <w:tcPr>
            <w:tcW w:w="6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39DA8" w14:textId="77777777" w:rsidR="00EF7C69" w:rsidRPr="00EF7C69" w:rsidRDefault="00EF7C69" w:rsidP="009822ED">
            <w:pPr>
              <w:rPr>
                <w:rFonts w:ascii="Times New Roman" w:hAnsi="Times New Roman"/>
                <w:sz w:val="18"/>
                <w:szCs w:val="16"/>
              </w:rPr>
            </w:pPr>
            <w:r w:rsidRPr="00EF7C69">
              <w:rPr>
                <w:rFonts w:ascii="Times New Roman" w:hAnsi="Times New Roman"/>
                <w:sz w:val="18"/>
                <w:szCs w:val="16"/>
              </w:rPr>
              <w:t xml:space="preserve">Sequence of </w:t>
            </w:r>
            <w:proofErr w:type="spellStart"/>
            <w:r w:rsidRPr="00EF7C69">
              <w:rPr>
                <w:rFonts w:ascii="Times New Roman" w:hAnsi="Times New Roman"/>
                <w:sz w:val="18"/>
                <w:szCs w:val="16"/>
              </w:rPr>
              <w:t>oligo</w:t>
            </w:r>
            <w:proofErr w:type="spellEnd"/>
            <w:r w:rsidRPr="00EF7C69">
              <w:rPr>
                <w:rFonts w:ascii="Times New Roman" w:hAnsi="Times New Roman"/>
                <w:sz w:val="18"/>
                <w:szCs w:val="16"/>
              </w:rPr>
              <w:t xml:space="preserve"> DNA</w:t>
            </w:r>
          </w:p>
        </w:tc>
      </w:tr>
      <w:tr w:rsidR="00EF7C69" w:rsidRPr="00886EFE" w14:paraId="4F07593F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AC8CFC2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EGFP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4D71114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S30R/Y39N substitution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09B710AC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ACAAGTTCAGCGTGCGCGGCGAGGGCGAGGGCGATGCCACCAACGGCAAGCTGACCCTG-3’</w:t>
            </w:r>
          </w:p>
        </w:tc>
      </w:tr>
      <w:tr w:rsidR="00EF7C69" w:rsidRPr="00886EFE" w14:paraId="25F549D0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7F799A8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20CE9EB8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EGFP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31ABC6C5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AGGGTCAGCTTGCCGTTGGTGGCATCGCCCTCGCCCTCGCCGCGCACGCTGAACTTGTG-3’</w:t>
            </w:r>
          </w:p>
        </w:tc>
      </w:tr>
      <w:tr w:rsidR="00EF7C69" w:rsidRPr="00886EFE" w14:paraId="3294F6E5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E1D66A9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EGFP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8F840C7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F99S/N105T substitution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46D9F4E6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AGGAGCGCACCATCAGCTTCAAGGACGACGGCACCTACAAGACCCGCGCC-3’</w:t>
            </w:r>
          </w:p>
        </w:tc>
      </w:tr>
      <w:tr w:rsidR="00EF7C69" w:rsidRPr="00886EFE" w14:paraId="365D1C89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7D072C8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2D00FFD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EGFP1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730232A0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GCGCGGGTCTTGTAGGTGCCGTCGTCCTTGAAGCTGATGGTGCGCTCCTG-3’</w:t>
            </w:r>
          </w:p>
        </w:tc>
      </w:tr>
      <w:tr w:rsidR="00EF7C69" w:rsidRPr="00886EFE" w14:paraId="6271951A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D1C89B7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EGFP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ADBF212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A206V substitution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22E2660C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TGAGCACCCAGTCCGTGCTGAGCAAAGACCCC-3’</w:t>
            </w:r>
          </w:p>
        </w:tc>
      </w:tr>
      <w:tr w:rsidR="00EF7C69" w:rsidRPr="00886EFE" w14:paraId="67CBCF33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A71EFDF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00C074B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EGFP2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28809473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GGGTCTTTGCTCAGCACGGACTGGGTGCTCAG-3’</w:t>
            </w:r>
          </w:p>
        </w:tc>
      </w:tr>
      <w:tr w:rsidR="00EF7C69" w:rsidRPr="00886EFE" w14:paraId="1BBA9A67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0D8C60D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EGFP4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67329120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Y145F substitution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19F65F81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AAGCTGGAGTACAACTTCAACAGCCACAACGTC-3’</w:t>
            </w:r>
          </w:p>
        </w:tc>
      </w:tr>
      <w:tr w:rsidR="00EF7C69" w:rsidRPr="00886EFE" w14:paraId="44592AE5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0C22048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125D5335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EGFP3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214DE50F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ACGTTGTGGCTGTTGAAGTTGTACTCCAGCTTG-3’</w:t>
            </w:r>
          </w:p>
        </w:tc>
      </w:tr>
      <w:tr w:rsidR="00EF7C69" w:rsidRPr="00886EFE" w14:paraId="5F1D3B80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BCF60BE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EGFP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DBF32C9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M153T substitution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3B0C3A16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ACAACGTCTATATCACCGCCGACAAGCAGAAG-3’</w:t>
            </w:r>
          </w:p>
        </w:tc>
      </w:tr>
      <w:tr w:rsidR="00EF7C69" w:rsidRPr="00886EFE" w14:paraId="2A8ECFAD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F8091B6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262E8C2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EGFP4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278814B3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TTCTGCTTGTCGGCGGTGATATAGACGTTGTG-3’</w:t>
            </w:r>
          </w:p>
        </w:tc>
      </w:tr>
      <w:tr w:rsidR="00EF7C69" w:rsidRPr="00886EFE" w14:paraId="38DFC3BA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3C1F69D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EGFP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31ECBEA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V163A substitution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4F81928B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AAGAACGGCATCAAGGCGAACTTCAAGATCCGC-3’</w:t>
            </w:r>
          </w:p>
        </w:tc>
      </w:tr>
      <w:tr w:rsidR="00EF7C69" w:rsidRPr="00886EFE" w14:paraId="3BE8753F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B649042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5BFF1E13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EGFP5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6531A088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CGGATCTTGAAGTTCGCCTTGATGCCGTTCTTC-3’</w:t>
            </w:r>
          </w:p>
        </w:tc>
      </w:tr>
      <w:tr w:rsidR="00EF7C69" w:rsidRPr="00886EFE" w14:paraId="7121132C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FE6C4AE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proofErr w:type="spellStart"/>
            <w:r w:rsidRPr="00EF7C69">
              <w:rPr>
                <w:rFonts w:ascii="Times New Roman" w:hAnsi="Times New Roman"/>
                <w:szCs w:val="14"/>
              </w:rPr>
              <w:t>sfGFP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3143C66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I171V substitution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2A5DF231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AAGATCCGCCACAACGTGGAGGACGGCAGCGTG-3’</w:t>
            </w:r>
          </w:p>
        </w:tc>
      </w:tr>
      <w:tr w:rsidR="00EF7C69" w:rsidRPr="00886EFE" w14:paraId="764234C8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CE962DE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0829712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EGFP6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6CEA5EC2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ACGCTGCCGTCCTCCACGTTGTGGCGGATCTTG-3’</w:t>
            </w:r>
          </w:p>
        </w:tc>
      </w:tr>
      <w:tr w:rsidR="00EF7C69" w:rsidRPr="00886EFE" w14:paraId="26D991A9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4EFC3AE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m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D32E11F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4-DEVD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03F34638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ATGAAGTTGATGAGTACAACTTCAACAGC-3’</w:t>
            </w:r>
          </w:p>
        </w:tc>
      </w:tr>
      <w:tr w:rsidR="00EF7C69" w:rsidRPr="00886EFE" w14:paraId="4746F972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3B5C688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6F8E037B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362868BD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AGGATGTTGCCGTCCTC-3’</w:t>
            </w:r>
          </w:p>
        </w:tc>
      </w:tr>
      <w:tr w:rsidR="00EF7C69" w:rsidRPr="00886EFE" w14:paraId="6318F18D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8DC5BA4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  <w:lang w:eastAsia="ja-JP"/>
              </w:rPr>
            </w:pPr>
            <w:r w:rsidRPr="00EF7C69">
              <w:rPr>
                <w:rFonts w:ascii="Times New Roman" w:hAnsi="Times New Roman"/>
                <w:szCs w:val="14"/>
              </w:rPr>
              <w:t>m</w:t>
            </w:r>
            <w:r w:rsidRPr="00EF7C69">
              <w:rPr>
                <w:rFonts w:ascii="Times New Roman" w:hAnsi="Times New Roman"/>
                <w:szCs w:val="14"/>
                <w:lang w:eastAsia="ja-JP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8B45229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2-DEVDGS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08C0AF7D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ATGAAGTTGATGGCAGCGGGCACAAGCTGGAGTAC-3’</w:t>
            </w:r>
          </w:p>
        </w:tc>
      </w:tr>
      <w:tr w:rsidR="00EF7C69" w:rsidRPr="00886EFE" w14:paraId="6869C794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EF78F54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A4272F1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324050D5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TTGAAGTCGATGCCCTT-3’</w:t>
            </w:r>
          </w:p>
        </w:tc>
      </w:tr>
      <w:tr w:rsidR="00EF7C69" w:rsidRPr="00886EFE" w14:paraId="402BCC42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D1A6E8E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  <w:lang w:eastAsia="ja-JP"/>
              </w:rPr>
            </w:pPr>
            <w:r w:rsidRPr="00EF7C69">
              <w:rPr>
                <w:rFonts w:ascii="Times New Roman" w:hAnsi="Times New Roman"/>
                <w:szCs w:val="14"/>
              </w:rPr>
              <w:t>m</w:t>
            </w:r>
            <w:r w:rsidRPr="00EF7C69">
              <w:rPr>
                <w:rFonts w:ascii="Times New Roman" w:hAnsi="Times New Roman"/>
                <w:szCs w:val="14"/>
                <w:lang w:eastAsia="ja-JP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A1005BE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1-DEVDG-135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13B920CB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ATGAAGTTGATGGCATC-3’</w:t>
            </w:r>
          </w:p>
        </w:tc>
      </w:tr>
      <w:tr w:rsidR="00EF7C69" w:rsidRPr="00886EFE" w14:paraId="7AF09D4E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B47E8E0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0BDBE9A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m</w:t>
            </w:r>
            <w:r w:rsidRPr="00111E06">
              <w:rPr>
                <w:rFonts w:ascii="Times New Roman" w:hAnsi="Times New Roman"/>
                <w:sz w:val="16"/>
                <w:szCs w:val="16"/>
                <w:lang w:eastAsia="ja-JP"/>
              </w:rPr>
              <w:t>4</w:t>
            </w:r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4A460312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AAGTCGATGCCCTTCAG-3’</w:t>
            </w:r>
          </w:p>
        </w:tc>
      </w:tr>
      <w:tr w:rsidR="00EF7C69" w:rsidRPr="00886EFE" w14:paraId="5A8ADCD6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BCFBC62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  <w:lang w:eastAsia="ja-JP"/>
              </w:rPr>
            </w:pPr>
            <w:r w:rsidRPr="00EF7C69">
              <w:rPr>
                <w:rFonts w:ascii="Times New Roman" w:hAnsi="Times New Roman"/>
                <w:szCs w:val="14"/>
              </w:rPr>
              <w:t>m</w:t>
            </w:r>
            <w:r w:rsidRPr="00EF7C69">
              <w:rPr>
                <w:rFonts w:ascii="Times New Roman" w:hAnsi="Times New Roman"/>
                <w:szCs w:val="14"/>
                <w:lang w:eastAsia="ja-JP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6B7AEFF6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0-GDEVDG-135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6654B404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GCGATGAAGTTGATGGCATCCTGGGGCACAAGCTG-3’</w:t>
            </w:r>
          </w:p>
        </w:tc>
      </w:tr>
      <w:tr w:rsidR="00EF7C69" w:rsidRPr="00886EFE" w14:paraId="69AB813B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C46E05A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661991AB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7DF63711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TCGATGCCCTTCAGCTC-3’</w:t>
            </w:r>
          </w:p>
        </w:tc>
      </w:tr>
      <w:tr w:rsidR="00EF7C69" w:rsidRPr="00886EFE" w14:paraId="013D2FD7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389B096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  <w:lang w:eastAsia="ja-JP"/>
              </w:rPr>
            </w:pPr>
            <w:r w:rsidRPr="00EF7C69">
              <w:rPr>
                <w:rFonts w:ascii="Times New Roman" w:hAnsi="Times New Roman"/>
                <w:szCs w:val="14"/>
              </w:rPr>
              <w:t>m</w:t>
            </w:r>
            <w:r w:rsidRPr="00EF7C69">
              <w:rPr>
                <w:rFonts w:ascii="Times New Roman" w:hAnsi="Times New Roman"/>
                <w:szCs w:val="14"/>
                <w:lang w:eastAsia="ja-JP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44869E0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5-DEVD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691261C2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TTGATCACAAGCTGGAGTAC-3’</w:t>
            </w:r>
          </w:p>
        </w:tc>
      </w:tr>
      <w:tr w:rsidR="00EF7C69" w:rsidRPr="00886EFE" w14:paraId="6BE50E1D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360EED9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58B7C6F6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1D589F54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TTCATCGCCGTCCTCCTTGAA-3’</w:t>
            </w:r>
          </w:p>
        </w:tc>
      </w:tr>
      <w:tr w:rsidR="00EF7C69" w:rsidRPr="00886EFE" w14:paraId="1F01247E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D5B5C01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  <w:lang w:eastAsia="ja-JP"/>
              </w:rPr>
            </w:pPr>
            <w:r w:rsidRPr="00EF7C69">
              <w:rPr>
                <w:rFonts w:ascii="Times New Roman" w:hAnsi="Times New Roman"/>
                <w:szCs w:val="14"/>
              </w:rPr>
              <w:t>m</w:t>
            </w:r>
            <w:r w:rsidRPr="00EF7C69">
              <w:rPr>
                <w:rFonts w:ascii="Times New Roman" w:hAnsi="Times New Roman"/>
                <w:szCs w:val="14"/>
                <w:lang w:eastAsia="ja-JP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4E57ABD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6-DEVD-139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32A27F79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TTGATAAGCTGGAGTACAAC-3’</w:t>
            </w:r>
          </w:p>
        </w:tc>
      </w:tr>
      <w:tr w:rsidR="00EF7C69" w:rsidRPr="00886EFE" w14:paraId="3AE2774A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9E1BFF5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48DC6BD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3E0E04FF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TTCATCGTTGCCGTCCTCCTT-3’</w:t>
            </w:r>
          </w:p>
        </w:tc>
      </w:tr>
      <w:tr w:rsidR="00EF7C69" w:rsidRPr="00886EFE" w14:paraId="043B7B5C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D0724C2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  <w:lang w:eastAsia="ja-JP"/>
              </w:rPr>
            </w:pPr>
            <w:r w:rsidRPr="00EF7C69">
              <w:rPr>
                <w:rFonts w:ascii="Times New Roman" w:hAnsi="Times New Roman"/>
                <w:szCs w:val="14"/>
              </w:rPr>
              <w:t>m</w:t>
            </w:r>
            <w:r w:rsidRPr="00EF7C69">
              <w:rPr>
                <w:rFonts w:ascii="Times New Roman" w:hAnsi="Times New Roman"/>
                <w:szCs w:val="14"/>
                <w:lang w:eastAsia="ja-JP"/>
              </w:rPr>
              <w:t>7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619D5E8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2-DEVD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182FFE4C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ATGAAGTTGATGGGCACAAGCTGGAGTAC-3’</w:t>
            </w:r>
          </w:p>
        </w:tc>
      </w:tr>
      <w:tr w:rsidR="00EF7C69" w:rsidRPr="00886EFE" w14:paraId="2AD5E89B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8F8326A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64B2FCF9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419FCF06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TTGAAGTCGATGCCCTT-3’</w:t>
            </w:r>
          </w:p>
        </w:tc>
      </w:tr>
      <w:tr w:rsidR="00EF7C69" w:rsidRPr="00886EFE" w14:paraId="6F91C890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B494A76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  <w:lang w:eastAsia="ja-JP"/>
              </w:rPr>
            </w:pPr>
            <w:r w:rsidRPr="00EF7C69">
              <w:rPr>
                <w:rFonts w:ascii="Times New Roman" w:hAnsi="Times New Roman"/>
                <w:szCs w:val="14"/>
              </w:rPr>
              <w:lastRenderedPageBreak/>
              <w:t>m</w:t>
            </w:r>
            <w:r w:rsidRPr="00EF7C69">
              <w:rPr>
                <w:rFonts w:ascii="Times New Roman" w:hAnsi="Times New Roman"/>
                <w:szCs w:val="14"/>
                <w:lang w:eastAsia="ja-JP"/>
              </w:rPr>
              <w:t>8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5BA8DFF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1-DEVDG-136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10E65684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GCGATGAAGTTGATGGCCTGGGGCACAAGCTG-3’</w:t>
            </w:r>
          </w:p>
        </w:tc>
      </w:tr>
      <w:tr w:rsidR="00EF7C69" w:rsidRPr="00886EFE" w14:paraId="4791E40A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6C82882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7C6E829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m</w:t>
            </w:r>
            <w:r w:rsidRPr="00111E06">
              <w:rPr>
                <w:rFonts w:ascii="Times New Roman" w:hAnsi="Times New Roman"/>
                <w:sz w:val="16"/>
                <w:szCs w:val="16"/>
                <w:lang w:eastAsia="ja-JP"/>
              </w:rPr>
              <w:t>4</w:t>
            </w:r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74C513B4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AAGTCGATGCCCTTCAG-3’</w:t>
            </w:r>
          </w:p>
        </w:tc>
      </w:tr>
      <w:tr w:rsidR="00EF7C69" w:rsidRPr="00886EFE" w14:paraId="12FCD5F9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2E63304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  <w:lang w:eastAsia="ja-JP"/>
              </w:rPr>
            </w:pPr>
            <w:r w:rsidRPr="00EF7C69">
              <w:rPr>
                <w:rFonts w:ascii="Times New Roman" w:hAnsi="Times New Roman"/>
                <w:szCs w:val="14"/>
              </w:rPr>
              <w:t>m</w:t>
            </w:r>
            <w:r w:rsidRPr="00EF7C69">
              <w:rPr>
                <w:rFonts w:ascii="Times New Roman" w:hAnsi="Times New Roman"/>
                <w:szCs w:val="14"/>
                <w:lang w:eastAsia="ja-JP"/>
              </w:rPr>
              <w:t>9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14400310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1-DEVD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76C231C9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ATGAAGTTGATGGGCACAAGCTGGAGTAC-3’</w:t>
            </w:r>
          </w:p>
        </w:tc>
      </w:tr>
      <w:tr w:rsidR="00EF7C69" w:rsidRPr="00886EFE" w14:paraId="2EE23BA5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8A95ECB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64A64119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m</w:t>
            </w:r>
            <w:r w:rsidRPr="00111E06">
              <w:rPr>
                <w:rFonts w:ascii="Times New Roman" w:hAnsi="Times New Roman"/>
                <w:sz w:val="16"/>
                <w:szCs w:val="16"/>
                <w:lang w:eastAsia="ja-JP"/>
              </w:rPr>
              <w:t>7</w:t>
            </w:r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591C547E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AAGTCGATGCCCTTCAG-3’</w:t>
            </w:r>
          </w:p>
        </w:tc>
      </w:tr>
      <w:tr w:rsidR="00EF7C69" w:rsidRPr="00886EFE" w14:paraId="0975D252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816E290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  <w:lang w:eastAsia="ja-JP"/>
              </w:rPr>
            </w:pPr>
            <w:r w:rsidRPr="00EF7C69">
              <w:rPr>
                <w:rFonts w:ascii="Times New Roman" w:hAnsi="Times New Roman"/>
                <w:szCs w:val="14"/>
              </w:rPr>
              <w:t>m</w:t>
            </w:r>
            <w:r w:rsidRPr="00EF7C69">
              <w:rPr>
                <w:rFonts w:ascii="Times New Roman" w:hAnsi="Times New Roman"/>
                <w:szCs w:val="14"/>
                <w:lang w:eastAsia="ja-JP"/>
              </w:rPr>
              <w:t>1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60FE7BF0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</w:t>
            </w:r>
            <w:r w:rsidRPr="00111E06">
              <w:rPr>
                <w:rFonts w:ascii="Times New Roman" w:hAnsi="Times New Roman"/>
                <w:sz w:val="16"/>
                <w:szCs w:val="16"/>
                <w:lang w:eastAsia="ja-JP"/>
              </w:rPr>
              <w:t>1</w:t>
            </w:r>
            <w:r w:rsidRPr="00111E06">
              <w:rPr>
                <w:rFonts w:ascii="Times New Roman" w:hAnsi="Times New Roman"/>
                <w:sz w:val="16"/>
                <w:szCs w:val="16"/>
              </w:rPr>
              <w:t>-</w:t>
            </w:r>
            <w:r w:rsidRPr="00111E06">
              <w:rPr>
                <w:rFonts w:ascii="Times New Roman" w:hAnsi="Times New Roman"/>
                <w:sz w:val="16"/>
                <w:szCs w:val="16"/>
                <w:lang w:eastAsia="ja-JP"/>
              </w:rPr>
              <w:t>KEDG</w:t>
            </w:r>
            <w:r w:rsidRPr="00111E06">
              <w:rPr>
                <w:rFonts w:ascii="Times New Roman" w:hAnsi="Times New Roman"/>
                <w:sz w:val="16"/>
                <w:szCs w:val="16"/>
              </w:rPr>
              <w:t>SDEVDS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1DE586EC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TCCGACGAGGTGGACTCCGGGCACAAGCTGGAGTAC-3’</w:t>
            </w:r>
          </w:p>
        </w:tc>
      </w:tr>
      <w:tr w:rsidR="00EF7C69" w:rsidRPr="00886EFE" w14:paraId="655AAAE0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8124B51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0E00664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6D620B5C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CCGTCCTCCTTGAAGTCGAT-3’</w:t>
            </w:r>
          </w:p>
        </w:tc>
      </w:tr>
      <w:tr w:rsidR="00EF7C69" w:rsidRPr="00886EFE" w14:paraId="02BC7BD6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25A4723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  <w:lang w:eastAsia="ja-JP"/>
              </w:rPr>
            </w:pPr>
            <w:r w:rsidRPr="00EF7C69">
              <w:rPr>
                <w:rFonts w:ascii="Times New Roman" w:hAnsi="Times New Roman"/>
                <w:szCs w:val="14"/>
              </w:rPr>
              <w:t>m</w:t>
            </w:r>
            <w:r w:rsidRPr="00EF7C69">
              <w:rPr>
                <w:rFonts w:ascii="Times New Roman" w:hAnsi="Times New Roman"/>
                <w:szCs w:val="14"/>
                <w:lang w:eastAsia="ja-JP"/>
              </w:rPr>
              <w:t>1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C67FBE8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</w:t>
            </w:r>
            <w:r w:rsidRPr="00111E06">
              <w:rPr>
                <w:rFonts w:ascii="Times New Roman" w:hAnsi="Times New Roman"/>
                <w:sz w:val="16"/>
                <w:szCs w:val="16"/>
                <w:lang w:eastAsia="ja-JP"/>
              </w:rPr>
              <w:t>1</w:t>
            </w:r>
            <w:r w:rsidRPr="00111E06">
              <w:rPr>
                <w:rFonts w:ascii="Times New Roman" w:hAnsi="Times New Roman"/>
                <w:sz w:val="16"/>
                <w:szCs w:val="16"/>
              </w:rPr>
              <w:t>-</w:t>
            </w:r>
            <w:r w:rsidRPr="00111E06">
              <w:rPr>
                <w:rFonts w:ascii="Times New Roman" w:hAnsi="Times New Roman"/>
                <w:sz w:val="16"/>
                <w:szCs w:val="16"/>
                <w:lang w:eastAsia="ja-JP"/>
              </w:rPr>
              <w:t>KEDG</w:t>
            </w:r>
            <w:r w:rsidRPr="00111E06">
              <w:rPr>
                <w:rFonts w:ascii="Times New Roman" w:hAnsi="Times New Roman"/>
                <w:sz w:val="16"/>
                <w:szCs w:val="16"/>
              </w:rPr>
              <w:t>GSGDEVDS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7C37C639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GGGACGAGGTGGACTCCGGGCACAAGCTG-3’</w:t>
            </w:r>
          </w:p>
        </w:tc>
      </w:tr>
      <w:tr w:rsidR="00EF7C69" w:rsidRPr="00886EFE" w14:paraId="206C0B9C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3E76F47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0A4A28E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36FCEF10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AGCTTGTGCCCGGAGTCCACCTCGTCCCC-3’</w:t>
            </w:r>
          </w:p>
        </w:tc>
      </w:tr>
      <w:tr w:rsidR="00EF7C69" w:rsidRPr="00886EFE" w14:paraId="75648538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C062E7E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  <w:lang w:eastAsia="ja-JP"/>
              </w:rPr>
            </w:pPr>
            <w:r w:rsidRPr="00EF7C69">
              <w:rPr>
                <w:rFonts w:ascii="Times New Roman" w:hAnsi="Times New Roman"/>
                <w:szCs w:val="14"/>
              </w:rPr>
              <w:t>m</w:t>
            </w:r>
            <w:r w:rsidRPr="00EF7C69">
              <w:rPr>
                <w:rFonts w:ascii="Times New Roman" w:hAnsi="Times New Roman"/>
                <w:szCs w:val="14"/>
                <w:lang w:eastAsia="ja-JP"/>
              </w:rPr>
              <w:t>1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4329B46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</w:t>
            </w:r>
            <w:r w:rsidRPr="00111E06">
              <w:rPr>
                <w:rFonts w:ascii="Times New Roman" w:hAnsi="Times New Roman"/>
                <w:sz w:val="16"/>
                <w:szCs w:val="16"/>
                <w:lang w:eastAsia="ja-JP"/>
              </w:rPr>
              <w:t>1</w:t>
            </w:r>
            <w:r w:rsidRPr="00111E06">
              <w:rPr>
                <w:rFonts w:ascii="Times New Roman" w:hAnsi="Times New Roman"/>
                <w:sz w:val="16"/>
                <w:szCs w:val="16"/>
              </w:rPr>
              <w:t>-</w:t>
            </w:r>
            <w:r w:rsidRPr="00111E06">
              <w:rPr>
                <w:rFonts w:ascii="Times New Roman" w:hAnsi="Times New Roman"/>
                <w:sz w:val="16"/>
                <w:szCs w:val="16"/>
                <w:lang w:eastAsia="ja-JP"/>
              </w:rPr>
              <w:t>KEDG</w:t>
            </w:r>
            <w:r w:rsidRPr="00111E06">
              <w:rPr>
                <w:rFonts w:ascii="Times New Roman" w:hAnsi="Times New Roman"/>
                <w:sz w:val="16"/>
                <w:szCs w:val="16"/>
              </w:rPr>
              <w:t>GSGDEVDGS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647B9DE0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GGTCCGGGGACGAGGTGGACGGGTCCGGGCACAAGCTGGAGTAC-3’</w:t>
            </w:r>
          </w:p>
        </w:tc>
      </w:tr>
      <w:tr w:rsidR="00EF7C69" w:rsidRPr="00886EFE" w14:paraId="7B5EB340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C57B64C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BF94C50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65F17692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CCGTCCTCCTTGAAGTCGAT-3’</w:t>
            </w:r>
          </w:p>
        </w:tc>
      </w:tr>
      <w:tr w:rsidR="00EF7C69" w:rsidRPr="00886EFE" w14:paraId="29DCA726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B0F93E2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mH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1FA94C0D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5-KCCYSL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3CD74772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CGGCGAGTCCGGCGGATCGAGAAGTGGGGCACAAGCTGGAG-3’</w:t>
            </w:r>
          </w:p>
        </w:tc>
      </w:tr>
      <w:tr w:rsidR="00EF7C69" w:rsidRPr="00886EFE" w14:paraId="02E1FDAD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1052244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D004CCB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5F8EC32A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CCGTCCTCCTTGAAG-3’</w:t>
            </w:r>
          </w:p>
        </w:tc>
      </w:tr>
      <w:tr w:rsidR="00EF7C69" w:rsidRPr="00886EFE" w14:paraId="5D855127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2CD7A0A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mH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FCFA136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5-CDGFYAC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2B685B5A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TTCAAGGAGGACGGCTGCGATGGTTTTTATGCGTGCGGGCACAAGCTGGAG-3’</w:t>
            </w:r>
          </w:p>
        </w:tc>
      </w:tr>
      <w:tr w:rsidR="00EF7C69" w:rsidRPr="00886EFE" w14:paraId="68D17E2E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E872D9E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2EDE82F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7BF1081F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TCCAGCTTGTGCCCGCACGCATAAAAACCATCGCAGCCGTCCTCCTTGAAG-3’</w:t>
            </w:r>
          </w:p>
        </w:tc>
      </w:tr>
      <w:tr w:rsidR="00EF7C69" w:rsidRPr="00886EFE" w14:paraId="420C3CD3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7E2914A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mH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9EC90E8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5-FHAHP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638009FE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AAATGCTGCTATAGTCTGGGGCACAAGCTGGAG-3’</w:t>
            </w:r>
          </w:p>
        </w:tc>
      </w:tr>
      <w:tr w:rsidR="00EF7C69" w:rsidRPr="00886EFE" w14:paraId="5A5564E6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A86458A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C26A5A3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31AD2446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CCGTCCTCCTTGAAG-3’</w:t>
            </w:r>
          </w:p>
        </w:tc>
      </w:tr>
      <w:tr w:rsidR="00EF7C69" w:rsidRPr="00886EFE" w14:paraId="0DF222AB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90CB2BC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mH4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17318E59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5-WYAWML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632E9AB6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TGGTACAGCTGGCTGCTGGGGCACAAGCTGGAGTAC-3’</w:t>
            </w:r>
          </w:p>
        </w:tc>
      </w:tr>
      <w:tr w:rsidR="00EF7C69" w:rsidRPr="00886EFE" w14:paraId="5F6A2600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D28B8D7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E47C4DB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6257DA9A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CCGTCCTCCTTGAAGTC-3’</w:t>
            </w:r>
          </w:p>
        </w:tc>
      </w:tr>
      <w:tr w:rsidR="00EF7C69" w:rsidRPr="00886EFE" w14:paraId="1487F480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640C8F6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mH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E6A3B9D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5-WYSWLL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4C7DE35B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TGGTACGCCTGGATGCTGGGGCACAAGCTGGAGTAC-3’</w:t>
            </w:r>
          </w:p>
        </w:tc>
      </w:tr>
      <w:tr w:rsidR="00EF7C69" w:rsidRPr="00886EFE" w14:paraId="4B3AB26C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EBB8F31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C712996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5C5530B7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CCGTCCTCCTTGAAGTC-3’</w:t>
            </w:r>
          </w:p>
        </w:tc>
      </w:tr>
      <w:tr w:rsidR="00EF7C69" w:rsidRPr="00886EFE" w14:paraId="75326674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5DBC030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mH1C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A68BAF0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239-GKCCYSL-245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1ED890A9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GCAGCCATCATCAC-3’</w:t>
            </w:r>
          </w:p>
        </w:tc>
      </w:tr>
      <w:tr w:rsidR="00EF7C69" w:rsidRPr="00886EFE" w14:paraId="256FF082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9915FC9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9146E39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2FD55022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TTACAGACTATAGCAGCATTTCCCCTTGTACAGCTCGTC-3’</w:t>
            </w:r>
          </w:p>
        </w:tc>
      </w:tr>
      <w:tr w:rsidR="00EF7C69" w:rsidRPr="00886EFE" w14:paraId="1C01449F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26A81FE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mH2C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B09D426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239-GCDGFYAC-246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231C9EB5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GCAGCCATCATCAC-3’</w:t>
            </w:r>
          </w:p>
        </w:tc>
      </w:tr>
      <w:tr w:rsidR="00EF7C69" w:rsidRPr="00886EFE" w14:paraId="37BD84D3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7B24A72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DDEEA95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3BDA10A6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TTAGCACGCATAAAAACCATCGCACCCCTTGTACAGCTCGTC-3’</w:t>
            </w:r>
          </w:p>
        </w:tc>
      </w:tr>
      <w:tr w:rsidR="00EF7C69" w:rsidRPr="00886EFE" w14:paraId="5D2B3EB4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C9D684B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mH3C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DB6F6B0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239-GFHAHP-244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2F2297ED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GCAGCCATCATCAC-3’</w:t>
            </w:r>
          </w:p>
        </w:tc>
      </w:tr>
      <w:tr w:rsidR="00EF7C69" w:rsidRPr="00886EFE" w14:paraId="28E7220D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F1176E6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C0B4AE5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1844F7E7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TTAAGGATGCGCATGAAACCCCTTGTACAGCTCGTC-3’</w:t>
            </w:r>
          </w:p>
        </w:tc>
      </w:tr>
      <w:tr w:rsidR="00EF7C69" w:rsidRPr="00886EFE" w14:paraId="2DA531CC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6120AFD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mH4C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D3C6394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239-GWYAWML-245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50C4EC2C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GCAGCCATCATCAC-3’</w:t>
            </w:r>
          </w:p>
        </w:tc>
      </w:tr>
      <w:tr w:rsidR="00EF7C69" w:rsidRPr="00886EFE" w14:paraId="24CB3385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5742279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35B3ABF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1DE99378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TTACAGCATCCAGGCGTACCAGCCCTTGTACAGCTCGTC-3’</w:t>
            </w:r>
          </w:p>
        </w:tc>
      </w:tr>
      <w:tr w:rsidR="00EF7C69" w:rsidRPr="00886EFE" w14:paraId="082D316A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2842F63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mH5C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41ABA0A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239-GWYSWLL-245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505FD9A3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GCAGCCATCATCAC-3’</w:t>
            </w:r>
          </w:p>
        </w:tc>
      </w:tr>
      <w:tr w:rsidR="00EF7C69" w:rsidRPr="00886EFE" w14:paraId="2D419C4B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8CD51E6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7CBCCB5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307901AA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TTACAGCAGCCAGCTGTACCAGCCCTTGTACAGCTCGTC-3’</w:t>
            </w:r>
          </w:p>
        </w:tc>
      </w:tr>
      <w:tr w:rsidR="00EF7C69" w:rsidRPr="00886EFE" w14:paraId="345F0D9C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915B24D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E-mH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606611A2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5-KCCYSL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46BF4FA3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CGGCGAGTCCGGCGGATCGAGAAGTGGGGCACAAGCTGGAG-3’</w:t>
            </w:r>
          </w:p>
        </w:tc>
      </w:tr>
      <w:tr w:rsidR="00EF7C69" w:rsidRPr="00886EFE" w14:paraId="7335A96F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D99FB01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573F2D54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EGFP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2DBAD2CC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CCGTCCTCCTTGAAG-3’</w:t>
            </w:r>
          </w:p>
        </w:tc>
      </w:tr>
      <w:tr w:rsidR="00EF7C69" w:rsidRPr="00886EFE" w14:paraId="669F6A39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CB1F28B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t>E-mH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1B2BC01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5-CDGFYAC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40E32F6E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TTCAAGGAGGACGGCTGCGATGGTTTTTATGCGTGCGGGCACAAGCTGGAG-3’</w:t>
            </w:r>
          </w:p>
        </w:tc>
      </w:tr>
      <w:tr w:rsidR="00EF7C69" w:rsidRPr="00886EFE" w14:paraId="36378352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CBB06B2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7DFC830C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EGFP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5B3C5FE4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CTCCAGCTTGTGCCCGCACGCATAAAAACCATCGCAGCCGTCCTCCTTGAAG-3’</w:t>
            </w:r>
          </w:p>
        </w:tc>
      </w:tr>
      <w:tr w:rsidR="00EF7C69" w:rsidRPr="00886EFE" w14:paraId="0DAF12E8" w14:textId="77777777" w:rsidTr="00111E06">
        <w:trPr>
          <w:trHeight w:val="34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AB5C44C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  <w:r w:rsidRPr="00EF7C69">
              <w:rPr>
                <w:rFonts w:ascii="Times New Roman" w:hAnsi="Times New Roman"/>
                <w:szCs w:val="14"/>
              </w:rPr>
              <w:lastRenderedPageBreak/>
              <w:t>E-mH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A385379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5-FHAHP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5DE74E2E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AAATGCTGCTATAGTCTGGGGCACAAGCTGGAG-3’</w:t>
            </w:r>
          </w:p>
        </w:tc>
      </w:tr>
      <w:tr w:rsidR="00EF7C69" w:rsidRPr="00886EFE" w14:paraId="3BD64EB2" w14:textId="77777777" w:rsidTr="00111E06">
        <w:trPr>
          <w:trHeight w:val="34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074F9BE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729DAEFC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EGFP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264EE5E5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CCGTCCTCCTTGAAG-3’</w:t>
            </w:r>
          </w:p>
        </w:tc>
      </w:tr>
      <w:tr w:rsidR="00EF7C69" w:rsidRPr="00886EFE" w14:paraId="6286E98C" w14:textId="77777777" w:rsidTr="00111E06">
        <w:trPr>
          <w:trHeight w:val="340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2795C79A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  <w:lang w:eastAsia="ja-JP"/>
              </w:rPr>
            </w:pPr>
            <w:r w:rsidRPr="00EF7C69">
              <w:rPr>
                <w:rFonts w:ascii="Times New Roman" w:hAnsi="Times New Roman"/>
                <w:szCs w:val="14"/>
                <w:lang w:eastAsia="ja-JP"/>
              </w:rPr>
              <w:t>gFPS-HER2-BP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817169E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13</w:t>
            </w:r>
            <w:r w:rsidRPr="00111E06">
              <w:rPr>
                <w:rFonts w:ascii="Times New Roman" w:hAnsi="Times New Roman"/>
                <w:sz w:val="16"/>
                <w:szCs w:val="16"/>
                <w:lang w:eastAsia="ja-JP"/>
              </w:rPr>
              <w:t>1</w:t>
            </w:r>
            <w:r w:rsidRPr="00111E06">
              <w:rPr>
                <w:rFonts w:ascii="Times New Roman" w:hAnsi="Times New Roman"/>
                <w:sz w:val="16"/>
                <w:szCs w:val="16"/>
              </w:rPr>
              <w:t>-KCCYSL-137</w:t>
            </w:r>
          </w:p>
        </w:tc>
        <w:tc>
          <w:tcPr>
            <w:tcW w:w="6614" w:type="dxa"/>
            <w:tcBorders>
              <w:top w:val="single" w:sz="4" w:space="0" w:color="auto"/>
            </w:tcBorders>
            <w:vAlign w:val="center"/>
          </w:tcPr>
          <w:p w14:paraId="68CB83A9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GCATCGACTTCAAGTGCTGCTATAGTCTGGGGCACAAGCTGGAGTAC-3’</w:t>
            </w:r>
          </w:p>
        </w:tc>
      </w:tr>
      <w:tr w:rsidR="00EF7C69" w:rsidRPr="00886EFE" w14:paraId="73B47D4F" w14:textId="77777777" w:rsidTr="00111E06">
        <w:trPr>
          <w:trHeight w:val="340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6CBA8310" w14:textId="77777777" w:rsidR="00EF7C69" w:rsidRPr="00EF7C69" w:rsidRDefault="00EF7C69" w:rsidP="009822ED">
            <w:pPr>
              <w:rPr>
                <w:rFonts w:ascii="Times New Roman" w:hAnsi="Times New Roman"/>
                <w:szCs w:val="1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A42E988" w14:textId="77777777" w:rsidR="00EF7C69" w:rsidRPr="00111E06" w:rsidRDefault="00EF7C69" w:rsidP="009822ED">
            <w:pPr>
              <w:rPr>
                <w:rFonts w:ascii="Times New Roman" w:hAnsi="Times New Roman"/>
                <w:sz w:val="16"/>
                <w:szCs w:val="16"/>
              </w:rPr>
            </w:pPr>
            <w:r w:rsidRPr="00111E0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111E06">
              <w:rPr>
                <w:rFonts w:ascii="Times New Roman" w:hAnsi="Times New Roman"/>
                <w:sz w:val="16"/>
                <w:szCs w:val="16"/>
              </w:rPr>
              <w:t>sfGFP</w:t>
            </w:r>
            <w:proofErr w:type="spellEnd"/>
            <w:r w:rsidRPr="00111E0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14" w:type="dxa"/>
            <w:tcBorders>
              <w:bottom w:val="single" w:sz="4" w:space="0" w:color="auto"/>
            </w:tcBorders>
            <w:vAlign w:val="center"/>
          </w:tcPr>
          <w:p w14:paraId="0405F5D4" w14:textId="77777777" w:rsidR="00EF7C69" w:rsidRPr="00EF7C69" w:rsidRDefault="00EF7C69" w:rsidP="009822ED">
            <w:pPr>
              <w:rPr>
                <w:rFonts w:ascii="Times New Roman" w:hAnsi="Times New Roman"/>
                <w:sz w:val="14"/>
                <w:szCs w:val="14"/>
              </w:rPr>
            </w:pPr>
            <w:r w:rsidRPr="00EF7C69">
              <w:rPr>
                <w:rFonts w:ascii="Times New Roman" w:hAnsi="Times New Roman"/>
                <w:sz w:val="14"/>
                <w:szCs w:val="14"/>
              </w:rPr>
              <w:t>5’-GTACTCCAGCTTGTGCCCCAGACTATAGCAGCACTTGAAGTCGATGCC-3’</w:t>
            </w:r>
          </w:p>
        </w:tc>
      </w:tr>
    </w:tbl>
    <w:p w14:paraId="6E3841D9" w14:textId="77777777" w:rsidR="00EF7C69" w:rsidRPr="001749F4" w:rsidRDefault="00EF7C69" w:rsidP="00EF7C69">
      <w:pPr>
        <w:rPr>
          <w:rFonts w:ascii="Times New Roman" w:hAnsi="Times New Roman"/>
        </w:rPr>
      </w:pPr>
    </w:p>
    <w:p w14:paraId="734701FF" w14:textId="445F6FD1" w:rsidR="00EF7C69" w:rsidRPr="007D5F5A" w:rsidRDefault="00EF7C69" w:rsidP="007D5F5A">
      <w:pPr>
        <w:jc w:val="center"/>
        <w:rPr>
          <w:rFonts w:ascii="Times New Roman" w:hAnsi="Times New Roman" w:cs="Times New Roman"/>
          <w:sz w:val="22"/>
        </w:rPr>
      </w:pPr>
    </w:p>
    <w:sectPr w:rsidR="00EF7C69" w:rsidRPr="007D5F5A" w:rsidSect="009F06A4">
      <w:footerReference w:type="default" r:id="rId14"/>
      <w:pgSz w:w="11907" w:h="16839" w:code="9"/>
      <w:pgMar w:top="1440" w:right="1077" w:bottom="1440" w:left="1077" w:header="0" w:footer="0" w:gutter="0"/>
      <w:cols w:space="475"/>
      <w:docGrid w:type="linesAndChars" w:linePitch="39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067D7F" w14:textId="77777777" w:rsidR="00216CF8" w:rsidRDefault="00216CF8" w:rsidP="007E2524">
      <w:r>
        <w:separator/>
      </w:r>
    </w:p>
  </w:endnote>
  <w:endnote w:type="continuationSeparator" w:id="0">
    <w:p w14:paraId="4A80A4B0" w14:textId="77777777" w:rsidR="00216CF8" w:rsidRDefault="00216CF8" w:rsidP="007E2524">
      <w:r>
        <w:continuationSeparator/>
      </w:r>
    </w:p>
  </w:endnote>
  <w:endnote w:type="continuationNotice" w:id="1">
    <w:p w14:paraId="20D8073E" w14:textId="77777777" w:rsidR="00216CF8" w:rsidRDefault="00216C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8607280"/>
      <w:docPartObj>
        <w:docPartGallery w:val="Page Numbers (Bottom of Page)"/>
        <w:docPartUnique/>
      </w:docPartObj>
    </w:sdtPr>
    <w:sdtEndPr/>
    <w:sdtContent>
      <w:p w14:paraId="0E8548EF" w14:textId="77777777" w:rsidR="00E05E83" w:rsidRDefault="00E05E8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3F26" w:rsidRPr="00513F26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2A4BC3AE" w14:textId="77777777" w:rsidR="00E05E83" w:rsidRDefault="00E05E83" w:rsidP="00B35350">
    <w:pPr>
      <w:pStyle w:val="a5"/>
      <w:tabs>
        <w:tab w:val="clear" w:pos="4252"/>
        <w:tab w:val="clear" w:pos="8504"/>
        <w:tab w:val="left" w:pos="2972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7FD980" w14:textId="77777777" w:rsidR="00216CF8" w:rsidRDefault="00216CF8" w:rsidP="007E2524">
      <w:r>
        <w:separator/>
      </w:r>
    </w:p>
  </w:footnote>
  <w:footnote w:type="continuationSeparator" w:id="0">
    <w:p w14:paraId="25474986" w14:textId="77777777" w:rsidR="00216CF8" w:rsidRDefault="00216CF8" w:rsidP="007E2524">
      <w:r>
        <w:continuationSeparator/>
      </w:r>
    </w:p>
  </w:footnote>
  <w:footnote w:type="continuationNotice" w:id="1">
    <w:p w14:paraId="35DB4BE7" w14:textId="77777777" w:rsidR="00216CF8" w:rsidRDefault="00216CF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462FF1"/>
    <w:multiLevelType w:val="multilevel"/>
    <w:tmpl w:val="B9F47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79F5BBD"/>
    <w:multiLevelType w:val="hybridMultilevel"/>
    <w:tmpl w:val="5650AEF8"/>
    <w:lvl w:ilvl="0" w:tplc="40090001">
      <w:start w:val="1"/>
      <w:numFmt w:val="bullet"/>
      <w:lvlText w:val=""/>
      <w:lvlJc w:val="left"/>
      <w:pPr>
        <w:ind w:left="908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62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4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6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78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50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2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4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68" w:hanging="360"/>
      </w:pPr>
      <w:rPr>
        <w:rFonts w:ascii="Wingdings" w:hAnsi="Wingdings" w:hint="default"/>
      </w:rPr>
    </w:lvl>
  </w:abstractNum>
  <w:abstractNum w:abstractNumId="3">
    <w:nsid w:val="2210019F"/>
    <w:multiLevelType w:val="hybridMultilevel"/>
    <w:tmpl w:val="B7607A1A"/>
    <w:lvl w:ilvl="0" w:tplc="8D38301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28DA65DB"/>
    <w:multiLevelType w:val="multilevel"/>
    <w:tmpl w:val="99E45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C6E7CA1"/>
    <w:multiLevelType w:val="hybridMultilevel"/>
    <w:tmpl w:val="F008EDC4"/>
    <w:lvl w:ilvl="0" w:tplc="1A7C73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427E2C6E"/>
    <w:multiLevelType w:val="multilevel"/>
    <w:tmpl w:val="7DF6B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213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zv05205za59ffexs5cvp5ta05a5z2r9rv9f&quot;&gt;sfGFP_library&lt;record-ids&gt;&lt;item&gt;1&lt;/item&gt;&lt;item&gt;10&lt;/item&gt;&lt;item&gt;12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7E2524"/>
    <w:rsid w:val="000006ED"/>
    <w:rsid w:val="0000140B"/>
    <w:rsid w:val="000030BD"/>
    <w:rsid w:val="00004324"/>
    <w:rsid w:val="00004B9F"/>
    <w:rsid w:val="000059AD"/>
    <w:rsid w:val="00005AAF"/>
    <w:rsid w:val="0000695B"/>
    <w:rsid w:val="00006A00"/>
    <w:rsid w:val="00006BEC"/>
    <w:rsid w:val="00007CFB"/>
    <w:rsid w:val="00010EBB"/>
    <w:rsid w:val="000115C7"/>
    <w:rsid w:val="00011FDC"/>
    <w:rsid w:val="00012154"/>
    <w:rsid w:val="000121F4"/>
    <w:rsid w:val="000121FD"/>
    <w:rsid w:val="00013065"/>
    <w:rsid w:val="00013567"/>
    <w:rsid w:val="00013609"/>
    <w:rsid w:val="00014342"/>
    <w:rsid w:val="0001566B"/>
    <w:rsid w:val="00016966"/>
    <w:rsid w:val="00016CC6"/>
    <w:rsid w:val="000171C1"/>
    <w:rsid w:val="00017725"/>
    <w:rsid w:val="000179F1"/>
    <w:rsid w:val="00017BCB"/>
    <w:rsid w:val="00017BD1"/>
    <w:rsid w:val="00021746"/>
    <w:rsid w:val="0002263F"/>
    <w:rsid w:val="00022811"/>
    <w:rsid w:val="00022A6D"/>
    <w:rsid w:val="00022EB8"/>
    <w:rsid w:val="00023EA7"/>
    <w:rsid w:val="000248DA"/>
    <w:rsid w:val="00024A63"/>
    <w:rsid w:val="00024AC8"/>
    <w:rsid w:val="00027457"/>
    <w:rsid w:val="00027568"/>
    <w:rsid w:val="00027BF7"/>
    <w:rsid w:val="00027C4D"/>
    <w:rsid w:val="00031F80"/>
    <w:rsid w:val="000330BC"/>
    <w:rsid w:val="0003324F"/>
    <w:rsid w:val="00034ABF"/>
    <w:rsid w:val="00035B7D"/>
    <w:rsid w:val="0003657C"/>
    <w:rsid w:val="000409A9"/>
    <w:rsid w:val="00040ECB"/>
    <w:rsid w:val="00041981"/>
    <w:rsid w:val="00041D61"/>
    <w:rsid w:val="0004223C"/>
    <w:rsid w:val="0004270D"/>
    <w:rsid w:val="00042C79"/>
    <w:rsid w:val="000435AE"/>
    <w:rsid w:val="00043C6E"/>
    <w:rsid w:val="000458D0"/>
    <w:rsid w:val="00045FFB"/>
    <w:rsid w:val="000464FB"/>
    <w:rsid w:val="00047215"/>
    <w:rsid w:val="00047CA7"/>
    <w:rsid w:val="00047FA7"/>
    <w:rsid w:val="000504A8"/>
    <w:rsid w:val="0005050D"/>
    <w:rsid w:val="000509C7"/>
    <w:rsid w:val="00050CE3"/>
    <w:rsid w:val="00052DFF"/>
    <w:rsid w:val="00053571"/>
    <w:rsid w:val="00055BBF"/>
    <w:rsid w:val="00055DB8"/>
    <w:rsid w:val="00056976"/>
    <w:rsid w:val="00056C63"/>
    <w:rsid w:val="00057482"/>
    <w:rsid w:val="000604F3"/>
    <w:rsid w:val="00061360"/>
    <w:rsid w:val="0006153A"/>
    <w:rsid w:val="00062C06"/>
    <w:rsid w:val="00062F54"/>
    <w:rsid w:val="000630FC"/>
    <w:rsid w:val="0006344C"/>
    <w:rsid w:val="000635CD"/>
    <w:rsid w:val="00063A8B"/>
    <w:rsid w:val="00063CDD"/>
    <w:rsid w:val="00063EC7"/>
    <w:rsid w:val="000640B6"/>
    <w:rsid w:val="0006446B"/>
    <w:rsid w:val="00064AE8"/>
    <w:rsid w:val="00064BA2"/>
    <w:rsid w:val="00065151"/>
    <w:rsid w:val="00065D2D"/>
    <w:rsid w:val="00066A7D"/>
    <w:rsid w:val="00066E4C"/>
    <w:rsid w:val="000676E4"/>
    <w:rsid w:val="000709A1"/>
    <w:rsid w:val="00071F6B"/>
    <w:rsid w:val="000724B5"/>
    <w:rsid w:val="000734BC"/>
    <w:rsid w:val="00075502"/>
    <w:rsid w:val="000767CD"/>
    <w:rsid w:val="0007762A"/>
    <w:rsid w:val="00077F6A"/>
    <w:rsid w:val="00077F76"/>
    <w:rsid w:val="00077FCC"/>
    <w:rsid w:val="00080BF7"/>
    <w:rsid w:val="0008108A"/>
    <w:rsid w:val="00082187"/>
    <w:rsid w:val="00083777"/>
    <w:rsid w:val="000845AD"/>
    <w:rsid w:val="0008466F"/>
    <w:rsid w:val="000852D4"/>
    <w:rsid w:val="0008568B"/>
    <w:rsid w:val="00085D64"/>
    <w:rsid w:val="00085DD3"/>
    <w:rsid w:val="00087721"/>
    <w:rsid w:val="000879DC"/>
    <w:rsid w:val="00091564"/>
    <w:rsid w:val="0009213C"/>
    <w:rsid w:val="0009329A"/>
    <w:rsid w:val="00094194"/>
    <w:rsid w:val="0009688C"/>
    <w:rsid w:val="000978B8"/>
    <w:rsid w:val="00097AFB"/>
    <w:rsid w:val="000A023F"/>
    <w:rsid w:val="000A249F"/>
    <w:rsid w:val="000A28D4"/>
    <w:rsid w:val="000A71AB"/>
    <w:rsid w:val="000A7F88"/>
    <w:rsid w:val="000B0625"/>
    <w:rsid w:val="000B1CD4"/>
    <w:rsid w:val="000B2700"/>
    <w:rsid w:val="000B272A"/>
    <w:rsid w:val="000B2C6F"/>
    <w:rsid w:val="000B4EAC"/>
    <w:rsid w:val="000B5B3E"/>
    <w:rsid w:val="000B6292"/>
    <w:rsid w:val="000B6912"/>
    <w:rsid w:val="000B6FD5"/>
    <w:rsid w:val="000B7537"/>
    <w:rsid w:val="000B7700"/>
    <w:rsid w:val="000B7955"/>
    <w:rsid w:val="000B7E9F"/>
    <w:rsid w:val="000C0C3E"/>
    <w:rsid w:val="000C1495"/>
    <w:rsid w:val="000C1F46"/>
    <w:rsid w:val="000C244B"/>
    <w:rsid w:val="000C25C3"/>
    <w:rsid w:val="000C28EC"/>
    <w:rsid w:val="000C3D82"/>
    <w:rsid w:val="000C3D95"/>
    <w:rsid w:val="000C7336"/>
    <w:rsid w:val="000C75C3"/>
    <w:rsid w:val="000C7D8E"/>
    <w:rsid w:val="000D028A"/>
    <w:rsid w:val="000D2333"/>
    <w:rsid w:val="000D2AD5"/>
    <w:rsid w:val="000D47B1"/>
    <w:rsid w:val="000D4FA1"/>
    <w:rsid w:val="000D5584"/>
    <w:rsid w:val="000D5D08"/>
    <w:rsid w:val="000D6C93"/>
    <w:rsid w:val="000D6F96"/>
    <w:rsid w:val="000E0A17"/>
    <w:rsid w:val="000E1E7E"/>
    <w:rsid w:val="000E2BD9"/>
    <w:rsid w:val="000E3703"/>
    <w:rsid w:val="000E3979"/>
    <w:rsid w:val="000E3AEC"/>
    <w:rsid w:val="000E3C88"/>
    <w:rsid w:val="000E4373"/>
    <w:rsid w:val="000E4ACD"/>
    <w:rsid w:val="000E543E"/>
    <w:rsid w:val="000E7A03"/>
    <w:rsid w:val="000E7D4C"/>
    <w:rsid w:val="000F0AA7"/>
    <w:rsid w:val="000F17EF"/>
    <w:rsid w:val="000F1A3C"/>
    <w:rsid w:val="000F1E83"/>
    <w:rsid w:val="000F39A0"/>
    <w:rsid w:val="000F3C4A"/>
    <w:rsid w:val="000F446C"/>
    <w:rsid w:val="000F4F14"/>
    <w:rsid w:val="000F580A"/>
    <w:rsid w:val="000F7009"/>
    <w:rsid w:val="0010070F"/>
    <w:rsid w:val="00100786"/>
    <w:rsid w:val="00100D62"/>
    <w:rsid w:val="00100D98"/>
    <w:rsid w:val="00100F73"/>
    <w:rsid w:val="00101883"/>
    <w:rsid w:val="00101F1C"/>
    <w:rsid w:val="00102A72"/>
    <w:rsid w:val="00104650"/>
    <w:rsid w:val="00104661"/>
    <w:rsid w:val="001046E5"/>
    <w:rsid w:val="001049D7"/>
    <w:rsid w:val="00105ACC"/>
    <w:rsid w:val="00106598"/>
    <w:rsid w:val="00106FD4"/>
    <w:rsid w:val="00107317"/>
    <w:rsid w:val="0010753B"/>
    <w:rsid w:val="001076B9"/>
    <w:rsid w:val="00107A40"/>
    <w:rsid w:val="00107EDA"/>
    <w:rsid w:val="001100B9"/>
    <w:rsid w:val="00111E06"/>
    <w:rsid w:val="001120F7"/>
    <w:rsid w:val="00113FFC"/>
    <w:rsid w:val="00114099"/>
    <w:rsid w:val="0011409F"/>
    <w:rsid w:val="0011502F"/>
    <w:rsid w:val="00115522"/>
    <w:rsid w:val="001155D9"/>
    <w:rsid w:val="001158D7"/>
    <w:rsid w:val="00115BC8"/>
    <w:rsid w:val="00116327"/>
    <w:rsid w:val="00116B3B"/>
    <w:rsid w:val="00121BF3"/>
    <w:rsid w:val="00122450"/>
    <w:rsid w:val="00123AE1"/>
    <w:rsid w:val="001241B3"/>
    <w:rsid w:val="00124895"/>
    <w:rsid w:val="00125082"/>
    <w:rsid w:val="0012547B"/>
    <w:rsid w:val="00125656"/>
    <w:rsid w:val="00125D64"/>
    <w:rsid w:val="00126E39"/>
    <w:rsid w:val="00127FCB"/>
    <w:rsid w:val="00130E0A"/>
    <w:rsid w:val="00134658"/>
    <w:rsid w:val="00134716"/>
    <w:rsid w:val="00134D71"/>
    <w:rsid w:val="00135E02"/>
    <w:rsid w:val="001367B7"/>
    <w:rsid w:val="00136C76"/>
    <w:rsid w:val="0013726B"/>
    <w:rsid w:val="0013744A"/>
    <w:rsid w:val="0013767C"/>
    <w:rsid w:val="00137AE9"/>
    <w:rsid w:val="001404B9"/>
    <w:rsid w:val="001410ED"/>
    <w:rsid w:val="001433CA"/>
    <w:rsid w:val="00144D03"/>
    <w:rsid w:val="0014652A"/>
    <w:rsid w:val="001469CE"/>
    <w:rsid w:val="00146B1D"/>
    <w:rsid w:val="00147421"/>
    <w:rsid w:val="0014749D"/>
    <w:rsid w:val="00147803"/>
    <w:rsid w:val="001508FF"/>
    <w:rsid w:val="00150BA9"/>
    <w:rsid w:val="00150D18"/>
    <w:rsid w:val="00150E63"/>
    <w:rsid w:val="00150F61"/>
    <w:rsid w:val="00150FE6"/>
    <w:rsid w:val="001518B8"/>
    <w:rsid w:val="00152AA2"/>
    <w:rsid w:val="00152AE3"/>
    <w:rsid w:val="00153C50"/>
    <w:rsid w:val="00154525"/>
    <w:rsid w:val="00155BD0"/>
    <w:rsid w:val="00155D6A"/>
    <w:rsid w:val="001569A2"/>
    <w:rsid w:val="00156FE9"/>
    <w:rsid w:val="00160321"/>
    <w:rsid w:val="00160556"/>
    <w:rsid w:val="00160BA0"/>
    <w:rsid w:val="00161CA3"/>
    <w:rsid w:val="00161E51"/>
    <w:rsid w:val="00162136"/>
    <w:rsid w:val="00162358"/>
    <w:rsid w:val="00163A95"/>
    <w:rsid w:val="00163CEB"/>
    <w:rsid w:val="00163D6E"/>
    <w:rsid w:val="001642E2"/>
    <w:rsid w:val="00165129"/>
    <w:rsid w:val="001651FA"/>
    <w:rsid w:val="001653BE"/>
    <w:rsid w:val="001662D8"/>
    <w:rsid w:val="00166A60"/>
    <w:rsid w:val="00170ABB"/>
    <w:rsid w:val="00171678"/>
    <w:rsid w:val="0017182C"/>
    <w:rsid w:val="00171E6A"/>
    <w:rsid w:val="00171F0B"/>
    <w:rsid w:val="0017219B"/>
    <w:rsid w:val="001729FF"/>
    <w:rsid w:val="00173772"/>
    <w:rsid w:val="00173F0E"/>
    <w:rsid w:val="001746C3"/>
    <w:rsid w:val="00174EBF"/>
    <w:rsid w:val="00174FF8"/>
    <w:rsid w:val="001756D0"/>
    <w:rsid w:val="001772AC"/>
    <w:rsid w:val="00177B00"/>
    <w:rsid w:val="00180E28"/>
    <w:rsid w:val="001815FB"/>
    <w:rsid w:val="0018208A"/>
    <w:rsid w:val="0018212C"/>
    <w:rsid w:val="001821E5"/>
    <w:rsid w:val="00182332"/>
    <w:rsid w:val="00182979"/>
    <w:rsid w:val="00183193"/>
    <w:rsid w:val="0018355D"/>
    <w:rsid w:val="00183A17"/>
    <w:rsid w:val="00184D91"/>
    <w:rsid w:val="0018529A"/>
    <w:rsid w:val="00185D04"/>
    <w:rsid w:val="001868EC"/>
    <w:rsid w:val="00186F7D"/>
    <w:rsid w:val="0018730D"/>
    <w:rsid w:val="001877C6"/>
    <w:rsid w:val="0018791E"/>
    <w:rsid w:val="0019145B"/>
    <w:rsid w:val="00191DBA"/>
    <w:rsid w:val="00191F2B"/>
    <w:rsid w:val="00194346"/>
    <w:rsid w:val="00194679"/>
    <w:rsid w:val="00194B64"/>
    <w:rsid w:val="00195D48"/>
    <w:rsid w:val="00196F37"/>
    <w:rsid w:val="001A0217"/>
    <w:rsid w:val="001A0517"/>
    <w:rsid w:val="001A05CC"/>
    <w:rsid w:val="001A079B"/>
    <w:rsid w:val="001A1E74"/>
    <w:rsid w:val="001A28C8"/>
    <w:rsid w:val="001A38AB"/>
    <w:rsid w:val="001A3C78"/>
    <w:rsid w:val="001A4E19"/>
    <w:rsid w:val="001A5524"/>
    <w:rsid w:val="001A568A"/>
    <w:rsid w:val="001A5C45"/>
    <w:rsid w:val="001B012D"/>
    <w:rsid w:val="001B01ED"/>
    <w:rsid w:val="001B1237"/>
    <w:rsid w:val="001B3BCF"/>
    <w:rsid w:val="001B588A"/>
    <w:rsid w:val="001C0FF7"/>
    <w:rsid w:val="001C1268"/>
    <w:rsid w:val="001C192D"/>
    <w:rsid w:val="001C29AC"/>
    <w:rsid w:val="001C2BEF"/>
    <w:rsid w:val="001C2FEC"/>
    <w:rsid w:val="001C37B9"/>
    <w:rsid w:val="001C39B7"/>
    <w:rsid w:val="001C3B5C"/>
    <w:rsid w:val="001C3C05"/>
    <w:rsid w:val="001C46F9"/>
    <w:rsid w:val="001C4F99"/>
    <w:rsid w:val="001C6A30"/>
    <w:rsid w:val="001C6C65"/>
    <w:rsid w:val="001C7455"/>
    <w:rsid w:val="001C754D"/>
    <w:rsid w:val="001C7575"/>
    <w:rsid w:val="001C7E8A"/>
    <w:rsid w:val="001D0A45"/>
    <w:rsid w:val="001D1415"/>
    <w:rsid w:val="001D1950"/>
    <w:rsid w:val="001D201C"/>
    <w:rsid w:val="001D3262"/>
    <w:rsid w:val="001D3A45"/>
    <w:rsid w:val="001D5456"/>
    <w:rsid w:val="001D5595"/>
    <w:rsid w:val="001D55F9"/>
    <w:rsid w:val="001D7F0D"/>
    <w:rsid w:val="001E0855"/>
    <w:rsid w:val="001E0943"/>
    <w:rsid w:val="001E0AC5"/>
    <w:rsid w:val="001E0B8F"/>
    <w:rsid w:val="001E19B9"/>
    <w:rsid w:val="001E2689"/>
    <w:rsid w:val="001E2E7B"/>
    <w:rsid w:val="001E30E7"/>
    <w:rsid w:val="001E32C4"/>
    <w:rsid w:val="001E391F"/>
    <w:rsid w:val="001E4CB4"/>
    <w:rsid w:val="001E512A"/>
    <w:rsid w:val="001E512C"/>
    <w:rsid w:val="001E5861"/>
    <w:rsid w:val="001E61E0"/>
    <w:rsid w:val="001E68A8"/>
    <w:rsid w:val="001E6DBA"/>
    <w:rsid w:val="001E6F0B"/>
    <w:rsid w:val="001E7040"/>
    <w:rsid w:val="001E7E20"/>
    <w:rsid w:val="001F0082"/>
    <w:rsid w:val="001F0EA6"/>
    <w:rsid w:val="001F1DFD"/>
    <w:rsid w:val="001F28A9"/>
    <w:rsid w:val="001F2FF6"/>
    <w:rsid w:val="001F3326"/>
    <w:rsid w:val="001F41BD"/>
    <w:rsid w:val="001F43A7"/>
    <w:rsid w:val="001F440D"/>
    <w:rsid w:val="001F4424"/>
    <w:rsid w:val="001F4666"/>
    <w:rsid w:val="001F58FB"/>
    <w:rsid w:val="001F650C"/>
    <w:rsid w:val="001F65C9"/>
    <w:rsid w:val="001F6A0F"/>
    <w:rsid w:val="001F72B2"/>
    <w:rsid w:val="001F763D"/>
    <w:rsid w:val="001F7963"/>
    <w:rsid w:val="001F7BCB"/>
    <w:rsid w:val="002006EF"/>
    <w:rsid w:val="002007BF"/>
    <w:rsid w:val="002018BD"/>
    <w:rsid w:val="00202610"/>
    <w:rsid w:val="00202A82"/>
    <w:rsid w:val="00204B37"/>
    <w:rsid w:val="00204B61"/>
    <w:rsid w:val="002056AD"/>
    <w:rsid w:val="00206A7C"/>
    <w:rsid w:val="0020717A"/>
    <w:rsid w:val="00207196"/>
    <w:rsid w:val="00207628"/>
    <w:rsid w:val="002077C8"/>
    <w:rsid w:val="002104AE"/>
    <w:rsid w:val="00210633"/>
    <w:rsid w:val="00212E10"/>
    <w:rsid w:val="00215954"/>
    <w:rsid w:val="00216C55"/>
    <w:rsid w:val="00216CF8"/>
    <w:rsid w:val="002200A9"/>
    <w:rsid w:val="002204BA"/>
    <w:rsid w:val="00221AA2"/>
    <w:rsid w:val="00221FCC"/>
    <w:rsid w:val="002228C8"/>
    <w:rsid w:val="00222AE7"/>
    <w:rsid w:val="00222F8C"/>
    <w:rsid w:val="00224E16"/>
    <w:rsid w:val="00224FC2"/>
    <w:rsid w:val="00225B97"/>
    <w:rsid w:val="0022683B"/>
    <w:rsid w:val="00227399"/>
    <w:rsid w:val="00227977"/>
    <w:rsid w:val="0023038E"/>
    <w:rsid w:val="00230B01"/>
    <w:rsid w:val="00232029"/>
    <w:rsid w:val="00232CE8"/>
    <w:rsid w:val="00232FFC"/>
    <w:rsid w:val="00234692"/>
    <w:rsid w:val="00235348"/>
    <w:rsid w:val="00235616"/>
    <w:rsid w:val="00235842"/>
    <w:rsid w:val="00236DA0"/>
    <w:rsid w:val="00237A7D"/>
    <w:rsid w:val="002403F8"/>
    <w:rsid w:val="002409A6"/>
    <w:rsid w:val="00241476"/>
    <w:rsid w:val="00241BB4"/>
    <w:rsid w:val="0024286C"/>
    <w:rsid w:val="002429D7"/>
    <w:rsid w:val="00242D5D"/>
    <w:rsid w:val="00243738"/>
    <w:rsid w:val="00243835"/>
    <w:rsid w:val="00244673"/>
    <w:rsid w:val="00245A15"/>
    <w:rsid w:val="00246069"/>
    <w:rsid w:val="00246CB8"/>
    <w:rsid w:val="00250606"/>
    <w:rsid w:val="002512BE"/>
    <w:rsid w:val="00253527"/>
    <w:rsid w:val="00255EEC"/>
    <w:rsid w:val="00256874"/>
    <w:rsid w:val="00256A02"/>
    <w:rsid w:val="002613BA"/>
    <w:rsid w:val="00261548"/>
    <w:rsid w:val="00261735"/>
    <w:rsid w:val="0026193C"/>
    <w:rsid w:val="00261B24"/>
    <w:rsid w:val="002621AD"/>
    <w:rsid w:val="002623AC"/>
    <w:rsid w:val="00262522"/>
    <w:rsid w:val="002628BB"/>
    <w:rsid w:val="002630CA"/>
    <w:rsid w:val="002641E6"/>
    <w:rsid w:val="002647B1"/>
    <w:rsid w:val="00264D72"/>
    <w:rsid w:val="00264DC4"/>
    <w:rsid w:val="002658CC"/>
    <w:rsid w:val="00266C70"/>
    <w:rsid w:val="00267123"/>
    <w:rsid w:val="0026713C"/>
    <w:rsid w:val="00267E61"/>
    <w:rsid w:val="00270EB3"/>
    <w:rsid w:val="0027120E"/>
    <w:rsid w:val="002715D0"/>
    <w:rsid w:val="0027227F"/>
    <w:rsid w:val="00272AD5"/>
    <w:rsid w:val="00272B98"/>
    <w:rsid w:val="00272FA0"/>
    <w:rsid w:val="00273512"/>
    <w:rsid w:val="00275289"/>
    <w:rsid w:val="00275F27"/>
    <w:rsid w:val="00275FEE"/>
    <w:rsid w:val="0027627B"/>
    <w:rsid w:val="00276D84"/>
    <w:rsid w:val="00277128"/>
    <w:rsid w:val="002777A7"/>
    <w:rsid w:val="00277851"/>
    <w:rsid w:val="0028031A"/>
    <w:rsid w:val="00280579"/>
    <w:rsid w:val="0028082D"/>
    <w:rsid w:val="00281A29"/>
    <w:rsid w:val="00281E5C"/>
    <w:rsid w:val="00281E6E"/>
    <w:rsid w:val="00282FE7"/>
    <w:rsid w:val="002851C5"/>
    <w:rsid w:val="00285BA1"/>
    <w:rsid w:val="0028619E"/>
    <w:rsid w:val="00286AC8"/>
    <w:rsid w:val="00287417"/>
    <w:rsid w:val="0029046C"/>
    <w:rsid w:val="00291BFF"/>
    <w:rsid w:val="00291F7E"/>
    <w:rsid w:val="00292336"/>
    <w:rsid w:val="002934C1"/>
    <w:rsid w:val="002940C3"/>
    <w:rsid w:val="002945A6"/>
    <w:rsid w:val="00295774"/>
    <w:rsid w:val="00296ECB"/>
    <w:rsid w:val="00296F61"/>
    <w:rsid w:val="00297873"/>
    <w:rsid w:val="0029789B"/>
    <w:rsid w:val="00297C6B"/>
    <w:rsid w:val="00297F34"/>
    <w:rsid w:val="002A0F2C"/>
    <w:rsid w:val="002A100A"/>
    <w:rsid w:val="002A12AB"/>
    <w:rsid w:val="002A1647"/>
    <w:rsid w:val="002A1A20"/>
    <w:rsid w:val="002A2647"/>
    <w:rsid w:val="002A3227"/>
    <w:rsid w:val="002A41CA"/>
    <w:rsid w:val="002A482E"/>
    <w:rsid w:val="002A5165"/>
    <w:rsid w:val="002A5F4A"/>
    <w:rsid w:val="002A6E32"/>
    <w:rsid w:val="002B0906"/>
    <w:rsid w:val="002B2A89"/>
    <w:rsid w:val="002B36DE"/>
    <w:rsid w:val="002B3EA0"/>
    <w:rsid w:val="002B47EE"/>
    <w:rsid w:val="002B494B"/>
    <w:rsid w:val="002B597E"/>
    <w:rsid w:val="002B5ADF"/>
    <w:rsid w:val="002B5EA3"/>
    <w:rsid w:val="002B62E9"/>
    <w:rsid w:val="002B7B33"/>
    <w:rsid w:val="002C2915"/>
    <w:rsid w:val="002C2933"/>
    <w:rsid w:val="002C384A"/>
    <w:rsid w:val="002C3B0E"/>
    <w:rsid w:val="002C4BAF"/>
    <w:rsid w:val="002C7554"/>
    <w:rsid w:val="002D0138"/>
    <w:rsid w:val="002D0DD9"/>
    <w:rsid w:val="002D378A"/>
    <w:rsid w:val="002D4F7B"/>
    <w:rsid w:val="002D5171"/>
    <w:rsid w:val="002D5D00"/>
    <w:rsid w:val="002D67A8"/>
    <w:rsid w:val="002D6EE0"/>
    <w:rsid w:val="002D791D"/>
    <w:rsid w:val="002E064E"/>
    <w:rsid w:val="002E0A44"/>
    <w:rsid w:val="002E0DF0"/>
    <w:rsid w:val="002E1345"/>
    <w:rsid w:val="002E16FD"/>
    <w:rsid w:val="002E1F48"/>
    <w:rsid w:val="002E22E1"/>
    <w:rsid w:val="002E44E7"/>
    <w:rsid w:val="002E557A"/>
    <w:rsid w:val="002E60F5"/>
    <w:rsid w:val="002E614B"/>
    <w:rsid w:val="002E64CE"/>
    <w:rsid w:val="002F12E1"/>
    <w:rsid w:val="002F15C0"/>
    <w:rsid w:val="002F1674"/>
    <w:rsid w:val="002F2AC7"/>
    <w:rsid w:val="002F2F63"/>
    <w:rsid w:val="002F40A4"/>
    <w:rsid w:val="002F47CF"/>
    <w:rsid w:val="002F4A06"/>
    <w:rsid w:val="002F4A82"/>
    <w:rsid w:val="002F4CC1"/>
    <w:rsid w:val="002F610C"/>
    <w:rsid w:val="002F634F"/>
    <w:rsid w:val="002F6775"/>
    <w:rsid w:val="002F68DE"/>
    <w:rsid w:val="00300560"/>
    <w:rsid w:val="003005F4"/>
    <w:rsid w:val="00300A4B"/>
    <w:rsid w:val="00300A83"/>
    <w:rsid w:val="00300C84"/>
    <w:rsid w:val="00300D1F"/>
    <w:rsid w:val="00301E28"/>
    <w:rsid w:val="00302315"/>
    <w:rsid w:val="0030272D"/>
    <w:rsid w:val="00302C4B"/>
    <w:rsid w:val="00302CE6"/>
    <w:rsid w:val="00303842"/>
    <w:rsid w:val="00303A9F"/>
    <w:rsid w:val="00303E14"/>
    <w:rsid w:val="003045BE"/>
    <w:rsid w:val="0030778A"/>
    <w:rsid w:val="00310073"/>
    <w:rsid w:val="0031038F"/>
    <w:rsid w:val="003109A6"/>
    <w:rsid w:val="00312888"/>
    <w:rsid w:val="00312EE6"/>
    <w:rsid w:val="00315192"/>
    <w:rsid w:val="003159E2"/>
    <w:rsid w:val="0031684D"/>
    <w:rsid w:val="00316E72"/>
    <w:rsid w:val="003170C5"/>
    <w:rsid w:val="00317713"/>
    <w:rsid w:val="003177AC"/>
    <w:rsid w:val="003206E1"/>
    <w:rsid w:val="003208D4"/>
    <w:rsid w:val="0032254B"/>
    <w:rsid w:val="003230CD"/>
    <w:rsid w:val="003231BD"/>
    <w:rsid w:val="00323E2A"/>
    <w:rsid w:val="00324F07"/>
    <w:rsid w:val="00324F51"/>
    <w:rsid w:val="003256B5"/>
    <w:rsid w:val="003259C4"/>
    <w:rsid w:val="00325B15"/>
    <w:rsid w:val="00327D35"/>
    <w:rsid w:val="00330415"/>
    <w:rsid w:val="00330FFD"/>
    <w:rsid w:val="00331591"/>
    <w:rsid w:val="00331F21"/>
    <w:rsid w:val="00332D22"/>
    <w:rsid w:val="00334D20"/>
    <w:rsid w:val="00334DC9"/>
    <w:rsid w:val="00334DEC"/>
    <w:rsid w:val="003353E0"/>
    <w:rsid w:val="003354B2"/>
    <w:rsid w:val="00336568"/>
    <w:rsid w:val="00337157"/>
    <w:rsid w:val="00337257"/>
    <w:rsid w:val="003439CC"/>
    <w:rsid w:val="0034530D"/>
    <w:rsid w:val="003473F4"/>
    <w:rsid w:val="003500DB"/>
    <w:rsid w:val="00351459"/>
    <w:rsid w:val="003519AC"/>
    <w:rsid w:val="00352A67"/>
    <w:rsid w:val="00352C6B"/>
    <w:rsid w:val="00352EF2"/>
    <w:rsid w:val="00354861"/>
    <w:rsid w:val="00355C07"/>
    <w:rsid w:val="00355C9D"/>
    <w:rsid w:val="00355DFA"/>
    <w:rsid w:val="003563CC"/>
    <w:rsid w:val="00356D98"/>
    <w:rsid w:val="00357EF6"/>
    <w:rsid w:val="003603A3"/>
    <w:rsid w:val="003605CA"/>
    <w:rsid w:val="00361806"/>
    <w:rsid w:val="00361A72"/>
    <w:rsid w:val="00362EA6"/>
    <w:rsid w:val="00362EB2"/>
    <w:rsid w:val="00363476"/>
    <w:rsid w:val="0036353F"/>
    <w:rsid w:val="003637E4"/>
    <w:rsid w:val="00365633"/>
    <w:rsid w:val="003669B3"/>
    <w:rsid w:val="00366AAE"/>
    <w:rsid w:val="00367647"/>
    <w:rsid w:val="00370334"/>
    <w:rsid w:val="00370532"/>
    <w:rsid w:val="00370BB0"/>
    <w:rsid w:val="00370C81"/>
    <w:rsid w:val="003721F0"/>
    <w:rsid w:val="00372872"/>
    <w:rsid w:val="0037571B"/>
    <w:rsid w:val="00375EAC"/>
    <w:rsid w:val="0037727A"/>
    <w:rsid w:val="00377F67"/>
    <w:rsid w:val="00380544"/>
    <w:rsid w:val="00381731"/>
    <w:rsid w:val="003818A3"/>
    <w:rsid w:val="003818F4"/>
    <w:rsid w:val="00381EA7"/>
    <w:rsid w:val="00382A6C"/>
    <w:rsid w:val="00384C47"/>
    <w:rsid w:val="00384D7E"/>
    <w:rsid w:val="003850CD"/>
    <w:rsid w:val="003855FE"/>
    <w:rsid w:val="003860EF"/>
    <w:rsid w:val="00386E03"/>
    <w:rsid w:val="00387AA9"/>
    <w:rsid w:val="00387B54"/>
    <w:rsid w:val="003901DB"/>
    <w:rsid w:val="0039041F"/>
    <w:rsid w:val="003907FF"/>
    <w:rsid w:val="00390EF0"/>
    <w:rsid w:val="003910EF"/>
    <w:rsid w:val="0039317F"/>
    <w:rsid w:val="00394A5B"/>
    <w:rsid w:val="003951E3"/>
    <w:rsid w:val="0039546E"/>
    <w:rsid w:val="003955E3"/>
    <w:rsid w:val="003957DA"/>
    <w:rsid w:val="0039678C"/>
    <w:rsid w:val="0039764B"/>
    <w:rsid w:val="003977E0"/>
    <w:rsid w:val="00397C4D"/>
    <w:rsid w:val="003A181F"/>
    <w:rsid w:val="003A24A8"/>
    <w:rsid w:val="003A4286"/>
    <w:rsid w:val="003A6676"/>
    <w:rsid w:val="003A6D3C"/>
    <w:rsid w:val="003B0A36"/>
    <w:rsid w:val="003B1392"/>
    <w:rsid w:val="003B13B8"/>
    <w:rsid w:val="003B15F0"/>
    <w:rsid w:val="003B1865"/>
    <w:rsid w:val="003B20BC"/>
    <w:rsid w:val="003B24D7"/>
    <w:rsid w:val="003B2505"/>
    <w:rsid w:val="003B2E02"/>
    <w:rsid w:val="003B369B"/>
    <w:rsid w:val="003B387F"/>
    <w:rsid w:val="003B4414"/>
    <w:rsid w:val="003B4B82"/>
    <w:rsid w:val="003B55A9"/>
    <w:rsid w:val="003B73D9"/>
    <w:rsid w:val="003C0162"/>
    <w:rsid w:val="003C0769"/>
    <w:rsid w:val="003C136E"/>
    <w:rsid w:val="003C17A3"/>
    <w:rsid w:val="003C1B30"/>
    <w:rsid w:val="003C1C19"/>
    <w:rsid w:val="003C23C8"/>
    <w:rsid w:val="003C39FA"/>
    <w:rsid w:val="003C3E25"/>
    <w:rsid w:val="003C4949"/>
    <w:rsid w:val="003C509A"/>
    <w:rsid w:val="003C6148"/>
    <w:rsid w:val="003C68DC"/>
    <w:rsid w:val="003D01E0"/>
    <w:rsid w:val="003D02AF"/>
    <w:rsid w:val="003D0B0D"/>
    <w:rsid w:val="003D0C07"/>
    <w:rsid w:val="003D0CFE"/>
    <w:rsid w:val="003D0E65"/>
    <w:rsid w:val="003D0EEB"/>
    <w:rsid w:val="003D1F8C"/>
    <w:rsid w:val="003D2960"/>
    <w:rsid w:val="003D2BF2"/>
    <w:rsid w:val="003D356F"/>
    <w:rsid w:val="003D3DB5"/>
    <w:rsid w:val="003D41AD"/>
    <w:rsid w:val="003D42AF"/>
    <w:rsid w:val="003D4D2B"/>
    <w:rsid w:val="003D5132"/>
    <w:rsid w:val="003D520E"/>
    <w:rsid w:val="003D5DC8"/>
    <w:rsid w:val="003D62AE"/>
    <w:rsid w:val="003D62D5"/>
    <w:rsid w:val="003D6389"/>
    <w:rsid w:val="003D713C"/>
    <w:rsid w:val="003D7706"/>
    <w:rsid w:val="003D79A9"/>
    <w:rsid w:val="003E0602"/>
    <w:rsid w:val="003E1464"/>
    <w:rsid w:val="003E19E0"/>
    <w:rsid w:val="003E2881"/>
    <w:rsid w:val="003E2F3D"/>
    <w:rsid w:val="003E3AD3"/>
    <w:rsid w:val="003E3F66"/>
    <w:rsid w:val="003E5D38"/>
    <w:rsid w:val="003E6434"/>
    <w:rsid w:val="003E7AB2"/>
    <w:rsid w:val="003F0692"/>
    <w:rsid w:val="003F15EC"/>
    <w:rsid w:val="003F1D6E"/>
    <w:rsid w:val="003F214C"/>
    <w:rsid w:val="003F2481"/>
    <w:rsid w:val="003F2AC2"/>
    <w:rsid w:val="003F404C"/>
    <w:rsid w:val="003F432C"/>
    <w:rsid w:val="003F4AC9"/>
    <w:rsid w:val="003F5817"/>
    <w:rsid w:val="003F59C8"/>
    <w:rsid w:val="0040052C"/>
    <w:rsid w:val="00401122"/>
    <w:rsid w:val="0040148D"/>
    <w:rsid w:val="00402839"/>
    <w:rsid w:val="004028FE"/>
    <w:rsid w:val="00402A94"/>
    <w:rsid w:val="00403A04"/>
    <w:rsid w:val="00403E79"/>
    <w:rsid w:val="00404D77"/>
    <w:rsid w:val="004058D4"/>
    <w:rsid w:val="00406111"/>
    <w:rsid w:val="004067B3"/>
    <w:rsid w:val="00406FD7"/>
    <w:rsid w:val="0041075B"/>
    <w:rsid w:val="00410957"/>
    <w:rsid w:val="00410B5C"/>
    <w:rsid w:val="00411C9E"/>
    <w:rsid w:val="00412ABF"/>
    <w:rsid w:val="00412CEF"/>
    <w:rsid w:val="00413555"/>
    <w:rsid w:val="00413E43"/>
    <w:rsid w:val="00413F9E"/>
    <w:rsid w:val="0041503A"/>
    <w:rsid w:val="00415FD6"/>
    <w:rsid w:val="004179EA"/>
    <w:rsid w:val="00417C17"/>
    <w:rsid w:val="00420A6C"/>
    <w:rsid w:val="0042105E"/>
    <w:rsid w:val="004217F1"/>
    <w:rsid w:val="00421A6D"/>
    <w:rsid w:val="00422388"/>
    <w:rsid w:val="00422C29"/>
    <w:rsid w:val="00422CCF"/>
    <w:rsid w:val="00424DBB"/>
    <w:rsid w:val="00424F40"/>
    <w:rsid w:val="00424FB0"/>
    <w:rsid w:val="004264DC"/>
    <w:rsid w:val="004272B9"/>
    <w:rsid w:val="0042749B"/>
    <w:rsid w:val="004304A9"/>
    <w:rsid w:val="00431D21"/>
    <w:rsid w:val="00432DDF"/>
    <w:rsid w:val="004339BA"/>
    <w:rsid w:val="0043532C"/>
    <w:rsid w:val="00435D96"/>
    <w:rsid w:val="00435F2A"/>
    <w:rsid w:val="00435FF4"/>
    <w:rsid w:val="0043669A"/>
    <w:rsid w:val="0043770B"/>
    <w:rsid w:val="00437F4A"/>
    <w:rsid w:val="00440487"/>
    <w:rsid w:val="00440C40"/>
    <w:rsid w:val="0044200D"/>
    <w:rsid w:val="00443343"/>
    <w:rsid w:val="0045100E"/>
    <w:rsid w:val="00452119"/>
    <w:rsid w:val="004521D6"/>
    <w:rsid w:val="004532BC"/>
    <w:rsid w:val="00453944"/>
    <w:rsid w:val="0045406E"/>
    <w:rsid w:val="004547D8"/>
    <w:rsid w:val="00454B6F"/>
    <w:rsid w:val="00455782"/>
    <w:rsid w:val="0045595D"/>
    <w:rsid w:val="00455CB6"/>
    <w:rsid w:val="00455E9F"/>
    <w:rsid w:val="004569F1"/>
    <w:rsid w:val="004570A1"/>
    <w:rsid w:val="0046039C"/>
    <w:rsid w:val="00460634"/>
    <w:rsid w:val="004606BD"/>
    <w:rsid w:val="00460881"/>
    <w:rsid w:val="00460E1B"/>
    <w:rsid w:val="00461393"/>
    <w:rsid w:val="0046224F"/>
    <w:rsid w:val="00462500"/>
    <w:rsid w:val="00462CC8"/>
    <w:rsid w:val="00464D5D"/>
    <w:rsid w:val="00464DAE"/>
    <w:rsid w:val="004651C2"/>
    <w:rsid w:val="00465A9A"/>
    <w:rsid w:val="004666D7"/>
    <w:rsid w:val="00466F0C"/>
    <w:rsid w:val="00467817"/>
    <w:rsid w:val="004678AD"/>
    <w:rsid w:val="00467A40"/>
    <w:rsid w:val="00467C2E"/>
    <w:rsid w:val="00467DFD"/>
    <w:rsid w:val="0047113E"/>
    <w:rsid w:val="00472463"/>
    <w:rsid w:val="004729D9"/>
    <w:rsid w:val="00472D36"/>
    <w:rsid w:val="00474F99"/>
    <w:rsid w:val="00476484"/>
    <w:rsid w:val="00476A33"/>
    <w:rsid w:val="00476FFC"/>
    <w:rsid w:val="004772DC"/>
    <w:rsid w:val="004776A8"/>
    <w:rsid w:val="00477D41"/>
    <w:rsid w:val="00477F88"/>
    <w:rsid w:val="00482548"/>
    <w:rsid w:val="004829AE"/>
    <w:rsid w:val="004829EE"/>
    <w:rsid w:val="004853EC"/>
    <w:rsid w:val="00485A06"/>
    <w:rsid w:val="00486663"/>
    <w:rsid w:val="00486711"/>
    <w:rsid w:val="00486E43"/>
    <w:rsid w:val="0048753B"/>
    <w:rsid w:val="0048783B"/>
    <w:rsid w:val="00490B89"/>
    <w:rsid w:val="004922C9"/>
    <w:rsid w:val="00493212"/>
    <w:rsid w:val="00495E36"/>
    <w:rsid w:val="004961B7"/>
    <w:rsid w:val="0049677D"/>
    <w:rsid w:val="0049680C"/>
    <w:rsid w:val="004976D2"/>
    <w:rsid w:val="004A0E42"/>
    <w:rsid w:val="004A17DC"/>
    <w:rsid w:val="004A1C0C"/>
    <w:rsid w:val="004A2048"/>
    <w:rsid w:val="004A2D53"/>
    <w:rsid w:val="004A3480"/>
    <w:rsid w:val="004A34BA"/>
    <w:rsid w:val="004A3685"/>
    <w:rsid w:val="004A44EA"/>
    <w:rsid w:val="004A4507"/>
    <w:rsid w:val="004A49E0"/>
    <w:rsid w:val="004A544D"/>
    <w:rsid w:val="004A6D36"/>
    <w:rsid w:val="004A7507"/>
    <w:rsid w:val="004A7522"/>
    <w:rsid w:val="004A75AF"/>
    <w:rsid w:val="004A767E"/>
    <w:rsid w:val="004B0CB3"/>
    <w:rsid w:val="004B0F96"/>
    <w:rsid w:val="004B1705"/>
    <w:rsid w:val="004B4024"/>
    <w:rsid w:val="004B424C"/>
    <w:rsid w:val="004B4D90"/>
    <w:rsid w:val="004B534F"/>
    <w:rsid w:val="004B5410"/>
    <w:rsid w:val="004B57C6"/>
    <w:rsid w:val="004B5825"/>
    <w:rsid w:val="004B6910"/>
    <w:rsid w:val="004B6AD9"/>
    <w:rsid w:val="004B7953"/>
    <w:rsid w:val="004C09B5"/>
    <w:rsid w:val="004C0E42"/>
    <w:rsid w:val="004C0F4B"/>
    <w:rsid w:val="004C14F0"/>
    <w:rsid w:val="004C1BAA"/>
    <w:rsid w:val="004C3565"/>
    <w:rsid w:val="004C4366"/>
    <w:rsid w:val="004C4CC6"/>
    <w:rsid w:val="004C5B69"/>
    <w:rsid w:val="004C5D9B"/>
    <w:rsid w:val="004C60AE"/>
    <w:rsid w:val="004C6A8A"/>
    <w:rsid w:val="004C722C"/>
    <w:rsid w:val="004C738A"/>
    <w:rsid w:val="004C7E4F"/>
    <w:rsid w:val="004D0E53"/>
    <w:rsid w:val="004D0FA2"/>
    <w:rsid w:val="004D1D97"/>
    <w:rsid w:val="004D1DB8"/>
    <w:rsid w:val="004D27E5"/>
    <w:rsid w:val="004D3A17"/>
    <w:rsid w:val="004D44E7"/>
    <w:rsid w:val="004D4E8C"/>
    <w:rsid w:val="004D6619"/>
    <w:rsid w:val="004D6A6D"/>
    <w:rsid w:val="004D6AC0"/>
    <w:rsid w:val="004E050F"/>
    <w:rsid w:val="004E0A69"/>
    <w:rsid w:val="004E0CCE"/>
    <w:rsid w:val="004E16BF"/>
    <w:rsid w:val="004E280A"/>
    <w:rsid w:val="004E2BA0"/>
    <w:rsid w:val="004E3060"/>
    <w:rsid w:val="004E3066"/>
    <w:rsid w:val="004E3CE6"/>
    <w:rsid w:val="004E4687"/>
    <w:rsid w:val="004E5B6B"/>
    <w:rsid w:val="004E5CFD"/>
    <w:rsid w:val="004E67B1"/>
    <w:rsid w:val="004E6934"/>
    <w:rsid w:val="004E7218"/>
    <w:rsid w:val="004E7389"/>
    <w:rsid w:val="004E792A"/>
    <w:rsid w:val="004E7E0C"/>
    <w:rsid w:val="004F0556"/>
    <w:rsid w:val="004F0AB8"/>
    <w:rsid w:val="004F1358"/>
    <w:rsid w:val="004F3CCF"/>
    <w:rsid w:val="004F4132"/>
    <w:rsid w:val="004F43ED"/>
    <w:rsid w:val="004F5627"/>
    <w:rsid w:val="004F59CB"/>
    <w:rsid w:val="004F7829"/>
    <w:rsid w:val="00500297"/>
    <w:rsid w:val="00500D45"/>
    <w:rsid w:val="00500E2E"/>
    <w:rsid w:val="005016DD"/>
    <w:rsid w:val="00501F54"/>
    <w:rsid w:val="005025CE"/>
    <w:rsid w:val="00502D74"/>
    <w:rsid w:val="0050332C"/>
    <w:rsid w:val="00503B54"/>
    <w:rsid w:val="00503F84"/>
    <w:rsid w:val="0050614D"/>
    <w:rsid w:val="00506241"/>
    <w:rsid w:val="005070FC"/>
    <w:rsid w:val="00510DAF"/>
    <w:rsid w:val="00510FE9"/>
    <w:rsid w:val="00511A89"/>
    <w:rsid w:val="00512331"/>
    <w:rsid w:val="00512462"/>
    <w:rsid w:val="00513364"/>
    <w:rsid w:val="005135B5"/>
    <w:rsid w:val="00513C35"/>
    <w:rsid w:val="00513F26"/>
    <w:rsid w:val="00514061"/>
    <w:rsid w:val="00514628"/>
    <w:rsid w:val="00514BA7"/>
    <w:rsid w:val="005156A8"/>
    <w:rsid w:val="00515815"/>
    <w:rsid w:val="005167E4"/>
    <w:rsid w:val="0051741B"/>
    <w:rsid w:val="005203BF"/>
    <w:rsid w:val="005206A2"/>
    <w:rsid w:val="00520969"/>
    <w:rsid w:val="00520F06"/>
    <w:rsid w:val="00522195"/>
    <w:rsid w:val="0052290B"/>
    <w:rsid w:val="00522F7F"/>
    <w:rsid w:val="005236C5"/>
    <w:rsid w:val="005251A1"/>
    <w:rsid w:val="005254DB"/>
    <w:rsid w:val="005279E9"/>
    <w:rsid w:val="00527D26"/>
    <w:rsid w:val="00530494"/>
    <w:rsid w:val="005316CF"/>
    <w:rsid w:val="00531ABD"/>
    <w:rsid w:val="00531DFF"/>
    <w:rsid w:val="00532079"/>
    <w:rsid w:val="00532682"/>
    <w:rsid w:val="005330C1"/>
    <w:rsid w:val="005334A2"/>
    <w:rsid w:val="00533F95"/>
    <w:rsid w:val="00534988"/>
    <w:rsid w:val="00534A02"/>
    <w:rsid w:val="005364C1"/>
    <w:rsid w:val="00536FBD"/>
    <w:rsid w:val="0053760B"/>
    <w:rsid w:val="0054048C"/>
    <w:rsid w:val="005409C5"/>
    <w:rsid w:val="005414E7"/>
    <w:rsid w:val="005418EC"/>
    <w:rsid w:val="00542CF9"/>
    <w:rsid w:val="00543462"/>
    <w:rsid w:val="00543DF9"/>
    <w:rsid w:val="00544E56"/>
    <w:rsid w:val="00544FF0"/>
    <w:rsid w:val="00546641"/>
    <w:rsid w:val="005507C6"/>
    <w:rsid w:val="0055115A"/>
    <w:rsid w:val="00551828"/>
    <w:rsid w:val="00551EC3"/>
    <w:rsid w:val="00552713"/>
    <w:rsid w:val="00552E06"/>
    <w:rsid w:val="005538B5"/>
    <w:rsid w:val="00553BC0"/>
    <w:rsid w:val="005548D9"/>
    <w:rsid w:val="00554C74"/>
    <w:rsid w:val="00556B97"/>
    <w:rsid w:val="00556E56"/>
    <w:rsid w:val="00557532"/>
    <w:rsid w:val="005579AD"/>
    <w:rsid w:val="005605E9"/>
    <w:rsid w:val="00562AB8"/>
    <w:rsid w:val="00563704"/>
    <w:rsid w:val="00564195"/>
    <w:rsid w:val="00564AC6"/>
    <w:rsid w:val="00564C93"/>
    <w:rsid w:val="00565361"/>
    <w:rsid w:val="00565EFF"/>
    <w:rsid w:val="005668C4"/>
    <w:rsid w:val="00566932"/>
    <w:rsid w:val="00566ED3"/>
    <w:rsid w:val="0056778A"/>
    <w:rsid w:val="00567B62"/>
    <w:rsid w:val="00570282"/>
    <w:rsid w:val="00571745"/>
    <w:rsid w:val="00572088"/>
    <w:rsid w:val="005723F4"/>
    <w:rsid w:val="005730B4"/>
    <w:rsid w:val="0057392B"/>
    <w:rsid w:val="00574109"/>
    <w:rsid w:val="00574476"/>
    <w:rsid w:val="00574DF4"/>
    <w:rsid w:val="005750E3"/>
    <w:rsid w:val="005754FE"/>
    <w:rsid w:val="00576717"/>
    <w:rsid w:val="00577944"/>
    <w:rsid w:val="00580BF7"/>
    <w:rsid w:val="00580E46"/>
    <w:rsid w:val="005823F2"/>
    <w:rsid w:val="00586FFE"/>
    <w:rsid w:val="005873CA"/>
    <w:rsid w:val="005878CF"/>
    <w:rsid w:val="00590BFA"/>
    <w:rsid w:val="00591A44"/>
    <w:rsid w:val="00591F9C"/>
    <w:rsid w:val="0059225F"/>
    <w:rsid w:val="0059231D"/>
    <w:rsid w:val="00592905"/>
    <w:rsid w:val="00593BCA"/>
    <w:rsid w:val="00593E0A"/>
    <w:rsid w:val="00594840"/>
    <w:rsid w:val="00594B58"/>
    <w:rsid w:val="00597D70"/>
    <w:rsid w:val="005A054F"/>
    <w:rsid w:val="005A05E4"/>
    <w:rsid w:val="005A06CB"/>
    <w:rsid w:val="005A0D8E"/>
    <w:rsid w:val="005A0FE7"/>
    <w:rsid w:val="005A1195"/>
    <w:rsid w:val="005A1966"/>
    <w:rsid w:val="005A1A54"/>
    <w:rsid w:val="005A33C9"/>
    <w:rsid w:val="005A54DB"/>
    <w:rsid w:val="005A5CAB"/>
    <w:rsid w:val="005A5F49"/>
    <w:rsid w:val="005A686E"/>
    <w:rsid w:val="005A6F6D"/>
    <w:rsid w:val="005B0F16"/>
    <w:rsid w:val="005B2CAF"/>
    <w:rsid w:val="005B3CAC"/>
    <w:rsid w:val="005B4AEF"/>
    <w:rsid w:val="005B4CF5"/>
    <w:rsid w:val="005B5A74"/>
    <w:rsid w:val="005B6997"/>
    <w:rsid w:val="005B6BDB"/>
    <w:rsid w:val="005B6D58"/>
    <w:rsid w:val="005B6EBF"/>
    <w:rsid w:val="005B6F22"/>
    <w:rsid w:val="005B720F"/>
    <w:rsid w:val="005B7B5F"/>
    <w:rsid w:val="005B7CA4"/>
    <w:rsid w:val="005B7E05"/>
    <w:rsid w:val="005B7E9E"/>
    <w:rsid w:val="005C05BE"/>
    <w:rsid w:val="005C071C"/>
    <w:rsid w:val="005C3016"/>
    <w:rsid w:val="005C3FB8"/>
    <w:rsid w:val="005C42E2"/>
    <w:rsid w:val="005C64E2"/>
    <w:rsid w:val="005C69BA"/>
    <w:rsid w:val="005C7AFD"/>
    <w:rsid w:val="005C7CC3"/>
    <w:rsid w:val="005C7DC8"/>
    <w:rsid w:val="005D18F8"/>
    <w:rsid w:val="005D1DFB"/>
    <w:rsid w:val="005D22E9"/>
    <w:rsid w:val="005D2927"/>
    <w:rsid w:val="005D30A9"/>
    <w:rsid w:val="005D31BA"/>
    <w:rsid w:val="005D342C"/>
    <w:rsid w:val="005D47CB"/>
    <w:rsid w:val="005D507E"/>
    <w:rsid w:val="005D6148"/>
    <w:rsid w:val="005D63A7"/>
    <w:rsid w:val="005D6C9C"/>
    <w:rsid w:val="005D73C6"/>
    <w:rsid w:val="005E0B9D"/>
    <w:rsid w:val="005E0FB6"/>
    <w:rsid w:val="005E137C"/>
    <w:rsid w:val="005E1947"/>
    <w:rsid w:val="005E3DA0"/>
    <w:rsid w:val="005E41F0"/>
    <w:rsid w:val="005E539B"/>
    <w:rsid w:val="005E5532"/>
    <w:rsid w:val="005E5C74"/>
    <w:rsid w:val="005E61B4"/>
    <w:rsid w:val="005E6811"/>
    <w:rsid w:val="005E6DAA"/>
    <w:rsid w:val="005E7C92"/>
    <w:rsid w:val="005F08DA"/>
    <w:rsid w:val="005F1263"/>
    <w:rsid w:val="005F14F2"/>
    <w:rsid w:val="005F2882"/>
    <w:rsid w:val="005F36E5"/>
    <w:rsid w:val="005F4D9F"/>
    <w:rsid w:val="005F53A7"/>
    <w:rsid w:val="005F625E"/>
    <w:rsid w:val="005F65D7"/>
    <w:rsid w:val="005F66B8"/>
    <w:rsid w:val="005F68D8"/>
    <w:rsid w:val="005F6CF5"/>
    <w:rsid w:val="005F6DB0"/>
    <w:rsid w:val="005F72E7"/>
    <w:rsid w:val="0060025F"/>
    <w:rsid w:val="006003D4"/>
    <w:rsid w:val="00600A7D"/>
    <w:rsid w:val="00600BF6"/>
    <w:rsid w:val="00600D25"/>
    <w:rsid w:val="00601AE6"/>
    <w:rsid w:val="006026B1"/>
    <w:rsid w:val="0060421B"/>
    <w:rsid w:val="006044D1"/>
    <w:rsid w:val="006046D8"/>
    <w:rsid w:val="00604F34"/>
    <w:rsid w:val="00605E0D"/>
    <w:rsid w:val="00606840"/>
    <w:rsid w:val="00606BC9"/>
    <w:rsid w:val="00606D8F"/>
    <w:rsid w:val="00610C4E"/>
    <w:rsid w:val="0061173F"/>
    <w:rsid w:val="00612D68"/>
    <w:rsid w:val="00614DCF"/>
    <w:rsid w:val="00616124"/>
    <w:rsid w:val="00616A81"/>
    <w:rsid w:val="00617C16"/>
    <w:rsid w:val="00620642"/>
    <w:rsid w:val="00621CC6"/>
    <w:rsid w:val="0062283F"/>
    <w:rsid w:val="0062322F"/>
    <w:rsid w:val="00625B6A"/>
    <w:rsid w:val="00625D55"/>
    <w:rsid w:val="006269C0"/>
    <w:rsid w:val="0062770B"/>
    <w:rsid w:val="00630872"/>
    <w:rsid w:val="00631FA4"/>
    <w:rsid w:val="006324E6"/>
    <w:rsid w:val="00632FAD"/>
    <w:rsid w:val="00633310"/>
    <w:rsid w:val="006336BE"/>
    <w:rsid w:val="006341BC"/>
    <w:rsid w:val="00634BE5"/>
    <w:rsid w:val="00634E0E"/>
    <w:rsid w:val="00635C1B"/>
    <w:rsid w:val="0063678B"/>
    <w:rsid w:val="00637052"/>
    <w:rsid w:val="006421D5"/>
    <w:rsid w:val="00643D45"/>
    <w:rsid w:val="0064502B"/>
    <w:rsid w:val="006459A6"/>
    <w:rsid w:val="00645C7C"/>
    <w:rsid w:val="00646598"/>
    <w:rsid w:val="0064667F"/>
    <w:rsid w:val="00646BBA"/>
    <w:rsid w:val="00647927"/>
    <w:rsid w:val="006504BD"/>
    <w:rsid w:val="00650758"/>
    <w:rsid w:val="00651223"/>
    <w:rsid w:val="00651284"/>
    <w:rsid w:val="00652782"/>
    <w:rsid w:val="006536B1"/>
    <w:rsid w:val="0065405A"/>
    <w:rsid w:val="006549D0"/>
    <w:rsid w:val="00654E4C"/>
    <w:rsid w:val="00654EED"/>
    <w:rsid w:val="00655510"/>
    <w:rsid w:val="00655A4B"/>
    <w:rsid w:val="00660975"/>
    <w:rsid w:val="00660E0E"/>
    <w:rsid w:val="00660F75"/>
    <w:rsid w:val="0066162B"/>
    <w:rsid w:val="00661AB5"/>
    <w:rsid w:val="00662EA0"/>
    <w:rsid w:val="00662F0A"/>
    <w:rsid w:val="0066370F"/>
    <w:rsid w:val="00663A3E"/>
    <w:rsid w:val="00663E44"/>
    <w:rsid w:val="00664033"/>
    <w:rsid w:val="006673BA"/>
    <w:rsid w:val="00667973"/>
    <w:rsid w:val="00670BFC"/>
    <w:rsid w:val="00671D71"/>
    <w:rsid w:val="00672D6B"/>
    <w:rsid w:val="00673155"/>
    <w:rsid w:val="00673295"/>
    <w:rsid w:val="00673BD3"/>
    <w:rsid w:val="0067429E"/>
    <w:rsid w:val="006745CA"/>
    <w:rsid w:val="00674FC9"/>
    <w:rsid w:val="0067503C"/>
    <w:rsid w:val="0067560D"/>
    <w:rsid w:val="00676A5E"/>
    <w:rsid w:val="006777B2"/>
    <w:rsid w:val="00677B49"/>
    <w:rsid w:val="00677C40"/>
    <w:rsid w:val="006806F3"/>
    <w:rsid w:val="00682BBE"/>
    <w:rsid w:val="006842A1"/>
    <w:rsid w:val="00684651"/>
    <w:rsid w:val="00684B4A"/>
    <w:rsid w:val="00686118"/>
    <w:rsid w:val="00686839"/>
    <w:rsid w:val="00686DB2"/>
    <w:rsid w:val="00687C65"/>
    <w:rsid w:val="006904D1"/>
    <w:rsid w:val="00690507"/>
    <w:rsid w:val="006915DC"/>
    <w:rsid w:val="006925B2"/>
    <w:rsid w:val="00692937"/>
    <w:rsid w:val="006944D8"/>
    <w:rsid w:val="00694CBB"/>
    <w:rsid w:val="006A0B1C"/>
    <w:rsid w:val="006A0D5B"/>
    <w:rsid w:val="006A0DBE"/>
    <w:rsid w:val="006A17E8"/>
    <w:rsid w:val="006A3853"/>
    <w:rsid w:val="006A3BBC"/>
    <w:rsid w:val="006A4177"/>
    <w:rsid w:val="006A4247"/>
    <w:rsid w:val="006A4A2D"/>
    <w:rsid w:val="006A516F"/>
    <w:rsid w:val="006A5402"/>
    <w:rsid w:val="006A5DA5"/>
    <w:rsid w:val="006A6013"/>
    <w:rsid w:val="006B09CF"/>
    <w:rsid w:val="006B0AFB"/>
    <w:rsid w:val="006B0F67"/>
    <w:rsid w:val="006B1557"/>
    <w:rsid w:val="006B1CDC"/>
    <w:rsid w:val="006B1DD1"/>
    <w:rsid w:val="006B2555"/>
    <w:rsid w:val="006B2854"/>
    <w:rsid w:val="006B2931"/>
    <w:rsid w:val="006B3741"/>
    <w:rsid w:val="006B48E8"/>
    <w:rsid w:val="006B559D"/>
    <w:rsid w:val="006B6B7D"/>
    <w:rsid w:val="006B752B"/>
    <w:rsid w:val="006C1663"/>
    <w:rsid w:val="006C28F7"/>
    <w:rsid w:val="006C2CD2"/>
    <w:rsid w:val="006C402D"/>
    <w:rsid w:val="006C40F0"/>
    <w:rsid w:val="006C4F74"/>
    <w:rsid w:val="006C5BD5"/>
    <w:rsid w:val="006C6A83"/>
    <w:rsid w:val="006C7602"/>
    <w:rsid w:val="006D01E2"/>
    <w:rsid w:val="006D227F"/>
    <w:rsid w:val="006D3026"/>
    <w:rsid w:val="006D3E1D"/>
    <w:rsid w:val="006D443D"/>
    <w:rsid w:val="006D4909"/>
    <w:rsid w:val="006D66B4"/>
    <w:rsid w:val="006D6817"/>
    <w:rsid w:val="006E147F"/>
    <w:rsid w:val="006E1AC5"/>
    <w:rsid w:val="006E1D84"/>
    <w:rsid w:val="006E2171"/>
    <w:rsid w:val="006E21EF"/>
    <w:rsid w:val="006E23AE"/>
    <w:rsid w:val="006E24F8"/>
    <w:rsid w:val="006E2BD0"/>
    <w:rsid w:val="006E47A6"/>
    <w:rsid w:val="006E4ADD"/>
    <w:rsid w:val="006E61B5"/>
    <w:rsid w:val="006F2A01"/>
    <w:rsid w:val="006F2A25"/>
    <w:rsid w:val="006F3722"/>
    <w:rsid w:val="006F3B8D"/>
    <w:rsid w:val="006F3CCE"/>
    <w:rsid w:val="006F681B"/>
    <w:rsid w:val="006F7DFA"/>
    <w:rsid w:val="006F7E34"/>
    <w:rsid w:val="0070022E"/>
    <w:rsid w:val="00701257"/>
    <w:rsid w:val="00701E6F"/>
    <w:rsid w:val="007022C8"/>
    <w:rsid w:val="00702758"/>
    <w:rsid w:val="00703434"/>
    <w:rsid w:val="00703701"/>
    <w:rsid w:val="00703DDA"/>
    <w:rsid w:val="00704317"/>
    <w:rsid w:val="0070499E"/>
    <w:rsid w:val="00706228"/>
    <w:rsid w:val="00706783"/>
    <w:rsid w:val="00706997"/>
    <w:rsid w:val="00706A72"/>
    <w:rsid w:val="0070723E"/>
    <w:rsid w:val="00711BF7"/>
    <w:rsid w:val="007136F7"/>
    <w:rsid w:val="0071375A"/>
    <w:rsid w:val="0071438B"/>
    <w:rsid w:val="00714BE3"/>
    <w:rsid w:val="0071591B"/>
    <w:rsid w:val="0071614D"/>
    <w:rsid w:val="00716320"/>
    <w:rsid w:val="00716595"/>
    <w:rsid w:val="00720B25"/>
    <w:rsid w:val="007211FA"/>
    <w:rsid w:val="00721850"/>
    <w:rsid w:val="00721E39"/>
    <w:rsid w:val="0072419E"/>
    <w:rsid w:val="007245AC"/>
    <w:rsid w:val="007247CF"/>
    <w:rsid w:val="00724C3F"/>
    <w:rsid w:val="00726B20"/>
    <w:rsid w:val="0072705C"/>
    <w:rsid w:val="00727BFB"/>
    <w:rsid w:val="0073060D"/>
    <w:rsid w:val="00730C88"/>
    <w:rsid w:val="00732122"/>
    <w:rsid w:val="00733252"/>
    <w:rsid w:val="007338CB"/>
    <w:rsid w:val="00733D5D"/>
    <w:rsid w:val="007349F8"/>
    <w:rsid w:val="007352C4"/>
    <w:rsid w:val="00735E60"/>
    <w:rsid w:val="00741339"/>
    <w:rsid w:val="0074133C"/>
    <w:rsid w:val="00741D23"/>
    <w:rsid w:val="00741D86"/>
    <w:rsid w:val="00742267"/>
    <w:rsid w:val="007437BC"/>
    <w:rsid w:val="007441BB"/>
    <w:rsid w:val="00744905"/>
    <w:rsid w:val="00745F39"/>
    <w:rsid w:val="007463F8"/>
    <w:rsid w:val="00746ACF"/>
    <w:rsid w:val="0074770A"/>
    <w:rsid w:val="00747859"/>
    <w:rsid w:val="00750250"/>
    <w:rsid w:val="007509AC"/>
    <w:rsid w:val="00750C32"/>
    <w:rsid w:val="00751914"/>
    <w:rsid w:val="0075296E"/>
    <w:rsid w:val="007553CB"/>
    <w:rsid w:val="00755762"/>
    <w:rsid w:val="007559CA"/>
    <w:rsid w:val="007559D1"/>
    <w:rsid w:val="007561D8"/>
    <w:rsid w:val="00756661"/>
    <w:rsid w:val="00756722"/>
    <w:rsid w:val="00756B0A"/>
    <w:rsid w:val="00760522"/>
    <w:rsid w:val="00761F40"/>
    <w:rsid w:val="00761FCE"/>
    <w:rsid w:val="007628B6"/>
    <w:rsid w:val="00763AE7"/>
    <w:rsid w:val="00764F07"/>
    <w:rsid w:val="00765A15"/>
    <w:rsid w:val="00771C5B"/>
    <w:rsid w:val="00772202"/>
    <w:rsid w:val="0077358E"/>
    <w:rsid w:val="00773636"/>
    <w:rsid w:val="00773711"/>
    <w:rsid w:val="00773834"/>
    <w:rsid w:val="007760AE"/>
    <w:rsid w:val="00776A11"/>
    <w:rsid w:val="00777446"/>
    <w:rsid w:val="007775B4"/>
    <w:rsid w:val="007775C9"/>
    <w:rsid w:val="00780108"/>
    <w:rsid w:val="00780140"/>
    <w:rsid w:val="0078088C"/>
    <w:rsid w:val="00780D6D"/>
    <w:rsid w:val="007811B6"/>
    <w:rsid w:val="007812B8"/>
    <w:rsid w:val="00781600"/>
    <w:rsid w:val="00782649"/>
    <w:rsid w:val="0078275D"/>
    <w:rsid w:val="00782D49"/>
    <w:rsid w:val="00783950"/>
    <w:rsid w:val="00785C6B"/>
    <w:rsid w:val="00785EED"/>
    <w:rsid w:val="00786039"/>
    <w:rsid w:val="007862FE"/>
    <w:rsid w:val="0078630F"/>
    <w:rsid w:val="00786586"/>
    <w:rsid w:val="00786D95"/>
    <w:rsid w:val="007871B2"/>
    <w:rsid w:val="00787DE1"/>
    <w:rsid w:val="007910B2"/>
    <w:rsid w:val="007915B6"/>
    <w:rsid w:val="00791716"/>
    <w:rsid w:val="00791B79"/>
    <w:rsid w:val="007920E7"/>
    <w:rsid w:val="00792846"/>
    <w:rsid w:val="00792E03"/>
    <w:rsid w:val="00793797"/>
    <w:rsid w:val="00796AF8"/>
    <w:rsid w:val="007970DA"/>
    <w:rsid w:val="007A0276"/>
    <w:rsid w:val="007A198F"/>
    <w:rsid w:val="007A2472"/>
    <w:rsid w:val="007A2842"/>
    <w:rsid w:val="007A2A6E"/>
    <w:rsid w:val="007A2D2D"/>
    <w:rsid w:val="007A346D"/>
    <w:rsid w:val="007A3C3D"/>
    <w:rsid w:val="007A4A54"/>
    <w:rsid w:val="007A5480"/>
    <w:rsid w:val="007A64CE"/>
    <w:rsid w:val="007A76F1"/>
    <w:rsid w:val="007A78A6"/>
    <w:rsid w:val="007A7A40"/>
    <w:rsid w:val="007B0BBD"/>
    <w:rsid w:val="007B12FE"/>
    <w:rsid w:val="007B1B9A"/>
    <w:rsid w:val="007B3095"/>
    <w:rsid w:val="007B3284"/>
    <w:rsid w:val="007B394D"/>
    <w:rsid w:val="007B3C01"/>
    <w:rsid w:val="007B4CBC"/>
    <w:rsid w:val="007B5F4B"/>
    <w:rsid w:val="007B7039"/>
    <w:rsid w:val="007B70A9"/>
    <w:rsid w:val="007B78F1"/>
    <w:rsid w:val="007C2230"/>
    <w:rsid w:val="007C3138"/>
    <w:rsid w:val="007C40B6"/>
    <w:rsid w:val="007C4580"/>
    <w:rsid w:val="007C4685"/>
    <w:rsid w:val="007C51E7"/>
    <w:rsid w:val="007C5448"/>
    <w:rsid w:val="007C68B4"/>
    <w:rsid w:val="007C7714"/>
    <w:rsid w:val="007D1E9B"/>
    <w:rsid w:val="007D2BB8"/>
    <w:rsid w:val="007D2C57"/>
    <w:rsid w:val="007D2C90"/>
    <w:rsid w:val="007D2FAE"/>
    <w:rsid w:val="007D352F"/>
    <w:rsid w:val="007D4277"/>
    <w:rsid w:val="007D4568"/>
    <w:rsid w:val="007D5697"/>
    <w:rsid w:val="007D5F5A"/>
    <w:rsid w:val="007D6300"/>
    <w:rsid w:val="007D7921"/>
    <w:rsid w:val="007E02D8"/>
    <w:rsid w:val="007E1B5C"/>
    <w:rsid w:val="007E2524"/>
    <w:rsid w:val="007E27A3"/>
    <w:rsid w:val="007E27E9"/>
    <w:rsid w:val="007E309A"/>
    <w:rsid w:val="007E3166"/>
    <w:rsid w:val="007E4DD2"/>
    <w:rsid w:val="007E54A5"/>
    <w:rsid w:val="007E5A74"/>
    <w:rsid w:val="007E5B27"/>
    <w:rsid w:val="007E637A"/>
    <w:rsid w:val="007E65CE"/>
    <w:rsid w:val="007E7423"/>
    <w:rsid w:val="007E7AC0"/>
    <w:rsid w:val="007E7B97"/>
    <w:rsid w:val="007E7ECF"/>
    <w:rsid w:val="007F1E37"/>
    <w:rsid w:val="007F27BF"/>
    <w:rsid w:val="007F309A"/>
    <w:rsid w:val="007F336F"/>
    <w:rsid w:val="007F34A1"/>
    <w:rsid w:val="007F4340"/>
    <w:rsid w:val="007F4CDF"/>
    <w:rsid w:val="007F5BBC"/>
    <w:rsid w:val="007F6171"/>
    <w:rsid w:val="007F7534"/>
    <w:rsid w:val="007F76F0"/>
    <w:rsid w:val="007F78F0"/>
    <w:rsid w:val="007F7924"/>
    <w:rsid w:val="007F7FAB"/>
    <w:rsid w:val="008012F5"/>
    <w:rsid w:val="0080230E"/>
    <w:rsid w:val="008038C7"/>
    <w:rsid w:val="00803D9C"/>
    <w:rsid w:val="0080456C"/>
    <w:rsid w:val="00804E82"/>
    <w:rsid w:val="008053C7"/>
    <w:rsid w:val="008058EC"/>
    <w:rsid w:val="00805E69"/>
    <w:rsid w:val="00807D57"/>
    <w:rsid w:val="00807DA7"/>
    <w:rsid w:val="00810D10"/>
    <w:rsid w:val="0081248C"/>
    <w:rsid w:val="008127D6"/>
    <w:rsid w:val="008135A2"/>
    <w:rsid w:val="00813932"/>
    <w:rsid w:val="00813BEF"/>
    <w:rsid w:val="00814085"/>
    <w:rsid w:val="008143ED"/>
    <w:rsid w:val="00814772"/>
    <w:rsid w:val="00815020"/>
    <w:rsid w:val="00815DAC"/>
    <w:rsid w:val="00816855"/>
    <w:rsid w:val="008176F2"/>
    <w:rsid w:val="00817D0E"/>
    <w:rsid w:val="00820057"/>
    <w:rsid w:val="0082019B"/>
    <w:rsid w:val="0082038D"/>
    <w:rsid w:val="00820905"/>
    <w:rsid w:val="008221D2"/>
    <w:rsid w:val="008221EA"/>
    <w:rsid w:val="00822608"/>
    <w:rsid w:val="00822620"/>
    <w:rsid w:val="0082308D"/>
    <w:rsid w:val="008236E3"/>
    <w:rsid w:val="008247BD"/>
    <w:rsid w:val="00824A1D"/>
    <w:rsid w:val="00824BBE"/>
    <w:rsid w:val="00825177"/>
    <w:rsid w:val="008253A9"/>
    <w:rsid w:val="00825FB8"/>
    <w:rsid w:val="00826446"/>
    <w:rsid w:val="00826475"/>
    <w:rsid w:val="00826480"/>
    <w:rsid w:val="0082724B"/>
    <w:rsid w:val="00827C95"/>
    <w:rsid w:val="00830F2B"/>
    <w:rsid w:val="00831D50"/>
    <w:rsid w:val="00831EAA"/>
    <w:rsid w:val="00832A67"/>
    <w:rsid w:val="00832DC4"/>
    <w:rsid w:val="00832F4B"/>
    <w:rsid w:val="0083388C"/>
    <w:rsid w:val="00834383"/>
    <w:rsid w:val="00834913"/>
    <w:rsid w:val="00835042"/>
    <w:rsid w:val="008351DC"/>
    <w:rsid w:val="0083536C"/>
    <w:rsid w:val="008355FE"/>
    <w:rsid w:val="00835DA0"/>
    <w:rsid w:val="00836030"/>
    <w:rsid w:val="008374D5"/>
    <w:rsid w:val="00840239"/>
    <w:rsid w:val="0084037F"/>
    <w:rsid w:val="00840F9A"/>
    <w:rsid w:val="00842A8E"/>
    <w:rsid w:val="00844F1D"/>
    <w:rsid w:val="00845D12"/>
    <w:rsid w:val="00846320"/>
    <w:rsid w:val="00846C5A"/>
    <w:rsid w:val="00846E4A"/>
    <w:rsid w:val="00847E61"/>
    <w:rsid w:val="00852338"/>
    <w:rsid w:val="00852D72"/>
    <w:rsid w:val="00853316"/>
    <w:rsid w:val="00853843"/>
    <w:rsid w:val="00853995"/>
    <w:rsid w:val="00854D0F"/>
    <w:rsid w:val="00854EDF"/>
    <w:rsid w:val="008569B7"/>
    <w:rsid w:val="00857815"/>
    <w:rsid w:val="00857932"/>
    <w:rsid w:val="00857ABC"/>
    <w:rsid w:val="008601FA"/>
    <w:rsid w:val="00860202"/>
    <w:rsid w:val="00860E0F"/>
    <w:rsid w:val="00861960"/>
    <w:rsid w:val="00861F78"/>
    <w:rsid w:val="0086209E"/>
    <w:rsid w:val="00862645"/>
    <w:rsid w:val="00862EBA"/>
    <w:rsid w:val="008631BF"/>
    <w:rsid w:val="00864C4D"/>
    <w:rsid w:val="00864E6C"/>
    <w:rsid w:val="00864F0E"/>
    <w:rsid w:val="00864F95"/>
    <w:rsid w:val="00866679"/>
    <w:rsid w:val="00866680"/>
    <w:rsid w:val="00866ED0"/>
    <w:rsid w:val="008670BD"/>
    <w:rsid w:val="00867268"/>
    <w:rsid w:val="00867AB3"/>
    <w:rsid w:val="0087049E"/>
    <w:rsid w:val="00872FA6"/>
    <w:rsid w:val="00873CE4"/>
    <w:rsid w:val="00873F6E"/>
    <w:rsid w:val="00874338"/>
    <w:rsid w:val="00874B2B"/>
    <w:rsid w:val="00875A69"/>
    <w:rsid w:val="0087675C"/>
    <w:rsid w:val="008767EB"/>
    <w:rsid w:val="00881100"/>
    <w:rsid w:val="00881D3C"/>
    <w:rsid w:val="008823F2"/>
    <w:rsid w:val="00882EF2"/>
    <w:rsid w:val="00884A05"/>
    <w:rsid w:val="00884C7A"/>
    <w:rsid w:val="00885459"/>
    <w:rsid w:val="008900F3"/>
    <w:rsid w:val="0089020D"/>
    <w:rsid w:val="008914B5"/>
    <w:rsid w:val="0089152C"/>
    <w:rsid w:val="008942C8"/>
    <w:rsid w:val="008953B1"/>
    <w:rsid w:val="00896D71"/>
    <w:rsid w:val="00897247"/>
    <w:rsid w:val="0089738F"/>
    <w:rsid w:val="008976D8"/>
    <w:rsid w:val="00897C0E"/>
    <w:rsid w:val="00897F0D"/>
    <w:rsid w:val="008A0757"/>
    <w:rsid w:val="008A0854"/>
    <w:rsid w:val="008A1C2B"/>
    <w:rsid w:val="008A1CA0"/>
    <w:rsid w:val="008A2724"/>
    <w:rsid w:val="008A33B1"/>
    <w:rsid w:val="008A3471"/>
    <w:rsid w:val="008A473D"/>
    <w:rsid w:val="008A4B2E"/>
    <w:rsid w:val="008A4D36"/>
    <w:rsid w:val="008A5200"/>
    <w:rsid w:val="008A624D"/>
    <w:rsid w:val="008A6631"/>
    <w:rsid w:val="008A6835"/>
    <w:rsid w:val="008A69CE"/>
    <w:rsid w:val="008A700F"/>
    <w:rsid w:val="008A70CB"/>
    <w:rsid w:val="008B0066"/>
    <w:rsid w:val="008B01D0"/>
    <w:rsid w:val="008B04C6"/>
    <w:rsid w:val="008B08F7"/>
    <w:rsid w:val="008B119C"/>
    <w:rsid w:val="008B1B14"/>
    <w:rsid w:val="008B1DE0"/>
    <w:rsid w:val="008B2108"/>
    <w:rsid w:val="008B386F"/>
    <w:rsid w:val="008B3EA1"/>
    <w:rsid w:val="008B573D"/>
    <w:rsid w:val="008B6314"/>
    <w:rsid w:val="008B63EB"/>
    <w:rsid w:val="008B7209"/>
    <w:rsid w:val="008B78A4"/>
    <w:rsid w:val="008B7C60"/>
    <w:rsid w:val="008C041D"/>
    <w:rsid w:val="008C17DC"/>
    <w:rsid w:val="008C184A"/>
    <w:rsid w:val="008C1EF2"/>
    <w:rsid w:val="008C24EC"/>
    <w:rsid w:val="008C3473"/>
    <w:rsid w:val="008C6976"/>
    <w:rsid w:val="008C7309"/>
    <w:rsid w:val="008D09D2"/>
    <w:rsid w:val="008D102C"/>
    <w:rsid w:val="008D119B"/>
    <w:rsid w:val="008D1380"/>
    <w:rsid w:val="008D2805"/>
    <w:rsid w:val="008D3095"/>
    <w:rsid w:val="008D4352"/>
    <w:rsid w:val="008D58F2"/>
    <w:rsid w:val="008D620F"/>
    <w:rsid w:val="008D6A21"/>
    <w:rsid w:val="008D7764"/>
    <w:rsid w:val="008E00BB"/>
    <w:rsid w:val="008E0128"/>
    <w:rsid w:val="008E0740"/>
    <w:rsid w:val="008E0E2D"/>
    <w:rsid w:val="008E1466"/>
    <w:rsid w:val="008E1485"/>
    <w:rsid w:val="008E1540"/>
    <w:rsid w:val="008E2571"/>
    <w:rsid w:val="008E26C6"/>
    <w:rsid w:val="008E2B14"/>
    <w:rsid w:val="008E310D"/>
    <w:rsid w:val="008E33A1"/>
    <w:rsid w:val="008E35F5"/>
    <w:rsid w:val="008E57A3"/>
    <w:rsid w:val="008E67F3"/>
    <w:rsid w:val="008E6A4C"/>
    <w:rsid w:val="008E71E0"/>
    <w:rsid w:val="008E7401"/>
    <w:rsid w:val="008F019B"/>
    <w:rsid w:val="008F16A0"/>
    <w:rsid w:val="008F171B"/>
    <w:rsid w:val="008F18CC"/>
    <w:rsid w:val="008F1DD7"/>
    <w:rsid w:val="008F3890"/>
    <w:rsid w:val="008F4101"/>
    <w:rsid w:val="008F46F0"/>
    <w:rsid w:val="008F4869"/>
    <w:rsid w:val="008F4EC7"/>
    <w:rsid w:val="008F518B"/>
    <w:rsid w:val="008F535B"/>
    <w:rsid w:val="008F5BC9"/>
    <w:rsid w:val="008F68C2"/>
    <w:rsid w:val="008F6945"/>
    <w:rsid w:val="008F73D1"/>
    <w:rsid w:val="008F74A0"/>
    <w:rsid w:val="00902291"/>
    <w:rsid w:val="009028F8"/>
    <w:rsid w:val="0090305B"/>
    <w:rsid w:val="009033D6"/>
    <w:rsid w:val="0090345D"/>
    <w:rsid w:val="00903673"/>
    <w:rsid w:val="00904056"/>
    <w:rsid w:val="00904323"/>
    <w:rsid w:val="009043F5"/>
    <w:rsid w:val="00905573"/>
    <w:rsid w:val="009063AC"/>
    <w:rsid w:val="009066E4"/>
    <w:rsid w:val="00907958"/>
    <w:rsid w:val="009106B8"/>
    <w:rsid w:val="00911A20"/>
    <w:rsid w:val="00911C35"/>
    <w:rsid w:val="00911E88"/>
    <w:rsid w:val="00911E93"/>
    <w:rsid w:val="009124B5"/>
    <w:rsid w:val="00912BD3"/>
    <w:rsid w:val="00912C2A"/>
    <w:rsid w:val="00912DD6"/>
    <w:rsid w:val="009130B6"/>
    <w:rsid w:val="009140BB"/>
    <w:rsid w:val="009146DF"/>
    <w:rsid w:val="009154D5"/>
    <w:rsid w:val="00915664"/>
    <w:rsid w:val="00916109"/>
    <w:rsid w:val="00916371"/>
    <w:rsid w:val="0091692E"/>
    <w:rsid w:val="0092083E"/>
    <w:rsid w:val="00920CF2"/>
    <w:rsid w:val="00921A3D"/>
    <w:rsid w:val="00922832"/>
    <w:rsid w:val="0092457F"/>
    <w:rsid w:val="00924B3D"/>
    <w:rsid w:val="00924B63"/>
    <w:rsid w:val="00924BF2"/>
    <w:rsid w:val="00926A7D"/>
    <w:rsid w:val="00930D30"/>
    <w:rsid w:val="009333F4"/>
    <w:rsid w:val="0093595D"/>
    <w:rsid w:val="0093632A"/>
    <w:rsid w:val="009363D1"/>
    <w:rsid w:val="00936BBE"/>
    <w:rsid w:val="009373EA"/>
    <w:rsid w:val="00937801"/>
    <w:rsid w:val="00940B24"/>
    <w:rsid w:val="00940F6C"/>
    <w:rsid w:val="009414E1"/>
    <w:rsid w:val="0094186B"/>
    <w:rsid w:val="00941C19"/>
    <w:rsid w:val="00942C6C"/>
    <w:rsid w:val="009439D5"/>
    <w:rsid w:val="009449DB"/>
    <w:rsid w:val="00945197"/>
    <w:rsid w:val="00945B82"/>
    <w:rsid w:val="00945E3D"/>
    <w:rsid w:val="009461A5"/>
    <w:rsid w:val="00946A1B"/>
    <w:rsid w:val="0094748C"/>
    <w:rsid w:val="00947700"/>
    <w:rsid w:val="009504E3"/>
    <w:rsid w:val="00950C83"/>
    <w:rsid w:val="009511BC"/>
    <w:rsid w:val="0095149F"/>
    <w:rsid w:val="00954456"/>
    <w:rsid w:val="0095597A"/>
    <w:rsid w:val="00956E29"/>
    <w:rsid w:val="009603D3"/>
    <w:rsid w:val="00960ACF"/>
    <w:rsid w:val="0096119E"/>
    <w:rsid w:val="009615E3"/>
    <w:rsid w:val="0096172A"/>
    <w:rsid w:val="00962BA2"/>
    <w:rsid w:val="0096333C"/>
    <w:rsid w:val="009636D5"/>
    <w:rsid w:val="009638C8"/>
    <w:rsid w:val="009641CD"/>
    <w:rsid w:val="009647C9"/>
    <w:rsid w:val="00965A4A"/>
    <w:rsid w:val="00965FF3"/>
    <w:rsid w:val="0096654A"/>
    <w:rsid w:val="009665B0"/>
    <w:rsid w:val="00966C3A"/>
    <w:rsid w:val="00967312"/>
    <w:rsid w:val="009674E9"/>
    <w:rsid w:val="009702E7"/>
    <w:rsid w:val="00970E03"/>
    <w:rsid w:val="00971618"/>
    <w:rsid w:val="009719B0"/>
    <w:rsid w:val="00973606"/>
    <w:rsid w:val="00974DB7"/>
    <w:rsid w:val="00976FE1"/>
    <w:rsid w:val="009771D5"/>
    <w:rsid w:val="009829EE"/>
    <w:rsid w:val="00982FEA"/>
    <w:rsid w:val="00983314"/>
    <w:rsid w:val="00984DCF"/>
    <w:rsid w:val="009866FF"/>
    <w:rsid w:val="00990BC4"/>
    <w:rsid w:val="00991901"/>
    <w:rsid w:val="00991A20"/>
    <w:rsid w:val="009923C5"/>
    <w:rsid w:val="009926DE"/>
    <w:rsid w:val="00993277"/>
    <w:rsid w:val="009948DE"/>
    <w:rsid w:val="00994BF9"/>
    <w:rsid w:val="009956DE"/>
    <w:rsid w:val="00996ACA"/>
    <w:rsid w:val="00997443"/>
    <w:rsid w:val="009A01B9"/>
    <w:rsid w:val="009A0C03"/>
    <w:rsid w:val="009A0D2F"/>
    <w:rsid w:val="009A0E94"/>
    <w:rsid w:val="009A2133"/>
    <w:rsid w:val="009A420E"/>
    <w:rsid w:val="009A47D2"/>
    <w:rsid w:val="009A480A"/>
    <w:rsid w:val="009A6F4F"/>
    <w:rsid w:val="009A74D1"/>
    <w:rsid w:val="009A7BC6"/>
    <w:rsid w:val="009A7F1B"/>
    <w:rsid w:val="009B0029"/>
    <w:rsid w:val="009B0459"/>
    <w:rsid w:val="009B05FD"/>
    <w:rsid w:val="009B0BD3"/>
    <w:rsid w:val="009B0EE6"/>
    <w:rsid w:val="009B17E0"/>
    <w:rsid w:val="009B3B26"/>
    <w:rsid w:val="009B6525"/>
    <w:rsid w:val="009B76EF"/>
    <w:rsid w:val="009C031F"/>
    <w:rsid w:val="009C0D69"/>
    <w:rsid w:val="009C0EEC"/>
    <w:rsid w:val="009C16B2"/>
    <w:rsid w:val="009C24BF"/>
    <w:rsid w:val="009C26EF"/>
    <w:rsid w:val="009C3C22"/>
    <w:rsid w:val="009C5E8E"/>
    <w:rsid w:val="009C5FAD"/>
    <w:rsid w:val="009C67DE"/>
    <w:rsid w:val="009C7B6B"/>
    <w:rsid w:val="009D1292"/>
    <w:rsid w:val="009D1B34"/>
    <w:rsid w:val="009D3094"/>
    <w:rsid w:val="009D407D"/>
    <w:rsid w:val="009D4C41"/>
    <w:rsid w:val="009D4ECD"/>
    <w:rsid w:val="009D50EA"/>
    <w:rsid w:val="009D5417"/>
    <w:rsid w:val="009D5D29"/>
    <w:rsid w:val="009D66C0"/>
    <w:rsid w:val="009D6880"/>
    <w:rsid w:val="009D7A27"/>
    <w:rsid w:val="009D7AEC"/>
    <w:rsid w:val="009D7C78"/>
    <w:rsid w:val="009D7DBC"/>
    <w:rsid w:val="009D7E98"/>
    <w:rsid w:val="009E1DF6"/>
    <w:rsid w:val="009E32F4"/>
    <w:rsid w:val="009E359F"/>
    <w:rsid w:val="009E389E"/>
    <w:rsid w:val="009E3B83"/>
    <w:rsid w:val="009E4294"/>
    <w:rsid w:val="009E438D"/>
    <w:rsid w:val="009E4657"/>
    <w:rsid w:val="009E4FE8"/>
    <w:rsid w:val="009E4FEE"/>
    <w:rsid w:val="009E54F7"/>
    <w:rsid w:val="009E64AF"/>
    <w:rsid w:val="009E6B21"/>
    <w:rsid w:val="009E6C16"/>
    <w:rsid w:val="009E77BC"/>
    <w:rsid w:val="009E7D03"/>
    <w:rsid w:val="009F0A01"/>
    <w:rsid w:val="009F0B6A"/>
    <w:rsid w:val="009F1128"/>
    <w:rsid w:val="009F116F"/>
    <w:rsid w:val="009F2EF3"/>
    <w:rsid w:val="009F38EA"/>
    <w:rsid w:val="009F3C23"/>
    <w:rsid w:val="009F41D5"/>
    <w:rsid w:val="009F424B"/>
    <w:rsid w:val="009F45CD"/>
    <w:rsid w:val="009F51F9"/>
    <w:rsid w:val="009F551A"/>
    <w:rsid w:val="009F5CCC"/>
    <w:rsid w:val="009F6F19"/>
    <w:rsid w:val="009F6F8F"/>
    <w:rsid w:val="009F7AB1"/>
    <w:rsid w:val="00A006F2"/>
    <w:rsid w:val="00A00EB9"/>
    <w:rsid w:val="00A02214"/>
    <w:rsid w:val="00A04D8C"/>
    <w:rsid w:val="00A04F37"/>
    <w:rsid w:val="00A0558D"/>
    <w:rsid w:val="00A05BC7"/>
    <w:rsid w:val="00A06628"/>
    <w:rsid w:val="00A06725"/>
    <w:rsid w:val="00A06F5B"/>
    <w:rsid w:val="00A0756D"/>
    <w:rsid w:val="00A07E82"/>
    <w:rsid w:val="00A07F55"/>
    <w:rsid w:val="00A10363"/>
    <w:rsid w:val="00A10736"/>
    <w:rsid w:val="00A10D07"/>
    <w:rsid w:val="00A10DFE"/>
    <w:rsid w:val="00A116BE"/>
    <w:rsid w:val="00A128ED"/>
    <w:rsid w:val="00A13A73"/>
    <w:rsid w:val="00A13DFB"/>
    <w:rsid w:val="00A14049"/>
    <w:rsid w:val="00A1418C"/>
    <w:rsid w:val="00A14B27"/>
    <w:rsid w:val="00A1546B"/>
    <w:rsid w:val="00A1565F"/>
    <w:rsid w:val="00A17BDA"/>
    <w:rsid w:val="00A228B2"/>
    <w:rsid w:val="00A22E2E"/>
    <w:rsid w:val="00A235FA"/>
    <w:rsid w:val="00A24055"/>
    <w:rsid w:val="00A2425C"/>
    <w:rsid w:val="00A25A8A"/>
    <w:rsid w:val="00A25C96"/>
    <w:rsid w:val="00A27913"/>
    <w:rsid w:val="00A300D8"/>
    <w:rsid w:val="00A30316"/>
    <w:rsid w:val="00A30C4E"/>
    <w:rsid w:val="00A30C65"/>
    <w:rsid w:val="00A30FBE"/>
    <w:rsid w:val="00A31D20"/>
    <w:rsid w:val="00A3354B"/>
    <w:rsid w:val="00A3429A"/>
    <w:rsid w:val="00A34591"/>
    <w:rsid w:val="00A353E6"/>
    <w:rsid w:val="00A35DF6"/>
    <w:rsid w:val="00A35F79"/>
    <w:rsid w:val="00A37FB4"/>
    <w:rsid w:val="00A4036D"/>
    <w:rsid w:val="00A4043A"/>
    <w:rsid w:val="00A40FE4"/>
    <w:rsid w:val="00A41074"/>
    <w:rsid w:val="00A41F69"/>
    <w:rsid w:val="00A426EB"/>
    <w:rsid w:val="00A42F3E"/>
    <w:rsid w:val="00A43523"/>
    <w:rsid w:val="00A446FB"/>
    <w:rsid w:val="00A44716"/>
    <w:rsid w:val="00A4493D"/>
    <w:rsid w:val="00A44FBD"/>
    <w:rsid w:val="00A4532F"/>
    <w:rsid w:val="00A468AD"/>
    <w:rsid w:val="00A46D47"/>
    <w:rsid w:val="00A477F8"/>
    <w:rsid w:val="00A50DD3"/>
    <w:rsid w:val="00A53A45"/>
    <w:rsid w:val="00A55CD0"/>
    <w:rsid w:val="00A56C78"/>
    <w:rsid w:val="00A5722F"/>
    <w:rsid w:val="00A57809"/>
    <w:rsid w:val="00A57FAE"/>
    <w:rsid w:val="00A6052F"/>
    <w:rsid w:val="00A6062B"/>
    <w:rsid w:val="00A60A3D"/>
    <w:rsid w:val="00A61CB6"/>
    <w:rsid w:val="00A62F63"/>
    <w:rsid w:val="00A63016"/>
    <w:rsid w:val="00A6346B"/>
    <w:rsid w:val="00A63B13"/>
    <w:rsid w:val="00A64CF1"/>
    <w:rsid w:val="00A64E28"/>
    <w:rsid w:val="00A64E4A"/>
    <w:rsid w:val="00A65025"/>
    <w:rsid w:val="00A659A0"/>
    <w:rsid w:val="00A66AB0"/>
    <w:rsid w:val="00A709A3"/>
    <w:rsid w:val="00A70B1A"/>
    <w:rsid w:val="00A70F9C"/>
    <w:rsid w:val="00A7159C"/>
    <w:rsid w:val="00A71846"/>
    <w:rsid w:val="00A71AED"/>
    <w:rsid w:val="00A73281"/>
    <w:rsid w:val="00A73AD0"/>
    <w:rsid w:val="00A73F41"/>
    <w:rsid w:val="00A74F54"/>
    <w:rsid w:val="00A75540"/>
    <w:rsid w:val="00A762EA"/>
    <w:rsid w:val="00A8078A"/>
    <w:rsid w:val="00A80ADE"/>
    <w:rsid w:val="00A8192D"/>
    <w:rsid w:val="00A8265A"/>
    <w:rsid w:val="00A8484E"/>
    <w:rsid w:val="00A8584B"/>
    <w:rsid w:val="00A86298"/>
    <w:rsid w:val="00A8629C"/>
    <w:rsid w:val="00A86BF4"/>
    <w:rsid w:val="00A90389"/>
    <w:rsid w:val="00A913F6"/>
    <w:rsid w:val="00A92729"/>
    <w:rsid w:val="00A9291C"/>
    <w:rsid w:val="00A93DE3"/>
    <w:rsid w:val="00A93E4B"/>
    <w:rsid w:val="00A93F5E"/>
    <w:rsid w:val="00A941C1"/>
    <w:rsid w:val="00A94378"/>
    <w:rsid w:val="00A95D73"/>
    <w:rsid w:val="00A96817"/>
    <w:rsid w:val="00A96EED"/>
    <w:rsid w:val="00A975C0"/>
    <w:rsid w:val="00A97843"/>
    <w:rsid w:val="00A97B45"/>
    <w:rsid w:val="00AA0276"/>
    <w:rsid w:val="00AA028C"/>
    <w:rsid w:val="00AA0B6D"/>
    <w:rsid w:val="00AA1196"/>
    <w:rsid w:val="00AA2C1E"/>
    <w:rsid w:val="00AA305B"/>
    <w:rsid w:val="00AA31D8"/>
    <w:rsid w:val="00AA36C0"/>
    <w:rsid w:val="00AA5879"/>
    <w:rsid w:val="00AA5A9B"/>
    <w:rsid w:val="00AA5ECE"/>
    <w:rsid w:val="00AA5F9E"/>
    <w:rsid w:val="00AA6ED5"/>
    <w:rsid w:val="00AA754F"/>
    <w:rsid w:val="00AA7D96"/>
    <w:rsid w:val="00AB0272"/>
    <w:rsid w:val="00AB0C68"/>
    <w:rsid w:val="00AB1058"/>
    <w:rsid w:val="00AB4A1B"/>
    <w:rsid w:val="00AB5755"/>
    <w:rsid w:val="00AC1485"/>
    <w:rsid w:val="00AC15BA"/>
    <w:rsid w:val="00AC353E"/>
    <w:rsid w:val="00AC48DF"/>
    <w:rsid w:val="00AC4B70"/>
    <w:rsid w:val="00AC5186"/>
    <w:rsid w:val="00AC5837"/>
    <w:rsid w:val="00AC73EE"/>
    <w:rsid w:val="00AD027F"/>
    <w:rsid w:val="00AD06E9"/>
    <w:rsid w:val="00AD0B73"/>
    <w:rsid w:val="00AD1962"/>
    <w:rsid w:val="00AD2002"/>
    <w:rsid w:val="00AD24E4"/>
    <w:rsid w:val="00AD2DC9"/>
    <w:rsid w:val="00AD327E"/>
    <w:rsid w:val="00AD4309"/>
    <w:rsid w:val="00AD4D0E"/>
    <w:rsid w:val="00AD6320"/>
    <w:rsid w:val="00AD6B47"/>
    <w:rsid w:val="00AD7501"/>
    <w:rsid w:val="00AD77F0"/>
    <w:rsid w:val="00AE0F67"/>
    <w:rsid w:val="00AE139A"/>
    <w:rsid w:val="00AE2171"/>
    <w:rsid w:val="00AE2606"/>
    <w:rsid w:val="00AE31B5"/>
    <w:rsid w:val="00AE3684"/>
    <w:rsid w:val="00AE4264"/>
    <w:rsid w:val="00AE4B56"/>
    <w:rsid w:val="00AE50EE"/>
    <w:rsid w:val="00AE545F"/>
    <w:rsid w:val="00AE607E"/>
    <w:rsid w:val="00AE68B5"/>
    <w:rsid w:val="00AE6F92"/>
    <w:rsid w:val="00AF07D6"/>
    <w:rsid w:val="00AF2EF0"/>
    <w:rsid w:val="00AF2F6F"/>
    <w:rsid w:val="00AF3286"/>
    <w:rsid w:val="00AF4C76"/>
    <w:rsid w:val="00AF56C3"/>
    <w:rsid w:val="00AF636D"/>
    <w:rsid w:val="00AF71F7"/>
    <w:rsid w:val="00AF77DD"/>
    <w:rsid w:val="00B00A6B"/>
    <w:rsid w:val="00B01B7F"/>
    <w:rsid w:val="00B05031"/>
    <w:rsid w:val="00B057DA"/>
    <w:rsid w:val="00B061CB"/>
    <w:rsid w:val="00B073EF"/>
    <w:rsid w:val="00B077B1"/>
    <w:rsid w:val="00B07DDD"/>
    <w:rsid w:val="00B07EF9"/>
    <w:rsid w:val="00B10498"/>
    <w:rsid w:val="00B10694"/>
    <w:rsid w:val="00B10EF9"/>
    <w:rsid w:val="00B1151A"/>
    <w:rsid w:val="00B11F6C"/>
    <w:rsid w:val="00B123AA"/>
    <w:rsid w:val="00B124E4"/>
    <w:rsid w:val="00B15161"/>
    <w:rsid w:val="00B15B91"/>
    <w:rsid w:val="00B1666C"/>
    <w:rsid w:val="00B169DA"/>
    <w:rsid w:val="00B16D32"/>
    <w:rsid w:val="00B17679"/>
    <w:rsid w:val="00B20817"/>
    <w:rsid w:val="00B2122C"/>
    <w:rsid w:val="00B2347D"/>
    <w:rsid w:val="00B23F17"/>
    <w:rsid w:val="00B242F0"/>
    <w:rsid w:val="00B24344"/>
    <w:rsid w:val="00B24A55"/>
    <w:rsid w:val="00B24C48"/>
    <w:rsid w:val="00B24CDC"/>
    <w:rsid w:val="00B26B82"/>
    <w:rsid w:val="00B2772B"/>
    <w:rsid w:val="00B27F08"/>
    <w:rsid w:val="00B310FD"/>
    <w:rsid w:val="00B339D7"/>
    <w:rsid w:val="00B35058"/>
    <w:rsid w:val="00B35350"/>
    <w:rsid w:val="00B36B9A"/>
    <w:rsid w:val="00B36FF7"/>
    <w:rsid w:val="00B37C47"/>
    <w:rsid w:val="00B40807"/>
    <w:rsid w:val="00B417D3"/>
    <w:rsid w:val="00B4221C"/>
    <w:rsid w:val="00B43B11"/>
    <w:rsid w:val="00B4402C"/>
    <w:rsid w:val="00B46344"/>
    <w:rsid w:val="00B47248"/>
    <w:rsid w:val="00B515E3"/>
    <w:rsid w:val="00B51CBD"/>
    <w:rsid w:val="00B52823"/>
    <w:rsid w:val="00B52DCE"/>
    <w:rsid w:val="00B52E8A"/>
    <w:rsid w:val="00B52EEA"/>
    <w:rsid w:val="00B5302C"/>
    <w:rsid w:val="00B54591"/>
    <w:rsid w:val="00B5483D"/>
    <w:rsid w:val="00B54FAC"/>
    <w:rsid w:val="00B554E2"/>
    <w:rsid w:val="00B55513"/>
    <w:rsid w:val="00B556DC"/>
    <w:rsid w:val="00B557F6"/>
    <w:rsid w:val="00B55C60"/>
    <w:rsid w:val="00B570A3"/>
    <w:rsid w:val="00B572E0"/>
    <w:rsid w:val="00B60A75"/>
    <w:rsid w:val="00B617FF"/>
    <w:rsid w:val="00B62587"/>
    <w:rsid w:val="00B627FE"/>
    <w:rsid w:val="00B62AFF"/>
    <w:rsid w:val="00B62E51"/>
    <w:rsid w:val="00B64BDA"/>
    <w:rsid w:val="00B654FA"/>
    <w:rsid w:val="00B66CE9"/>
    <w:rsid w:val="00B706E2"/>
    <w:rsid w:val="00B71344"/>
    <w:rsid w:val="00B71367"/>
    <w:rsid w:val="00B71A87"/>
    <w:rsid w:val="00B7581D"/>
    <w:rsid w:val="00B75D0B"/>
    <w:rsid w:val="00B763CC"/>
    <w:rsid w:val="00B771D7"/>
    <w:rsid w:val="00B77AA1"/>
    <w:rsid w:val="00B77D67"/>
    <w:rsid w:val="00B82173"/>
    <w:rsid w:val="00B82AE7"/>
    <w:rsid w:val="00B852E6"/>
    <w:rsid w:val="00B862F2"/>
    <w:rsid w:val="00B871E3"/>
    <w:rsid w:val="00B87861"/>
    <w:rsid w:val="00B8788B"/>
    <w:rsid w:val="00B87F03"/>
    <w:rsid w:val="00B9140C"/>
    <w:rsid w:val="00B9220E"/>
    <w:rsid w:val="00B92666"/>
    <w:rsid w:val="00B937AE"/>
    <w:rsid w:val="00B94312"/>
    <w:rsid w:val="00B9530F"/>
    <w:rsid w:val="00B9557D"/>
    <w:rsid w:val="00B95A6E"/>
    <w:rsid w:val="00B95E3E"/>
    <w:rsid w:val="00B9625B"/>
    <w:rsid w:val="00B96AED"/>
    <w:rsid w:val="00B9749D"/>
    <w:rsid w:val="00B97FE0"/>
    <w:rsid w:val="00BA1569"/>
    <w:rsid w:val="00BA1FAF"/>
    <w:rsid w:val="00BA1FE5"/>
    <w:rsid w:val="00BA4D36"/>
    <w:rsid w:val="00BA4EF4"/>
    <w:rsid w:val="00BA6437"/>
    <w:rsid w:val="00BA69B6"/>
    <w:rsid w:val="00BA7755"/>
    <w:rsid w:val="00BB1448"/>
    <w:rsid w:val="00BB2323"/>
    <w:rsid w:val="00BB239D"/>
    <w:rsid w:val="00BB2E8B"/>
    <w:rsid w:val="00BB439B"/>
    <w:rsid w:val="00BB45B4"/>
    <w:rsid w:val="00BB4782"/>
    <w:rsid w:val="00BB4ED7"/>
    <w:rsid w:val="00BB4F67"/>
    <w:rsid w:val="00BB59D4"/>
    <w:rsid w:val="00BB5C05"/>
    <w:rsid w:val="00BB5C16"/>
    <w:rsid w:val="00BB5DA8"/>
    <w:rsid w:val="00BB5DDB"/>
    <w:rsid w:val="00BB6103"/>
    <w:rsid w:val="00BB65A8"/>
    <w:rsid w:val="00BB7101"/>
    <w:rsid w:val="00BB71AC"/>
    <w:rsid w:val="00BB7604"/>
    <w:rsid w:val="00BB79D8"/>
    <w:rsid w:val="00BB79EF"/>
    <w:rsid w:val="00BC0385"/>
    <w:rsid w:val="00BC0419"/>
    <w:rsid w:val="00BC2B01"/>
    <w:rsid w:val="00BC2C41"/>
    <w:rsid w:val="00BC3468"/>
    <w:rsid w:val="00BC3E53"/>
    <w:rsid w:val="00BC439D"/>
    <w:rsid w:val="00BC57EE"/>
    <w:rsid w:val="00BC5C2C"/>
    <w:rsid w:val="00BC6B2F"/>
    <w:rsid w:val="00BC785E"/>
    <w:rsid w:val="00BD01D8"/>
    <w:rsid w:val="00BD029B"/>
    <w:rsid w:val="00BD02F4"/>
    <w:rsid w:val="00BD0A83"/>
    <w:rsid w:val="00BD1E04"/>
    <w:rsid w:val="00BD2177"/>
    <w:rsid w:val="00BD226A"/>
    <w:rsid w:val="00BD27CF"/>
    <w:rsid w:val="00BD2CBE"/>
    <w:rsid w:val="00BD3199"/>
    <w:rsid w:val="00BD35A0"/>
    <w:rsid w:val="00BD3DB4"/>
    <w:rsid w:val="00BD3DC9"/>
    <w:rsid w:val="00BD4650"/>
    <w:rsid w:val="00BD4D7D"/>
    <w:rsid w:val="00BD4DB5"/>
    <w:rsid w:val="00BD5008"/>
    <w:rsid w:val="00BD50A9"/>
    <w:rsid w:val="00BD5132"/>
    <w:rsid w:val="00BD57B9"/>
    <w:rsid w:val="00BD7F13"/>
    <w:rsid w:val="00BE2928"/>
    <w:rsid w:val="00BE3A67"/>
    <w:rsid w:val="00BE44FB"/>
    <w:rsid w:val="00BE4A4C"/>
    <w:rsid w:val="00BE56F6"/>
    <w:rsid w:val="00BE6001"/>
    <w:rsid w:val="00BE61E2"/>
    <w:rsid w:val="00BE640F"/>
    <w:rsid w:val="00BE662C"/>
    <w:rsid w:val="00BE668B"/>
    <w:rsid w:val="00BE7416"/>
    <w:rsid w:val="00BF0352"/>
    <w:rsid w:val="00BF085C"/>
    <w:rsid w:val="00BF0EBB"/>
    <w:rsid w:val="00BF1EC5"/>
    <w:rsid w:val="00BF26E8"/>
    <w:rsid w:val="00BF2747"/>
    <w:rsid w:val="00BF2BE3"/>
    <w:rsid w:val="00BF2F05"/>
    <w:rsid w:val="00BF3ED4"/>
    <w:rsid w:val="00BF40FA"/>
    <w:rsid w:val="00BF4B38"/>
    <w:rsid w:val="00BF4B91"/>
    <w:rsid w:val="00BF5EEC"/>
    <w:rsid w:val="00BF6332"/>
    <w:rsid w:val="00BF67BD"/>
    <w:rsid w:val="00BF6853"/>
    <w:rsid w:val="00BF776D"/>
    <w:rsid w:val="00C0051B"/>
    <w:rsid w:val="00C011FD"/>
    <w:rsid w:val="00C013D8"/>
    <w:rsid w:val="00C018F3"/>
    <w:rsid w:val="00C01D6C"/>
    <w:rsid w:val="00C02047"/>
    <w:rsid w:val="00C028E8"/>
    <w:rsid w:val="00C04141"/>
    <w:rsid w:val="00C05B33"/>
    <w:rsid w:val="00C07D2F"/>
    <w:rsid w:val="00C1004F"/>
    <w:rsid w:val="00C10234"/>
    <w:rsid w:val="00C102C5"/>
    <w:rsid w:val="00C10367"/>
    <w:rsid w:val="00C105B6"/>
    <w:rsid w:val="00C11318"/>
    <w:rsid w:val="00C118A9"/>
    <w:rsid w:val="00C119BE"/>
    <w:rsid w:val="00C12F52"/>
    <w:rsid w:val="00C147C1"/>
    <w:rsid w:val="00C14A58"/>
    <w:rsid w:val="00C14B84"/>
    <w:rsid w:val="00C15209"/>
    <w:rsid w:val="00C154B7"/>
    <w:rsid w:val="00C15A03"/>
    <w:rsid w:val="00C16AFC"/>
    <w:rsid w:val="00C16FA6"/>
    <w:rsid w:val="00C16FE4"/>
    <w:rsid w:val="00C1761B"/>
    <w:rsid w:val="00C20911"/>
    <w:rsid w:val="00C221AA"/>
    <w:rsid w:val="00C227B4"/>
    <w:rsid w:val="00C22977"/>
    <w:rsid w:val="00C2669F"/>
    <w:rsid w:val="00C26AC7"/>
    <w:rsid w:val="00C27508"/>
    <w:rsid w:val="00C30378"/>
    <w:rsid w:val="00C30BE2"/>
    <w:rsid w:val="00C31042"/>
    <w:rsid w:val="00C3104E"/>
    <w:rsid w:val="00C31415"/>
    <w:rsid w:val="00C31702"/>
    <w:rsid w:val="00C31841"/>
    <w:rsid w:val="00C32FF6"/>
    <w:rsid w:val="00C33B7A"/>
    <w:rsid w:val="00C34298"/>
    <w:rsid w:val="00C34DC4"/>
    <w:rsid w:val="00C35AC3"/>
    <w:rsid w:val="00C36EE4"/>
    <w:rsid w:val="00C37186"/>
    <w:rsid w:val="00C374B5"/>
    <w:rsid w:val="00C40067"/>
    <w:rsid w:val="00C4057F"/>
    <w:rsid w:val="00C411B9"/>
    <w:rsid w:val="00C41A89"/>
    <w:rsid w:val="00C4268C"/>
    <w:rsid w:val="00C45647"/>
    <w:rsid w:val="00C458D9"/>
    <w:rsid w:val="00C46533"/>
    <w:rsid w:val="00C5016C"/>
    <w:rsid w:val="00C5078B"/>
    <w:rsid w:val="00C510E8"/>
    <w:rsid w:val="00C52490"/>
    <w:rsid w:val="00C53B39"/>
    <w:rsid w:val="00C53B76"/>
    <w:rsid w:val="00C54AA0"/>
    <w:rsid w:val="00C55535"/>
    <w:rsid w:val="00C555AA"/>
    <w:rsid w:val="00C56EFE"/>
    <w:rsid w:val="00C57AB0"/>
    <w:rsid w:val="00C60329"/>
    <w:rsid w:val="00C608B9"/>
    <w:rsid w:val="00C61D75"/>
    <w:rsid w:val="00C62AB8"/>
    <w:rsid w:val="00C6352C"/>
    <w:rsid w:val="00C645B1"/>
    <w:rsid w:val="00C64DA6"/>
    <w:rsid w:val="00C65151"/>
    <w:rsid w:val="00C667FF"/>
    <w:rsid w:val="00C700C7"/>
    <w:rsid w:val="00C7026E"/>
    <w:rsid w:val="00C70FA3"/>
    <w:rsid w:val="00C71547"/>
    <w:rsid w:val="00C718D1"/>
    <w:rsid w:val="00C71D8F"/>
    <w:rsid w:val="00C72278"/>
    <w:rsid w:val="00C72A9D"/>
    <w:rsid w:val="00C734B2"/>
    <w:rsid w:val="00C73D70"/>
    <w:rsid w:val="00C73FE6"/>
    <w:rsid w:val="00C741F6"/>
    <w:rsid w:val="00C74EC2"/>
    <w:rsid w:val="00C752BC"/>
    <w:rsid w:val="00C75DFF"/>
    <w:rsid w:val="00C76458"/>
    <w:rsid w:val="00C77015"/>
    <w:rsid w:val="00C77242"/>
    <w:rsid w:val="00C77FDE"/>
    <w:rsid w:val="00C803B3"/>
    <w:rsid w:val="00C80CDC"/>
    <w:rsid w:val="00C8143F"/>
    <w:rsid w:val="00C8384D"/>
    <w:rsid w:val="00C85382"/>
    <w:rsid w:val="00C90829"/>
    <w:rsid w:val="00C92001"/>
    <w:rsid w:val="00C9280C"/>
    <w:rsid w:val="00C92D3C"/>
    <w:rsid w:val="00C92F62"/>
    <w:rsid w:val="00C9361C"/>
    <w:rsid w:val="00C94D16"/>
    <w:rsid w:val="00C9674F"/>
    <w:rsid w:val="00C969BD"/>
    <w:rsid w:val="00C97611"/>
    <w:rsid w:val="00CA08CD"/>
    <w:rsid w:val="00CA0D0D"/>
    <w:rsid w:val="00CA0DEB"/>
    <w:rsid w:val="00CA1133"/>
    <w:rsid w:val="00CA1432"/>
    <w:rsid w:val="00CA2BEB"/>
    <w:rsid w:val="00CA3CE4"/>
    <w:rsid w:val="00CA4FC8"/>
    <w:rsid w:val="00CA5982"/>
    <w:rsid w:val="00CA598C"/>
    <w:rsid w:val="00CA69C5"/>
    <w:rsid w:val="00CA7150"/>
    <w:rsid w:val="00CA73C4"/>
    <w:rsid w:val="00CA7BD8"/>
    <w:rsid w:val="00CA7F83"/>
    <w:rsid w:val="00CB0F0A"/>
    <w:rsid w:val="00CB2328"/>
    <w:rsid w:val="00CB3F48"/>
    <w:rsid w:val="00CB4E40"/>
    <w:rsid w:val="00CB722D"/>
    <w:rsid w:val="00CB7B13"/>
    <w:rsid w:val="00CC0CBE"/>
    <w:rsid w:val="00CC0F13"/>
    <w:rsid w:val="00CC25E0"/>
    <w:rsid w:val="00CC2F31"/>
    <w:rsid w:val="00CC3663"/>
    <w:rsid w:val="00CC45A3"/>
    <w:rsid w:val="00CC47A9"/>
    <w:rsid w:val="00CC4850"/>
    <w:rsid w:val="00CC4C57"/>
    <w:rsid w:val="00CC5F29"/>
    <w:rsid w:val="00CC6202"/>
    <w:rsid w:val="00CC624B"/>
    <w:rsid w:val="00CC631D"/>
    <w:rsid w:val="00CC70E4"/>
    <w:rsid w:val="00CC74B3"/>
    <w:rsid w:val="00CC777F"/>
    <w:rsid w:val="00CC7B36"/>
    <w:rsid w:val="00CC7CDA"/>
    <w:rsid w:val="00CD0A86"/>
    <w:rsid w:val="00CD1244"/>
    <w:rsid w:val="00CD2A34"/>
    <w:rsid w:val="00CD3203"/>
    <w:rsid w:val="00CD336F"/>
    <w:rsid w:val="00CD397D"/>
    <w:rsid w:val="00CD741E"/>
    <w:rsid w:val="00CD7972"/>
    <w:rsid w:val="00CD7A95"/>
    <w:rsid w:val="00CD7C5C"/>
    <w:rsid w:val="00CD7DD8"/>
    <w:rsid w:val="00CE18A4"/>
    <w:rsid w:val="00CE250B"/>
    <w:rsid w:val="00CE3C6D"/>
    <w:rsid w:val="00CE413F"/>
    <w:rsid w:val="00CE43A5"/>
    <w:rsid w:val="00CE4B9D"/>
    <w:rsid w:val="00CE4C52"/>
    <w:rsid w:val="00CE5AA4"/>
    <w:rsid w:val="00CE740C"/>
    <w:rsid w:val="00CE7756"/>
    <w:rsid w:val="00CF02F0"/>
    <w:rsid w:val="00CF13CC"/>
    <w:rsid w:val="00CF19C4"/>
    <w:rsid w:val="00CF1B1F"/>
    <w:rsid w:val="00CF1D90"/>
    <w:rsid w:val="00CF29AE"/>
    <w:rsid w:val="00CF2D44"/>
    <w:rsid w:val="00CF3501"/>
    <w:rsid w:val="00CF37EC"/>
    <w:rsid w:val="00CF387A"/>
    <w:rsid w:val="00CF41F3"/>
    <w:rsid w:val="00CF4A20"/>
    <w:rsid w:val="00CF598A"/>
    <w:rsid w:val="00CF5A57"/>
    <w:rsid w:val="00CF5D2B"/>
    <w:rsid w:val="00CF7C94"/>
    <w:rsid w:val="00CF7F07"/>
    <w:rsid w:val="00D00492"/>
    <w:rsid w:val="00D011C2"/>
    <w:rsid w:val="00D02A78"/>
    <w:rsid w:val="00D031B5"/>
    <w:rsid w:val="00D039B7"/>
    <w:rsid w:val="00D03FF8"/>
    <w:rsid w:val="00D05BE3"/>
    <w:rsid w:val="00D060E8"/>
    <w:rsid w:val="00D068E3"/>
    <w:rsid w:val="00D06B25"/>
    <w:rsid w:val="00D07BB3"/>
    <w:rsid w:val="00D106D5"/>
    <w:rsid w:val="00D10BA6"/>
    <w:rsid w:val="00D1356B"/>
    <w:rsid w:val="00D13D09"/>
    <w:rsid w:val="00D14453"/>
    <w:rsid w:val="00D14D01"/>
    <w:rsid w:val="00D15737"/>
    <w:rsid w:val="00D15B56"/>
    <w:rsid w:val="00D204B5"/>
    <w:rsid w:val="00D222C4"/>
    <w:rsid w:val="00D22418"/>
    <w:rsid w:val="00D2351F"/>
    <w:rsid w:val="00D241BE"/>
    <w:rsid w:val="00D246C0"/>
    <w:rsid w:val="00D24A2E"/>
    <w:rsid w:val="00D25164"/>
    <w:rsid w:val="00D257F1"/>
    <w:rsid w:val="00D261E1"/>
    <w:rsid w:val="00D3003D"/>
    <w:rsid w:val="00D303C5"/>
    <w:rsid w:val="00D304BB"/>
    <w:rsid w:val="00D3235A"/>
    <w:rsid w:val="00D33122"/>
    <w:rsid w:val="00D331D5"/>
    <w:rsid w:val="00D33D1E"/>
    <w:rsid w:val="00D350C6"/>
    <w:rsid w:val="00D3540C"/>
    <w:rsid w:val="00D35FF0"/>
    <w:rsid w:val="00D40044"/>
    <w:rsid w:val="00D4045A"/>
    <w:rsid w:val="00D40DE7"/>
    <w:rsid w:val="00D41698"/>
    <w:rsid w:val="00D41E4E"/>
    <w:rsid w:val="00D42594"/>
    <w:rsid w:val="00D428A7"/>
    <w:rsid w:val="00D42996"/>
    <w:rsid w:val="00D433A6"/>
    <w:rsid w:val="00D43660"/>
    <w:rsid w:val="00D44684"/>
    <w:rsid w:val="00D44F84"/>
    <w:rsid w:val="00D46494"/>
    <w:rsid w:val="00D47D69"/>
    <w:rsid w:val="00D47DE9"/>
    <w:rsid w:val="00D501A1"/>
    <w:rsid w:val="00D50E6F"/>
    <w:rsid w:val="00D5133D"/>
    <w:rsid w:val="00D517FA"/>
    <w:rsid w:val="00D51835"/>
    <w:rsid w:val="00D522F5"/>
    <w:rsid w:val="00D5267C"/>
    <w:rsid w:val="00D53162"/>
    <w:rsid w:val="00D53A78"/>
    <w:rsid w:val="00D54AC6"/>
    <w:rsid w:val="00D54FC0"/>
    <w:rsid w:val="00D5507F"/>
    <w:rsid w:val="00D551EE"/>
    <w:rsid w:val="00D55D97"/>
    <w:rsid w:val="00D563B2"/>
    <w:rsid w:val="00D56509"/>
    <w:rsid w:val="00D56C22"/>
    <w:rsid w:val="00D573D3"/>
    <w:rsid w:val="00D575D0"/>
    <w:rsid w:val="00D57AA4"/>
    <w:rsid w:val="00D6078E"/>
    <w:rsid w:val="00D60E31"/>
    <w:rsid w:val="00D61F17"/>
    <w:rsid w:val="00D6299D"/>
    <w:rsid w:val="00D62D86"/>
    <w:rsid w:val="00D63450"/>
    <w:rsid w:val="00D64C7A"/>
    <w:rsid w:val="00D657B9"/>
    <w:rsid w:val="00D660B0"/>
    <w:rsid w:val="00D6692B"/>
    <w:rsid w:val="00D669D6"/>
    <w:rsid w:val="00D66E35"/>
    <w:rsid w:val="00D66FF4"/>
    <w:rsid w:val="00D67554"/>
    <w:rsid w:val="00D7085E"/>
    <w:rsid w:val="00D70983"/>
    <w:rsid w:val="00D70D3C"/>
    <w:rsid w:val="00D71028"/>
    <w:rsid w:val="00D716AC"/>
    <w:rsid w:val="00D71958"/>
    <w:rsid w:val="00D71DCA"/>
    <w:rsid w:val="00D71E4B"/>
    <w:rsid w:val="00D72A84"/>
    <w:rsid w:val="00D72EFD"/>
    <w:rsid w:val="00D72FFB"/>
    <w:rsid w:val="00D73ABA"/>
    <w:rsid w:val="00D73B53"/>
    <w:rsid w:val="00D74AF1"/>
    <w:rsid w:val="00D75F48"/>
    <w:rsid w:val="00D765EB"/>
    <w:rsid w:val="00D773D3"/>
    <w:rsid w:val="00D777EC"/>
    <w:rsid w:val="00D8073D"/>
    <w:rsid w:val="00D80988"/>
    <w:rsid w:val="00D80B61"/>
    <w:rsid w:val="00D81564"/>
    <w:rsid w:val="00D8170B"/>
    <w:rsid w:val="00D824A5"/>
    <w:rsid w:val="00D82F50"/>
    <w:rsid w:val="00D8334D"/>
    <w:rsid w:val="00D83584"/>
    <w:rsid w:val="00D83677"/>
    <w:rsid w:val="00D836A0"/>
    <w:rsid w:val="00D8452F"/>
    <w:rsid w:val="00D84F7D"/>
    <w:rsid w:val="00D85A66"/>
    <w:rsid w:val="00D870A2"/>
    <w:rsid w:val="00D87BEB"/>
    <w:rsid w:val="00D902B8"/>
    <w:rsid w:val="00D908B8"/>
    <w:rsid w:val="00D9146E"/>
    <w:rsid w:val="00D916F0"/>
    <w:rsid w:val="00D92306"/>
    <w:rsid w:val="00D924E5"/>
    <w:rsid w:val="00D92A55"/>
    <w:rsid w:val="00D93AE7"/>
    <w:rsid w:val="00D9439D"/>
    <w:rsid w:val="00D94458"/>
    <w:rsid w:val="00D94685"/>
    <w:rsid w:val="00D952BE"/>
    <w:rsid w:val="00D96EFC"/>
    <w:rsid w:val="00D972A9"/>
    <w:rsid w:val="00D976BE"/>
    <w:rsid w:val="00DA0A4D"/>
    <w:rsid w:val="00DA1D8E"/>
    <w:rsid w:val="00DA24D6"/>
    <w:rsid w:val="00DA2505"/>
    <w:rsid w:val="00DA2CB3"/>
    <w:rsid w:val="00DA3778"/>
    <w:rsid w:val="00DA4F17"/>
    <w:rsid w:val="00DA6F43"/>
    <w:rsid w:val="00DA7A48"/>
    <w:rsid w:val="00DB12D4"/>
    <w:rsid w:val="00DB1809"/>
    <w:rsid w:val="00DB262E"/>
    <w:rsid w:val="00DB2C72"/>
    <w:rsid w:val="00DB385B"/>
    <w:rsid w:val="00DB41DC"/>
    <w:rsid w:val="00DB4636"/>
    <w:rsid w:val="00DB5931"/>
    <w:rsid w:val="00DB705D"/>
    <w:rsid w:val="00DB7AF0"/>
    <w:rsid w:val="00DC0B50"/>
    <w:rsid w:val="00DC0B8F"/>
    <w:rsid w:val="00DC1424"/>
    <w:rsid w:val="00DC1715"/>
    <w:rsid w:val="00DC1C1B"/>
    <w:rsid w:val="00DC1C46"/>
    <w:rsid w:val="00DC1EFD"/>
    <w:rsid w:val="00DC5062"/>
    <w:rsid w:val="00DC59DD"/>
    <w:rsid w:val="00DC76DE"/>
    <w:rsid w:val="00DC77C3"/>
    <w:rsid w:val="00DD00A1"/>
    <w:rsid w:val="00DD1903"/>
    <w:rsid w:val="00DD1EB1"/>
    <w:rsid w:val="00DD2B7B"/>
    <w:rsid w:val="00DD3BE7"/>
    <w:rsid w:val="00DD4BA6"/>
    <w:rsid w:val="00DD511C"/>
    <w:rsid w:val="00DD55AA"/>
    <w:rsid w:val="00DD57A3"/>
    <w:rsid w:val="00DD5822"/>
    <w:rsid w:val="00DD74A4"/>
    <w:rsid w:val="00DD78CE"/>
    <w:rsid w:val="00DD7BB9"/>
    <w:rsid w:val="00DE0DA7"/>
    <w:rsid w:val="00DE11FF"/>
    <w:rsid w:val="00DE1DB0"/>
    <w:rsid w:val="00DE2581"/>
    <w:rsid w:val="00DE375B"/>
    <w:rsid w:val="00DE52F6"/>
    <w:rsid w:val="00DE62EE"/>
    <w:rsid w:val="00DE7FCC"/>
    <w:rsid w:val="00DF1DE8"/>
    <w:rsid w:val="00DF2340"/>
    <w:rsid w:val="00DF2EC6"/>
    <w:rsid w:val="00DF480B"/>
    <w:rsid w:val="00DF580F"/>
    <w:rsid w:val="00DF5A26"/>
    <w:rsid w:val="00DF5D0E"/>
    <w:rsid w:val="00DF5D8E"/>
    <w:rsid w:val="00DF6156"/>
    <w:rsid w:val="00DF6840"/>
    <w:rsid w:val="00DF68F4"/>
    <w:rsid w:val="00DF7710"/>
    <w:rsid w:val="00DF78E8"/>
    <w:rsid w:val="00DF7F3B"/>
    <w:rsid w:val="00E00294"/>
    <w:rsid w:val="00E02082"/>
    <w:rsid w:val="00E0285C"/>
    <w:rsid w:val="00E02EC1"/>
    <w:rsid w:val="00E0356A"/>
    <w:rsid w:val="00E052F7"/>
    <w:rsid w:val="00E059D2"/>
    <w:rsid w:val="00E05E83"/>
    <w:rsid w:val="00E06C5A"/>
    <w:rsid w:val="00E0715A"/>
    <w:rsid w:val="00E072EE"/>
    <w:rsid w:val="00E076DA"/>
    <w:rsid w:val="00E0775F"/>
    <w:rsid w:val="00E1041B"/>
    <w:rsid w:val="00E10B6B"/>
    <w:rsid w:val="00E11BCB"/>
    <w:rsid w:val="00E12D2A"/>
    <w:rsid w:val="00E12DD3"/>
    <w:rsid w:val="00E134A7"/>
    <w:rsid w:val="00E13FDF"/>
    <w:rsid w:val="00E14088"/>
    <w:rsid w:val="00E14C38"/>
    <w:rsid w:val="00E14DC6"/>
    <w:rsid w:val="00E1522F"/>
    <w:rsid w:val="00E153D1"/>
    <w:rsid w:val="00E15774"/>
    <w:rsid w:val="00E16366"/>
    <w:rsid w:val="00E16628"/>
    <w:rsid w:val="00E166F6"/>
    <w:rsid w:val="00E16D01"/>
    <w:rsid w:val="00E1716D"/>
    <w:rsid w:val="00E201CE"/>
    <w:rsid w:val="00E21661"/>
    <w:rsid w:val="00E21B7C"/>
    <w:rsid w:val="00E22000"/>
    <w:rsid w:val="00E23738"/>
    <w:rsid w:val="00E24204"/>
    <w:rsid w:val="00E24C31"/>
    <w:rsid w:val="00E24E8F"/>
    <w:rsid w:val="00E252FD"/>
    <w:rsid w:val="00E25793"/>
    <w:rsid w:val="00E25ABE"/>
    <w:rsid w:val="00E25F20"/>
    <w:rsid w:val="00E26007"/>
    <w:rsid w:val="00E2606F"/>
    <w:rsid w:val="00E2691A"/>
    <w:rsid w:val="00E27388"/>
    <w:rsid w:val="00E277E9"/>
    <w:rsid w:val="00E3016F"/>
    <w:rsid w:val="00E30E72"/>
    <w:rsid w:val="00E30EBF"/>
    <w:rsid w:val="00E31548"/>
    <w:rsid w:val="00E3285F"/>
    <w:rsid w:val="00E32BDA"/>
    <w:rsid w:val="00E32D48"/>
    <w:rsid w:val="00E33C56"/>
    <w:rsid w:val="00E33E8C"/>
    <w:rsid w:val="00E35E8E"/>
    <w:rsid w:val="00E36A91"/>
    <w:rsid w:val="00E36D7A"/>
    <w:rsid w:val="00E37A62"/>
    <w:rsid w:val="00E37B8D"/>
    <w:rsid w:val="00E4084C"/>
    <w:rsid w:val="00E40DA4"/>
    <w:rsid w:val="00E40F8A"/>
    <w:rsid w:val="00E41AFF"/>
    <w:rsid w:val="00E41E60"/>
    <w:rsid w:val="00E41EA1"/>
    <w:rsid w:val="00E422B0"/>
    <w:rsid w:val="00E42AB9"/>
    <w:rsid w:val="00E42BB3"/>
    <w:rsid w:val="00E436FE"/>
    <w:rsid w:val="00E437BC"/>
    <w:rsid w:val="00E44DD7"/>
    <w:rsid w:val="00E45A30"/>
    <w:rsid w:val="00E46221"/>
    <w:rsid w:val="00E46F53"/>
    <w:rsid w:val="00E4789E"/>
    <w:rsid w:val="00E509EF"/>
    <w:rsid w:val="00E50A75"/>
    <w:rsid w:val="00E50AFF"/>
    <w:rsid w:val="00E51E8C"/>
    <w:rsid w:val="00E51EF0"/>
    <w:rsid w:val="00E52940"/>
    <w:rsid w:val="00E542BC"/>
    <w:rsid w:val="00E54424"/>
    <w:rsid w:val="00E54B94"/>
    <w:rsid w:val="00E55C0D"/>
    <w:rsid w:val="00E563F7"/>
    <w:rsid w:val="00E5646B"/>
    <w:rsid w:val="00E57532"/>
    <w:rsid w:val="00E603EB"/>
    <w:rsid w:val="00E60569"/>
    <w:rsid w:val="00E60AFF"/>
    <w:rsid w:val="00E61AB2"/>
    <w:rsid w:val="00E62220"/>
    <w:rsid w:val="00E62326"/>
    <w:rsid w:val="00E6366A"/>
    <w:rsid w:val="00E64494"/>
    <w:rsid w:val="00E64D80"/>
    <w:rsid w:val="00E664E9"/>
    <w:rsid w:val="00E6658C"/>
    <w:rsid w:val="00E66B01"/>
    <w:rsid w:val="00E67650"/>
    <w:rsid w:val="00E67708"/>
    <w:rsid w:val="00E705CD"/>
    <w:rsid w:val="00E71242"/>
    <w:rsid w:val="00E726F7"/>
    <w:rsid w:val="00E73CB1"/>
    <w:rsid w:val="00E7521E"/>
    <w:rsid w:val="00E754F1"/>
    <w:rsid w:val="00E764AC"/>
    <w:rsid w:val="00E76BD0"/>
    <w:rsid w:val="00E7795C"/>
    <w:rsid w:val="00E80221"/>
    <w:rsid w:val="00E80951"/>
    <w:rsid w:val="00E822AE"/>
    <w:rsid w:val="00E8310C"/>
    <w:rsid w:val="00E83C81"/>
    <w:rsid w:val="00E84BC3"/>
    <w:rsid w:val="00E84FFE"/>
    <w:rsid w:val="00E853A7"/>
    <w:rsid w:val="00E85ECC"/>
    <w:rsid w:val="00E86B13"/>
    <w:rsid w:val="00E90CBC"/>
    <w:rsid w:val="00E9199E"/>
    <w:rsid w:val="00E92963"/>
    <w:rsid w:val="00E931FA"/>
    <w:rsid w:val="00E94428"/>
    <w:rsid w:val="00E945D3"/>
    <w:rsid w:val="00E95447"/>
    <w:rsid w:val="00E969E1"/>
    <w:rsid w:val="00E97343"/>
    <w:rsid w:val="00EA013E"/>
    <w:rsid w:val="00EA0FE0"/>
    <w:rsid w:val="00EA12C6"/>
    <w:rsid w:val="00EA1A9C"/>
    <w:rsid w:val="00EA1AFF"/>
    <w:rsid w:val="00EA241C"/>
    <w:rsid w:val="00EA271B"/>
    <w:rsid w:val="00EA3390"/>
    <w:rsid w:val="00EA373E"/>
    <w:rsid w:val="00EA46AB"/>
    <w:rsid w:val="00EA583E"/>
    <w:rsid w:val="00EA6A19"/>
    <w:rsid w:val="00EA74B0"/>
    <w:rsid w:val="00EA77EE"/>
    <w:rsid w:val="00EA7FF0"/>
    <w:rsid w:val="00EB0010"/>
    <w:rsid w:val="00EB0310"/>
    <w:rsid w:val="00EB114A"/>
    <w:rsid w:val="00EB169A"/>
    <w:rsid w:val="00EB1B93"/>
    <w:rsid w:val="00EB1EA0"/>
    <w:rsid w:val="00EB2254"/>
    <w:rsid w:val="00EB325C"/>
    <w:rsid w:val="00EB3C46"/>
    <w:rsid w:val="00EB4229"/>
    <w:rsid w:val="00EB4B50"/>
    <w:rsid w:val="00EB502F"/>
    <w:rsid w:val="00EB545F"/>
    <w:rsid w:val="00EB64D1"/>
    <w:rsid w:val="00EB7677"/>
    <w:rsid w:val="00EC014D"/>
    <w:rsid w:val="00EC01F1"/>
    <w:rsid w:val="00EC057A"/>
    <w:rsid w:val="00EC0B85"/>
    <w:rsid w:val="00EC0F94"/>
    <w:rsid w:val="00EC28DA"/>
    <w:rsid w:val="00EC4765"/>
    <w:rsid w:val="00EC4C0E"/>
    <w:rsid w:val="00EC5E0E"/>
    <w:rsid w:val="00EC5EB3"/>
    <w:rsid w:val="00EC61E0"/>
    <w:rsid w:val="00EC62D7"/>
    <w:rsid w:val="00EC7290"/>
    <w:rsid w:val="00EC770A"/>
    <w:rsid w:val="00EC7EDB"/>
    <w:rsid w:val="00ED05CB"/>
    <w:rsid w:val="00ED0D0B"/>
    <w:rsid w:val="00ED2904"/>
    <w:rsid w:val="00ED2A29"/>
    <w:rsid w:val="00ED2CAB"/>
    <w:rsid w:val="00ED3052"/>
    <w:rsid w:val="00ED36A8"/>
    <w:rsid w:val="00ED44C9"/>
    <w:rsid w:val="00ED48D6"/>
    <w:rsid w:val="00ED4AF3"/>
    <w:rsid w:val="00ED4F2B"/>
    <w:rsid w:val="00ED5C3A"/>
    <w:rsid w:val="00ED66EE"/>
    <w:rsid w:val="00ED69A8"/>
    <w:rsid w:val="00ED6B12"/>
    <w:rsid w:val="00ED6E24"/>
    <w:rsid w:val="00ED7049"/>
    <w:rsid w:val="00EE0745"/>
    <w:rsid w:val="00EE260D"/>
    <w:rsid w:val="00EE353C"/>
    <w:rsid w:val="00EE35A3"/>
    <w:rsid w:val="00EE48A2"/>
    <w:rsid w:val="00EE534E"/>
    <w:rsid w:val="00EE5FE9"/>
    <w:rsid w:val="00EE67AC"/>
    <w:rsid w:val="00EE7219"/>
    <w:rsid w:val="00EE7232"/>
    <w:rsid w:val="00EE7270"/>
    <w:rsid w:val="00EE7342"/>
    <w:rsid w:val="00EF0AF8"/>
    <w:rsid w:val="00EF0DD5"/>
    <w:rsid w:val="00EF1A93"/>
    <w:rsid w:val="00EF1E9D"/>
    <w:rsid w:val="00EF21A7"/>
    <w:rsid w:val="00EF300E"/>
    <w:rsid w:val="00EF3A1B"/>
    <w:rsid w:val="00EF4B32"/>
    <w:rsid w:val="00EF4F69"/>
    <w:rsid w:val="00EF5513"/>
    <w:rsid w:val="00EF5B60"/>
    <w:rsid w:val="00EF5BAE"/>
    <w:rsid w:val="00EF5BAF"/>
    <w:rsid w:val="00EF5DB6"/>
    <w:rsid w:val="00EF638C"/>
    <w:rsid w:val="00EF7833"/>
    <w:rsid w:val="00EF7C69"/>
    <w:rsid w:val="00F0080D"/>
    <w:rsid w:val="00F00998"/>
    <w:rsid w:val="00F01AF6"/>
    <w:rsid w:val="00F01B33"/>
    <w:rsid w:val="00F01FD3"/>
    <w:rsid w:val="00F020DD"/>
    <w:rsid w:val="00F021D7"/>
    <w:rsid w:val="00F0336B"/>
    <w:rsid w:val="00F0584D"/>
    <w:rsid w:val="00F05A75"/>
    <w:rsid w:val="00F05B9D"/>
    <w:rsid w:val="00F10C71"/>
    <w:rsid w:val="00F120A0"/>
    <w:rsid w:val="00F13808"/>
    <w:rsid w:val="00F1385F"/>
    <w:rsid w:val="00F1627C"/>
    <w:rsid w:val="00F163A8"/>
    <w:rsid w:val="00F16F21"/>
    <w:rsid w:val="00F20390"/>
    <w:rsid w:val="00F20BB0"/>
    <w:rsid w:val="00F20D06"/>
    <w:rsid w:val="00F22356"/>
    <w:rsid w:val="00F2236C"/>
    <w:rsid w:val="00F231A7"/>
    <w:rsid w:val="00F23D69"/>
    <w:rsid w:val="00F23D7F"/>
    <w:rsid w:val="00F24932"/>
    <w:rsid w:val="00F24EF9"/>
    <w:rsid w:val="00F275AA"/>
    <w:rsid w:val="00F302CA"/>
    <w:rsid w:val="00F307A5"/>
    <w:rsid w:val="00F313B3"/>
    <w:rsid w:val="00F31C14"/>
    <w:rsid w:val="00F322FC"/>
    <w:rsid w:val="00F325D4"/>
    <w:rsid w:val="00F3312E"/>
    <w:rsid w:val="00F3394D"/>
    <w:rsid w:val="00F33BDB"/>
    <w:rsid w:val="00F349C5"/>
    <w:rsid w:val="00F3553B"/>
    <w:rsid w:val="00F359A4"/>
    <w:rsid w:val="00F35AF3"/>
    <w:rsid w:val="00F36010"/>
    <w:rsid w:val="00F3614B"/>
    <w:rsid w:val="00F372AA"/>
    <w:rsid w:val="00F3771E"/>
    <w:rsid w:val="00F3779F"/>
    <w:rsid w:val="00F37CF7"/>
    <w:rsid w:val="00F40BF3"/>
    <w:rsid w:val="00F41BD4"/>
    <w:rsid w:val="00F41DED"/>
    <w:rsid w:val="00F423FC"/>
    <w:rsid w:val="00F425F1"/>
    <w:rsid w:val="00F42E5F"/>
    <w:rsid w:val="00F4359D"/>
    <w:rsid w:val="00F43650"/>
    <w:rsid w:val="00F4581E"/>
    <w:rsid w:val="00F45826"/>
    <w:rsid w:val="00F46701"/>
    <w:rsid w:val="00F47FBC"/>
    <w:rsid w:val="00F51059"/>
    <w:rsid w:val="00F53573"/>
    <w:rsid w:val="00F55955"/>
    <w:rsid w:val="00F55C62"/>
    <w:rsid w:val="00F56748"/>
    <w:rsid w:val="00F57B34"/>
    <w:rsid w:val="00F57D90"/>
    <w:rsid w:val="00F604BC"/>
    <w:rsid w:val="00F61DC5"/>
    <w:rsid w:val="00F6232B"/>
    <w:rsid w:val="00F62E97"/>
    <w:rsid w:val="00F642DA"/>
    <w:rsid w:val="00F643F2"/>
    <w:rsid w:val="00F646F0"/>
    <w:rsid w:val="00F664D5"/>
    <w:rsid w:val="00F66D7D"/>
    <w:rsid w:val="00F66E63"/>
    <w:rsid w:val="00F675CA"/>
    <w:rsid w:val="00F679CE"/>
    <w:rsid w:val="00F67EDF"/>
    <w:rsid w:val="00F70032"/>
    <w:rsid w:val="00F7092E"/>
    <w:rsid w:val="00F70DF5"/>
    <w:rsid w:val="00F714F9"/>
    <w:rsid w:val="00F71EF5"/>
    <w:rsid w:val="00F71FDE"/>
    <w:rsid w:val="00F727E9"/>
    <w:rsid w:val="00F72A8E"/>
    <w:rsid w:val="00F72D9F"/>
    <w:rsid w:val="00F730B5"/>
    <w:rsid w:val="00F7343A"/>
    <w:rsid w:val="00F73AA5"/>
    <w:rsid w:val="00F73B19"/>
    <w:rsid w:val="00F75AA2"/>
    <w:rsid w:val="00F76772"/>
    <w:rsid w:val="00F77D00"/>
    <w:rsid w:val="00F80FAE"/>
    <w:rsid w:val="00F81685"/>
    <w:rsid w:val="00F8180E"/>
    <w:rsid w:val="00F821E3"/>
    <w:rsid w:val="00F82572"/>
    <w:rsid w:val="00F83630"/>
    <w:rsid w:val="00F83C5C"/>
    <w:rsid w:val="00F84206"/>
    <w:rsid w:val="00F8532B"/>
    <w:rsid w:val="00F85F54"/>
    <w:rsid w:val="00F903AF"/>
    <w:rsid w:val="00F920C5"/>
    <w:rsid w:val="00F925F0"/>
    <w:rsid w:val="00F92859"/>
    <w:rsid w:val="00F93810"/>
    <w:rsid w:val="00F94437"/>
    <w:rsid w:val="00F95920"/>
    <w:rsid w:val="00F962FA"/>
    <w:rsid w:val="00F96924"/>
    <w:rsid w:val="00F96C42"/>
    <w:rsid w:val="00F96CDB"/>
    <w:rsid w:val="00F97667"/>
    <w:rsid w:val="00F9791B"/>
    <w:rsid w:val="00F979E9"/>
    <w:rsid w:val="00F97B68"/>
    <w:rsid w:val="00FA08BB"/>
    <w:rsid w:val="00FA1C2C"/>
    <w:rsid w:val="00FA1F80"/>
    <w:rsid w:val="00FA33D7"/>
    <w:rsid w:val="00FA5DA6"/>
    <w:rsid w:val="00FA6B3E"/>
    <w:rsid w:val="00FA7048"/>
    <w:rsid w:val="00FA71C4"/>
    <w:rsid w:val="00FA7865"/>
    <w:rsid w:val="00FA7A40"/>
    <w:rsid w:val="00FA7E3A"/>
    <w:rsid w:val="00FB0535"/>
    <w:rsid w:val="00FB0748"/>
    <w:rsid w:val="00FB2BAB"/>
    <w:rsid w:val="00FB4698"/>
    <w:rsid w:val="00FB52C7"/>
    <w:rsid w:val="00FB5580"/>
    <w:rsid w:val="00FB717E"/>
    <w:rsid w:val="00FB7B00"/>
    <w:rsid w:val="00FC01FE"/>
    <w:rsid w:val="00FC16F2"/>
    <w:rsid w:val="00FC1762"/>
    <w:rsid w:val="00FC23A8"/>
    <w:rsid w:val="00FC289F"/>
    <w:rsid w:val="00FC40B8"/>
    <w:rsid w:val="00FC4389"/>
    <w:rsid w:val="00FC4CA6"/>
    <w:rsid w:val="00FC55E3"/>
    <w:rsid w:val="00FC614F"/>
    <w:rsid w:val="00FC6B1B"/>
    <w:rsid w:val="00FC72DA"/>
    <w:rsid w:val="00FC7BB5"/>
    <w:rsid w:val="00FD0118"/>
    <w:rsid w:val="00FD04B6"/>
    <w:rsid w:val="00FD17BC"/>
    <w:rsid w:val="00FD19DE"/>
    <w:rsid w:val="00FD1F6E"/>
    <w:rsid w:val="00FD2E20"/>
    <w:rsid w:val="00FD43F7"/>
    <w:rsid w:val="00FD4961"/>
    <w:rsid w:val="00FD5CA7"/>
    <w:rsid w:val="00FD61BD"/>
    <w:rsid w:val="00FD6649"/>
    <w:rsid w:val="00FD79B5"/>
    <w:rsid w:val="00FE021F"/>
    <w:rsid w:val="00FE1799"/>
    <w:rsid w:val="00FE20C8"/>
    <w:rsid w:val="00FE24E5"/>
    <w:rsid w:val="00FE25A4"/>
    <w:rsid w:val="00FE2D1E"/>
    <w:rsid w:val="00FE2E49"/>
    <w:rsid w:val="00FE3C1E"/>
    <w:rsid w:val="00FE3EFF"/>
    <w:rsid w:val="00FE41F2"/>
    <w:rsid w:val="00FE4674"/>
    <w:rsid w:val="00FE55DF"/>
    <w:rsid w:val="00FE5C9D"/>
    <w:rsid w:val="00FE6E02"/>
    <w:rsid w:val="00FE70A6"/>
    <w:rsid w:val="00FE738B"/>
    <w:rsid w:val="00FE7723"/>
    <w:rsid w:val="00FF0290"/>
    <w:rsid w:val="00FF0537"/>
    <w:rsid w:val="00FF087B"/>
    <w:rsid w:val="00FF08E2"/>
    <w:rsid w:val="00FF0F4D"/>
    <w:rsid w:val="00FF18B5"/>
    <w:rsid w:val="00FF1ABC"/>
    <w:rsid w:val="00FF285E"/>
    <w:rsid w:val="00FF2A37"/>
    <w:rsid w:val="00FF3804"/>
    <w:rsid w:val="00FF3C7F"/>
    <w:rsid w:val="00FF4B49"/>
    <w:rsid w:val="00FF4FFB"/>
    <w:rsid w:val="00FF6102"/>
    <w:rsid w:val="00FF6669"/>
    <w:rsid w:val="00FF6AA7"/>
    <w:rsid w:val="00FF6CA1"/>
    <w:rsid w:val="00FF7033"/>
    <w:rsid w:val="00FF75A8"/>
    <w:rsid w:val="00FF7D4F"/>
    <w:rsid w:val="00FF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956F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8D9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1746C3"/>
    <w:pPr>
      <w:widowControl/>
      <w:spacing w:before="100" w:beforeAutospacing="1" w:after="100" w:afterAutospacing="1"/>
      <w:jc w:val="left"/>
      <w:outlineLvl w:val="3"/>
    </w:pPr>
    <w:rPr>
      <w:rFonts w:ascii="Times" w:hAnsi="Times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5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2524"/>
  </w:style>
  <w:style w:type="paragraph" w:styleId="a5">
    <w:name w:val="footer"/>
    <w:basedOn w:val="a"/>
    <w:link w:val="a6"/>
    <w:uiPriority w:val="99"/>
    <w:unhideWhenUsed/>
    <w:rsid w:val="007E25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2524"/>
  </w:style>
  <w:style w:type="paragraph" w:styleId="a7">
    <w:name w:val="List Paragraph"/>
    <w:basedOn w:val="a"/>
    <w:uiPriority w:val="34"/>
    <w:qFormat/>
    <w:rsid w:val="004829EE"/>
    <w:pPr>
      <w:ind w:leftChars="400" w:left="840"/>
    </w:pPr>
  </w:style>
  <w:style w:type="character" w:styleId="a8">
    <w:name w:val="Placeholder Text"/>
    <w:basedOn w:val="a0"/>
    <w:uiPriority w:val="99"/>
    <w:semiHidden/>
    <w:rsid w:val="00FB0748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FB07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B0748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F3501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CF3501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CF3501"/>
  </w:style>
  <w:style w:type="paragraph" w:styleId="ae">
    <w:name w:val="annotation subject"/>
    <w:basedOn w:val="ac"/>
    <w:next w:val="ac"/>
    <w:link w:val="af"/>
    <w:uiPriority w:val="99"/>
    <w:semiHidden/>
    <w:unhideWhenUsed/>
    <w:rsid w:val="00CF350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F3501"/>
    <w:rPr>
      <w:b/>
      <w:bCs/>
    </w:rPr>
  </w:style>
  <w:style w:type="character" w:styleId="af0">
    <w:name w:val="Hyperlink"/>
    <w:basedOn w:val="a0"/>
    <w:uiPriority w:val="99"/>
    <w:unhideWhenUsed/>
    <w:rsid w:val="003208D4"/>
    <w:rPr>
      <w:color w:val="0000FF" w:themeColor="hyperlink"/>
      <w:u w:val="single"/>
    </w:rPr>
  </w:style>
  <w:style w:type="paragraph" w:styleId="af1">
    <w:name w:val="Revision"/>
    <w:hidden/>
    <w:uiPriority w:val="99"/>
    <w:semiHidden/>
    <w:rsid w:val="00170ABB"/>
  </w:style>
  <w:style w:type="table" w:styleId="af2">
    <w:name w:val="Table Grid"/>
    <w:basedOn w:val="a1"/>
    <w:uiPriority w:val="59"/>
    <w:rsid w:val="00E95447"/>
    <w:rPr>
      <w:rFonts w:ascii="New York" w:hAnsi="New York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0">
    <w:name w:val="見出し 4 (文字)"/>
    <w:basedOn w:val="a0"/>
    <w:link w:val="4"/>
    <w:uiPriority w:val="9"/>
    <w:rsid w:val="001746C3"/>
    <w:rPr>
      <w:rFonts w:ascii="Times" w:hAnsi="Times"/>
      <w:b/>
      <w:bCs/>
      <w:kern w:val="0"/>
      <w:sz w:val="24"/>
      <w:szCs w:val="24"/>
      <w:lang w:val="en-GB" w:eastAsia="en-US"/>
    </w:rPr>
  </w:style>
  <w:style w:type="character" w:styleId="af3">
    <w:name w:val="Strong"/>
    <w:basedOn w:val="a0"/>
    <w:uiPriority w:val="22"/>
    <w:qFormat/>
    <w:rsid w:val="00CA73C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8D9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1746C3"/>
    <w:pPr>
      <w:widowControl/>
      <w:spacing w:before="100" w:beforeAutospacing="1" w:after="100" w:afterAutospacing="1"/>
      <w:jc w:val="left"/>
      <w:outlineLvl w:val="3"/>
    </w:pPr>
    <w:rPr>
      <w:rFonts w:ascii="Times" w:hAnsi="Times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5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2524"/>
  </w:style>
  <w:style w:type="paragraph" w:styleId="a5">
    <w:name w:val="footer"/>
    <w:basedOn w:val="a"/>
    <w:link w:val="a6"/>
    <w:uiPriority w:val="99"/>
    <w:unhideWhenUsed/>
    <w:rsid w:val="007E25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2524"/>
  </w:style>
  <w:style w:type="paragraph" w:styleId="a7">
    <w:name w:val="List Paragraph"/>
    <w:basedOn w:val="a"/>
    <w:uiPriority w:val="34"/>
    <w:qFormat/>
    <w:rsid w:val="004829EE"/>
    <w:pPr>
      <w:ind w:leftChars="400" w:left="840"/>
    </w:pPr>
  </w:style>
  <w:style w:type="character" w:styleId="a8">
    <w:name w:val="Placeholder Text"/>
    <w:basedOn w:val="a0"/>
    <w:uiPriority w:val="99"/>
    <w:semiHidden/>
    <w:rsid w:val="00FB0748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FB07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B0748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F3501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CF3501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CF3501"/>
  </w:style>
  <w:style w:type="paragraph" w:styleId="ae">
    <w:name w:val="annotation subject"/>
    <w:basedOn w:val="ac"/>
    <w:next w:val="ac"/>
    <w:link w:val="af"/>
    <w:uiPriority w:val="99"/>
    <w:semiHidden/>
    <w:unhideWhenUsed/>
    <w:rsid w:val="00CF350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F3501"/>
    <w:rPr>
      <w:b/>
      <w:bCs/>
    </w:rPr>
  </w:style>
  <w:style w:type="character" w:styleId="af0">
    <w:name w:val="Hyperlink"/>
    <w:basedOn w:val="a0"/>
    <w:uiPriority w:val="99"/>
    <w:unhideWhenUsed/>
    <w:rsid w:val="003208D4"/>
    <w:rPr>
      <w:color w:val="0000FF" w:themeColor="hyperlink"/>
      <w:u w:val="single"/>
    </w:rPr>
  </w:style>
  <w:style w:type="paragraph" w:styleId="af1">
    <w:name w:val="Revision"/>
    <w:hidden/>
    <w:uiPriority w:val="99"/>
    <w:semiHidden/>
    <w:rsid w:val="00170ABB"/>
  </w:style>
  <w:style w:type="table" w:styleId="af2">
    <w:name w:val="Table Grid"/>
    <w:basedOn w:val="a1"/>
    <w:uiPriority w:val="59"/>
    <w:rsid w:val="00E95447"/>
    <w:rPr>
      <w:rFonts w:ascii="New York" w:hAnsi="New York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0">
    <w:name w:val="見出し 4 (文字)"/>
    <w:basedOn w:val="a0"/>
    <w:link w:val="4"/>
    <w:uiPriority w:val="9"/>
    <w:rsid w:val="001746C3"/>
    <w:rPr>
      <w:rFonts w:ascii="Times" w:hAnsi="Times"/>
      <w:b/>
      <w:bCs/>
      <w:kern w:val="0"/>
      <w:sz w:val="24"/>
      <w:szCs w:val="24"/>
      <w:lang w:val="en-GB" w:eastAsia="en-US"/>
    </w:rPr>
  </w:style>
  <w:style w:type="character" w:styleId="af3">
    <w:name w:val="Strong"/>
    <w:basedOn w:val="a0"/>
    <w:uiPriority w:val="22"/>
    <w:qFormat/>
    <w:rsid w:val="00CA73C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4353FB-3F00-4490-9DBB-9D9FD91782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0345116-0A86-417A-925C-D4F5D7D2063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9F74BB6-D73F-4294-96F8-F74EED50F9F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65F6769-31F2-4BA4-BDA5-151686998BE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77E6475-1ECA-483C-B506-90E061BE859C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F02BAF35-FDA5-448D-98FE-94236B57C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5</Words>
  <Characters>3167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3-12-27T04:21:00Z</cp:lastPrinted>
  <dcterms:created xsi:type="dcterms:W3CDTF">2014-04-11T13:22:00Z</dcterms:created>
  <dcterms:modified xsi:type="dcterms:W3CDTF">2014-04-11T13:22:00Z</dcterms:modified>
</cp:coreProperties>
</file>